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6680E" w14:textId="68C07D44" w:rsidR="00185FC0" w:rsidRPr="00D825E8" w:rsidRDefault="00185FC0" w:rsidP="00185FC0">
      <w:pPr>
        <w:pStyle w:val="Heading2"/>
        <w:spacing w:before="0" w:line="480" w:lineRule="auto"/>
        <w:rPr>
          <w:i w:val="0"/>
          <w:iCs w:val="0"/>
          <w:lang w:val="en-US"/>
        </w:rPr>
      </w:pPr>
      <w:r w:rsidRPr="00D825E8">
        <w:rPr>
          <w:lang w:val="en-US"/>
        </w:rPr>
        <w:t>Supplementary Table S</w:t>
      </w:r>
      <w:r w:rsidR="00C86FBB">
        <w:rPr>
          <w:lang w:val="en-US"/>
        </w:rPr>
        <w:t>1</w:t>
      </w:r>
      <w:r w:rsidRPr="00D825E8">
        <w:rPr>
          <w:lang w:val="en-US"/>
        </w:rPr>
        <w:tab/>
      </w:r>
      <w:r w:rsidR="00053A7D">
        <w:rPr>
          <w:lang w:val="en-US"/>
        </w:rPr>
        <w:t xml:space="preserve"> </w:t>
      </w:r>
      <w:r w:rsidR="006D0186">
        <w:rPr>
          <w:i w:val="0"/>
          <w:iCs w:val="0"/>
          <w:lang w:val="en-US"/>
        </w:rPr>
        <w:t xml:space="preserve">Summary of Decision Tree </w:t>
      </w:r>
      <w:r w:rsidR="00BD5A2A">
        <w:rPr>
          <w:i w:val="0"/>
          <w:iCs w:val="0"/>
          <w:lang w:val="en-US"/>
        </w:rPr>
        <w:t xml:space="preserve">Ratings </w:t>
      </w:r>
      <w:r w:rsidR="00F45C3B">
        <w:rPr>
          <w:i w:val="0"/>
          <w:iCs w:val="0"/>
          <w:lang w:val="en-US"/>
        </w:rPr>
        <w:t>per Symptom</w:t>
      </w:r>
    </w:p>
    <w:p w14:paraId="07B2AFEA" w14:textId="77777777" w:rsidR="00185FC0" w:rsidRPr="00D825E8" w:rsidRDefault="00185FC0" w:rsidP="00185FC0">
      <w:pPr>
        <w:pStyle w:val="Footnote"/>
        <w:spacing w:before="0" w:line="480" w:lineRule="auto"/>
        <w:rPr>
          <w:rFonts w:cs="Arial"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6"/>
        <w:gridCol w:w="3626"/>
        <w:gridCol w:w="3544"/>
        <w:gridCol w:w="3969"/>
      </w:tblGrid>
      <w:tr w:rsidR="00722BA4" w:rsidRPr="00D825E8" w14:paraId="00DBC046" w14:textId="77777777" w:rsidTr="009725C3">
        <w:tc>
          <w:tcPr>
            <w:tcW w:w="2606" w:type="dxa"/>
            <w:vMerge w:val="restart"/>
            <w:vAlign w:val="center"/>
          </w:tcPr>
          <w:p w14:paraId="445C8660" w14:textId="2C665151" w:rsidR="00722BA4" w:rsidRDefault="00722BA4" w:rsidP="00722BA4">
            <w:pPr>
              <w:pStyle w:val="Footnote"/>
              <w:spacing w:before="0" w:line="480" w:lineRule="auto"/>
              <w:rPr>
                <w:rFonts w:cs="Arial"/>
                <w:b/>
                <w:bCs/>
                <w:sz w:val="24"/>
                <w:lang w:val="en-US"/>
              </w:rPr>
            </w:pPr>
            <w:proofErr w:type="spellStart"/>
            <w:r>
              <w:rPr>
                <w:rFonts w:cs="Arial"/>
                <w:b/>
                <w:bCs/>
                <w:sz w:val="24"/>
                <w:lang w:val="en-US"/>
              </w:rPr>
              <w:t>Rating</w:t>
            </w:r>
            <w:r w:rsidRPr="009725C3">
              <w:rPr>
                <w:rFonts w:cs="Arial"/>
                <w:b/>
                <w:bCs/>
                <w:sz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139" w:type="dxa"/>
            <w:gridSpan w:val="3"/>
            <w:tcBorders>
              <w:bottom w:val="single" w:sz="4" w:space="0" w:color="auto"/>
            </w:tcBorders>
          </w:tcPr>
          <w:p w14:paraId="3DB26BBB" w14:textId="5D8AFC99" w:rsidR="00722BA4" w:rsidRPr="00D825E8" w:rsidRDefault="00722BA4" w:rsidP="004E0B42">
            <w:pPr>
              <w:pStyle w:val="Footnote"/>
              <w:spacing w:before="0" w:line="480" w:lineRule="auto"/>
              <w:jc w:val="center"/>
              <w:rPr>
                <w:rFonts w:cs="Arial"/>
                <w:b/>
                <w:bCs/>
                <w:sz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lang w:val="en-US"/>
              </w:rPr>
              <w:t>Symptom</w:t>
            </w:r>
          </w:p>
        </w:tc>
      </w:tr>
      <w:tr w:rsidR="00722BA4" w:rsidRPr="00D825E8" w14:paraId="560F5DF3" w14:textId="77777777" w:rsidTr="004C3A5C">
        <w:tc>
          <w:tcPr>
            <w:tcW w:w="2606" w:type="dxa"/>
            <w:vMerge/>
          </w:tcPr>
          <w:p w14:paraId="44084E94" w14:textId="7E419E77" w:rsidR="00722BA4" w:rsidRDefault="00722BA4" w:rsidP="004E0B42">
            <w:pPr>
              <w:pStyle w:val="Footnote"/>
              <w:spacing w:before="0" w:line="480" w:lineRule="auto"/>
              <w:rPr>
                <w:rFonts w:cs="Arial"/>
                <w:b/>
                <w:bCs/>
                <w:sz w:val="24"/>
                <w:lang w:val="en-US"/>
              </w:rPr>
            </w:pPr>
          </w:p>
        </w:tc>
        <w:tc>
          <w:tcPr>
            <w:tcW w:w="3626" w:type="dxa"/>
            <w:tcBorders>
              <w:bottom w:val="single" w:sz="4" w:space="0" w:color="auto"/>
            </w:tcBorders>
          </w:tcPr>
          <w:p w14:paraId="0DBB6BC5" w14:textId="3847EB9F" w:rsidR="00722BA4" w:rsidRPr="00D825E8" w:rsidRDefault="00722BA4" w:rsidP="00F45C3B">
            <w:pPr>
              <w:pStyle w:val="Footnote"/>
              <w:spacing w:before="0" w:line="480" w:lineRule="auto"/>
              <w:jc w:val="center"/>
              <w:rPr>
                <w:rFonts w:cs="Arial"/>
                <w:b/>
                <w:bCs/>
                <w:sz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lang w:val="en-US"/>
              </w:rPr>
              <w:t>R</w:t>
            </w:r>
            <w:r w:rsidRPr="008B78AC">
              <w:rPr>
                <w:rFonts w:cs="Arial"/>
                <w:b/>
                <w:bCs/>
                <w:sz w:val="24"/>
                <w:lang w:val="en-US"/>
              </w:rPr>
              <w:t>esistance to passive movement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6A221C89" w14:textId="6F580CBF" w:rsidR="00722BA4" w:rsidRPr="00D825E8" w:rsidRDefault="00722BA4" w:rsidP="004E0B42">
            <w:pPr>
              <w:pStyle w:val="Footnote"/>
              <w:spacing w:before="0" w:line="480" w:lineRule="auto"/>
              <w:jc w:val="center"/>
              <w:rPr>
                <w:rFonts w:cs="Arial"/>
                <w:b/>
                <w:bCs/>
                <w:sz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lang w:val="en-US"/>
              </w:rPr>
              <w:t>I</w:t>
            </w:r>
            <w:r w:rsidRPr="008B78AC">
              <w:rPr>
                <w:rFonts w:cs="Arial"/>
                <w:b/>
                <w:bCs/>
                <w:sz w:val="24"/>
                <w:lang w:val="en-US"/>
              </w:rPr>
              <w:t xml:space="preserve">mpaired control of voluntary extensor movements </w:t>
            </w:r>
            <w:r>
              <w:rPr>
                <w:rFonts w:cs="Arial"/>
                <w:b/>
                <w:bCs/>
                <w:sz w:val="24"/>
                <w:lang w:val="en-US"/>
              </w:rPr>
              <w:t>(</w:t>
            </w:r>
            <w:r w:rsidRPr="008B78AC">
              <w:rPr>
                <w:rFonts w:cs="Arial"/>
                <w:b/>
                <w:bCs/>
                <w:sz w:val="24"/>
                <w:lang w:val="en-US"/>
              </w:rPr>
              <w:t>paresis of the extensor</w:t>
            </w:r>
            <w:r>
              <w:rPr>
                <w:rFonts w:cs="Arial"/>
                <w:b/>
                <w:bCs/>
                <w:sz w:val="24"/>
                <w:lang w:val="en-US"/>
              </w:rPr>
              <w:t>)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9ADA7E9" w14:textId="26D3217D" w:rsidR="00722BA4" w:rsidRPr="00D825E8" w:rsidRDefault="00722BA4" w:rsidP="004E0B42">
            <w:pPr>
              <w:pStyle w:val="Footnote"/>
              <w:spacing w:before="0" w:line="480" w:lineRule="auto"/>
              <w:jc w:val="center"/>
              <w:rPr>
                <w:rFonts w:cs="Arial"/>
                <w:b/>
                <w:bCs/>
                <w:sz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lang w:val="en-US"/>
              </w:rPr>
              <w:t>S</w:t>
            </w:r>
            <w:r w:rsidRPr="008B78AC">
              <w:rPr>
                <w:rFonts w:cs="Arial"/>
                <w:b/>
                <w:bCs/>
                <w:sz w:val="24"/>
                <w:lang w:val="en-US"/>
              </w:rPr>
              <w:t>tretch-induced pain</w:t>
            </w:r>
          </w:p>
        </w:tc>
      </w:tr>
      <w:tr w:rsidR="00722BA4" w:rsidRPr="00D825E8" w14:paraId="2330A78E" w14:textId="77777777" w:rsidTr="002D316A">
        <w:tc>
          <w:tcPr>
            <w:tcW w:w="2606" w:type="dxa"/>
            <w:vMerge/>
          </w:tcPr>
          <w:p w14:paraId="02E0F4DC" w14:textId="7BAFD1C7" w:rsidR="00722BA4" w:rsidRDefault="00722BA4" w:rsidP="004E0B42">
            <w:pPr>
              <w:pStyle w:val="Footnote"/>
              <w:spacing w:before="0" w:line="480" w:lineRule="auto"/>
              <w:rPr>
                <w:rFonts w:cs="Arial"/>
                <w:b/>
                <w:bCs/>
                <w:sz w:val="24"/>
                <w:lang w:val="en-US"/>
              </w:rPr>
            </w:pPr>
          </w:p>
        </w:tc>
        <w:tc>
          <w:tcPr>
            <w:tcW w:w="11139" w:type="dxa"/>
            <w:gridSpan w:val="3"/>
            <w:tcBorders>
              <w:bottom w:val="single" w:sz="4" w:space="0" w:color="auto"/>
            </w:tcBorders>
          </w:tcPr>
          <w:p w14:paraId="45ECA988" w14:textId="1BDDDF33" w:rsidR="00722BA4" w:rsidRDefault="0037091E" w:rsidP="004E0B42">
            <w:pPr>
              <w:pStyle w:val="Footnote"/>
              <w:spacing w:before="0" w:line="480" w:lineRule="auto"/>
              <w:jc w:val="center"/>
              <w:rPr>
                <w:rFonts w:cs="Arial"/>
                <w:b/>
                <w:bCs/>
                <w:sz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lang w:val="en-US"/>
              </w:rPr>
              <w:t>A</w:t>
            </w:r>
            <w:r w:rsidR="00F63C86">
              <w:rPr>
                <w:rFonts w:cs="Arial"/>
                <w:b/>
                <w:bCs/>
                <w:sz w:val="24"/>
                <w:lang w:val="en-US"/>
              </w:rPr>
              <w:t>ssessment score</w:t>
            </w:r>
            <w:r w:rsidR="009E6363">
              <w:rPr>
                <w:rFonts w:cs="Arial"/>
                <w:b/>
                <w:bCs/>
                <w:sz w:val="24"/>
                <w:lang w:val="en-US"/>
              </w:rPr>
              <w:t xml:space="preserve"> and </w:t>
            </w:r>
            <w:proofErr w:type="spellStart"/>
            <w:r w:rsidR="009E6363">
              <w:rPr>
                <w:rFonts w:cs="Arial"/>
                <w:b/>
                <w:bCs/>
                <w:sz w:val="24"/>
                <w:lang w:val="en-US"/>
              </w:rPr>
              <w:t>description</w:t>
            </w:r>
            <w:r w:rsidR="00722BA4" w:rsidRPr="009725C3">
              <w:rPr>
                <w:rFonts w:cs="Arial"/>
                <w:b/>
                <w:bCs/>
                <w:sz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722BA4" w:rsidRPr="00D825E8" w14:paraId="103E59B0" w14:textId="6C956F2B" w:rsidTr="004C3A5C">
        <w:tc>
          <w:tcPr>
            <w:tcW w:w="2606" w:type="dxa"/>
            <w:vMerge/>
            <w:tcBorders>
              <w:bottom w:val="single" w:sz="4" w:space="0" w:color="auto"/>
            </w:tcBorders>
          </w:tcPr>
          <w:p w14:paraId="6D135AC7" w14:textId="597FF0C3" w:rsidR="00722BA4" w:rsidRPr="00D825E8" w:rsidRDefault="00722BA4" w:rsidP="004E0B42">
            <w:pPr>
              <w:pStyle w:val="Footnote"/>
              <w:spacing w:before="0" w:line="480" w:lineRule="auto"/>
              <w:rPr>
                <w:rFonts w:cs="Arial"/>
                <w:b/>
                <w:bCs/>
                <w:sz w:val="24"/>
                <w:lang w:val="en-US"/>
              </w:rPr>
            </w:pPr>
          </w:p>
        </w:tc>
        <w:tc>
          <w:tcPr>
            <w:tcW w:w="3626" w:type="dxa"/>
            <w:tcBorders>
              <w:bottom w:val="single" w:sz="4" w:space="0" w:color="auto"/>
            </w:tcBorders>
          </w:tcPr>
          <w:p w14:paraId="6738FC92" w14:textId="4070EAA1" w:rsidR="00722BA4" w:rsidRPr="00D825E8" w:rsidRDefault="00722BA4" w:rsidP="00F45C3B">
            <w:pPr>
              <w:pStyle w:val="Footnote"/>
              <w:spacing w:before="0" w:line="480" w:lineRule="auto"/>
              <w:jc w:val="center"/>
              <w:rPr>
                <w:rFonts w:cs="Arial"/>
                <w:b/>
                <w:bCs/>
                <w:sz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lang w:val="en-US"/>
              </w:rPr>
              <w:t>MA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550B69D" w14:textId="1BB3C141" w:rsidR="00722BA4" w:rsidRPr="00D825E8" w:rsidRDefault="00F63C86" w:rsidP="004E0B42">
            <w:pPr>
              <w:pStyle w:val="Footnote"/>
              <w:spacing w:before="0" w:line="480" w:lineRule="auto"/>
              <w:jc w:val="center"/>
              <w:rPr>
                <w:rFonts w:cs="Arial"/>
                <w:b/>
                <w:bCs/>
                <w:sz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lang w:val="en-US"/>
              </w:rPr>
              <w:t xml:space="preserve">Modified </w:t>
            </w:r>
            <w:r w:rsidR="00722BA4">
              <w:rPr>
                <w:rFonts w:cs="Arial"/>
                <w:b/>
                <w:bCs/>
                <w:sz w:val="24"/>
                <w:lang w:val="en-US"/>
              </w:rPr>
              <w:t>MRC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BD6B2FE" w14:textId="55722EA3" w:rsidR="00722BA4" w:rsidRPr="00D825E8" w:rsidRDefault="00722BA4" w:rsidP="004E0B42">
            <w:pPr>
              <w:pStyle w:val="Footnote"/>
              <w:spacing w:before="0" w:line="480" w:lineRule="auto"/>
              <w:jc w:val="center"/>
              <w:rPr>
                <w:rFonts w:cs="Arial"/>
                <w:b/>
                <w:bCs/>
                <w:sz w:val="24"/>
                <w:lang w:val="en-US"/>
              </w:rPr>
            </w:pPr>
            <w:r>
              <w:rPr>
                <w:rFonts w:cs="Arial"/>
                <w:b/>
                <w:bCs/>
                <w:sz w:val="24"/>
                <w:lang w:val="en-US"/>
              </w:rPr>
              <w:t>SAAPS</w:t>
            </w:r>
          </w:p>
        </w:tc>
      </w:tr>
      <w:tr w:rsidR="00A26415" w:rsidRPr="00D825E8" w14:paraId="020A08E5" w14:textId="4660C55A" w:rsidTr="009725C3">
        <w:tc>
          <w:tcPr>
            <w:tcW w:w="2606" w:type="dxa"/>
            <w:tcBorders>
              <w:bottom w:val="nil"/>
            </w:tcBorders>
          </w:tcPr>
          <w:p w14:paraId="430376F3" w14:textId="4BE0EF4D" w:rsidR="00A26415" w:rsidRPr="00D825E8" w:rsidRDefault="00125737" w:rsidP="004E0B42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No/minimal</w:t>
            </w:r>
          </w:p>
        </w:tc>
        <w:tc>
          <w:tcPr>
            <w:tcW w:w="3626" w:type="dxa"/>
            <w:tcBorders>
              <w:bottom w:val="nil"/>
            </w:tcBorders>
          </w:tcPr>
          <w:p w14:paraId="5AF5D878" w14:textId="77777777" w:rsidR="00A26415" w:rsidRDefault="00F63C86" w:rsidP="004E0B42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&lt;1+</w:t>
            </w:r>
          </w:p>
          <w:p w14:paraId="76F72316" w14:textId="5B87CF1E" w:rsidR="00E9527C" w:rsidRPr="00D825E8" w:rsidRDefault="002F4EF0" w:rsidP="002F4EF0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3809B6">
              <w:rPr>
                <w:rFonts w:cs="Arial"/>
                <w:sz w:val="24"/>
                <w:lang w:val="en-US"/>
              </w:rPr>
              <w:t>No or minimal increase in muscle tone with slight resistance (catch) at the end of the entire movement path (less than half) when stretching the target joints</w:t>
            </w:r>
          </w:p>
        </w:tc>
        <w:tc>
          <w:tcPr>
            <w:tcW w:w="3544" w:type="dxa"/>
            <w:tcBorders>
              <w:bottom w:val="nil"/>
            </w:tcBorders>
          </w:tcPr>
          <w:p w14:paraId="0F1F1F67" w14:textId="77777777" w:rsidR="00A26415" w:rsidRDefault="00F63C86" w:rsidP="004E0B42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&gt;3</w:t>
            </w:r>
          </w:p>
          <w:p w14:paraId="42C70543" w14:textId="77777777" w:rsidR="009725C3" w:rsidRDefault="009725C3" w:rsidP="009725C3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3231BC">
              <w:rPr>
                <w:rFonts w:cs="Arial"/>
                <w:sz w:val="24"/>
                <w:lang w:val="en-US"/>
              </w:rPr>
              <w:t xml:space="preserve">Active movement during the entire </w:t>
            </w:r>
            <w:r>
              <w:rPr>
                <w:rFonts w:cs="Arial"/>
                <w:sz w:val="24"/>
                <w:lang w:val="en-US"/>
              </w:rPr>
              <w:t>range of motion</w:t>
            </w:r>
            <w:r w:rsidRPr="003231BC">
              <w:rPr>
                <w:rFonts w:cs="Arial"/>
                <w:sz w:val="24"/>
                <w:lang w:val="en-US"/>
              </w:rPr>
              <w:t xml:space="preserve"> against resistance/ gravity</w:t>
            </w:r>
          </w:p>
          <w:p w14:paraId="6722C3C8" w14:textId="296460DC" w:rsidR="00E9527C" w:rsidRPr="00D825E8" w:rsidRDefault="00E9527C" w:rsidP="009725C3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3969" w:type="dxa"/>
            <w:tcBorders>
              <w:bottom w:val="nil"/>
            </w:tcBorders>
          </w:tcPr>
          <w:p w14:paraId="715B963F" w14:textId="77777777" w:rsidR="00A26415" w:rsidRDefault="005D17DE" w:rsidP="004E0B42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0</w:t>
            </w:r>
          </w:p>
          <w:p w14:paraId="13F6B063" w14:textId="77777777" w:rsidR="009725C3" w:rsidRDefault="009725C3" w:rsidP="009725C3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EB3765">
              <w:rPr>
                <w:rFonts w:cs="Arial"/>
                <w:sz w:val="24"/>
                <w:lang w:val="en-US"/>
              </w:rPr>
              <w:t>No pain with 5 stretching and bending movements</w:t>
            </w:r>
          </w:p>
          <w:p w14:paraId="097FFA58" w14:textId="7DAAF557" w:rsidR="002F4EF0" w:rsidRPr="00D825E8" w:rsidRDefault="002F4EF0" w:rsidP="009725C3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</w:tr>
      <w:tr w:rsidR="00A26415" w:rsidRPr="00D825E8" w14:paraId="1602ABE2" w14:textId="704D6C2B" w:rsidTr="00A815D3">
        <w:tc>
          <w:tcPr>
            <w:tcW w:w="2606" w:type="dxa"/>
            <w:tcBorders>
              <w:top w:val="nil"/>
              <w:bottom w:val="nil"/>
            </w:tcBorders>
          </w:tcPr>
          <w:p w14:paraId="5603DD15" w14:textId="2005C514" w:rsidR="00A26415" w:rsidRPr="00D825E8" w:rsidRDefault="0048178F" w:rsidP="004E0B42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Moderate</w:t>
            </w:r>
          </w:p>
        </w:tc>
        <w:tc>
          <w:tcPr>
            <w:tcW w:w="3626" w:type="dxa"/>
            <w:tcBorders>
              <w:top w:val="nil"/>
              <w:bottom w:val="nil"/>
            </w:tcBorders>
          </w:tcPr>
          <w:p w14:paraId="3B929016" w14:textId="77777777" w:rsidR="00A26415" w:rsidRDefault="00F63C86" w:rsidP="004E0B42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+</w:t>
            </w:r>
          </w:p>
          <w:p w14:paraId="6D4548B1" w14:textId="224603F0" w:rsidR="00FF52A1" w:rsidRPr="00D825E8" w:rsidRDefault="00FF52A1" w:rsidP="004E0B42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FF52A1">
              <w:rPr>
                <w:rFonts w:cs="Arial"/>
                <w:sz w:val="24"/>
                <w:lang w:val="en-US"/>
              </w:rPr>
              <w:lastRenderedPageBreak/>
              <w:t xml:space="preserve">Slight increase in muscle tone with slight resistance (catch) when stretching the target joints to at least half of the </w:t>
            </w:r>
            <w:r>
              <w:rPr>
                <w:rFonts w:cs="Arial"/>
                <w:sz w:val="24"/>
                <w:lang w:val="en-US"/>
              </w:rPr>
              <w:t>range of motion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210B718A" w14:textId="77777777" w:rsidR="0037091E" w:rsidRDefault="005D17DE" w:rsidP="0037091E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lastRenderedPageBreak/>
              <w:t>3</w:t>
            </w:r>
          </w:p>
          <w:p w14:paraId="3F24017A" w14:textId="18C612ED" w:rsidR="0037091E" w:rsidRPr="00D825E8" w:rsidRDefault="0037091E" w:rsidP="0037091E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37091E">
              <w:rPr>
                <w:rFonts w:cs="Arial"/>
                <w:sz w:val="24"/>
                <w:lang w:val="en-US"/>
              </w:rPr>
              <w:lastRenderedPageBreak/>
              <w:t>Active movement possible during</w:t>
            </w:r>
            <w:r w:rsidR="0080713F">
              <w:rPr>
                <w:rFonts w:cs="Arial"/>
                <w:sz w:val="24"/>
                <w:lang w:val="en-US"/>
              </w:rPr>
              <w:t xml:space="preserve"> range of motion</w:t>
            </w:r>
            <w:r w:rsidRPr="0037091E">
              <w:rPr>
                <w:rFonts w:cs="Arial"/>
                <w:sz w:val="24"/>
                <w:lang w:val="en-US"/>
              </w:rPr>
              <w:t>, but not against resistance/ gravity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44562B9" w14:textId="77777777" w:rsidR="00A26415" w:rsidRDefault="005D17DE" w:rsidP="004E0B42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lastRenderedPageBreak/>
              <w:t>1</w:t>
            </w:r>
          </w:p>
          <w:p w14:paraId="653B9E29" w14:textId="483AA4E3" w:rsidR="0029088A" w:rsidRPr="00D825E8" w:rsidRDefault="0080713F" w:rsidP="004E0B42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29088A">
              <w:rPr>
                <w:rFonts w:cs="Arial"/>
                <w:sz w:val="24"/>
                <w:lang w:val="en-US"/>
              </w:rPr>
              <w:lastRenderedPageBreak/>
              <w:t>Pain with repeated movements (maximum 5 repetitions)</w:t>
            </w:r>
          </w:p>
        </w:tc>
      </w:tr>
      <w:tr w:rsidR="00A26415" w:rsidRPr="00D825E8" w14:paraId="261F6202" w14:textId="77777777" w:rsidTr="00A815D3">
        <w:tc>
          <w:tcPr>
            <w:tcW w:w="2606" w:type="dxa"/>
            <w:tcBorders>
              <w:top w:val="nil"/>
              <w:bottom w:val="single" w:sz="4" w:space="0" w:color="auto"/>
            </w:tcBorders>
          </w:tcPr>
          <w:p w14:paraId="07A5FD21" w14:textId="5A6DD54A" w:rsidR="00A26415" w:rsidRPr="00D825E8" w:rsidRDefault="0048178F" w:rsidP="004E0B42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lastRenderedPageBreak/>
              <w:t>Severe</w:t>
            </w:r>
          </w:p>
        </w:tc>
        <w:tc>
          <w:tcPr>
            <w:tcW w:w="3626" w:type="dxa"/>
            <w:tcBorders>
              <w:top w:val="nil"/>
              <w:bottom w:val="single" w:sz="4" w:space="0" w:color="auto"/>
            </w:tcBorders>
          </w:tcPr>
          <w:p w14:paraId="29834AD3" w14:textId="77777777" w:rsidR="00A26415" w:rsidRDefault="00F63C86" w:rsidP="00F63C86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&gt;1+</w:t>
            </w:r>
          </w:p>
          <w:p w14:paraId="05EC90B7" w14:textId="4CAB9DFE" w:rsidR="003809B6" w:rsidRPr="00D825E8" w:rsidRDefault="002F4EF0" w:rsidP="002F4EF0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784ACD">
              <w:rPr>
                <w:rFonts w:cs="Arial"/>
                <w:sz w:val="24"/>
                <w:lang w:val="en-US"/>
              </w:rPr>
              <w:t>Significant increase in muscle tone over the entire range of motion when stretching the target joints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14:paraId="71510FC6" w14:textId="77777777" w:rsidR="00A26415" w:rsidRDefault="005D17DE" w:rsidP="004E0B42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&lt;3</w:t>
            </w:r>
          </w:p>
          <w:p w14:paraId="5F787905" w14:textId="2CF86EAF" w:rsidR="003231BC" w:rsidRPr="00D825E8" w:rsidRDefault="00311A64" w:rsidP="00AF233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1A1BE7">
              <w:rPr>
                <w:rFonts w:cs="Arial"/>
                <w:sz w:val="24"/>
                <w:lang w:val="en-US"/>
              </w:rPr>
              <w:t xml:space="preserve">No active movement possible during the entire </w:t>
            </w:r>
            <w:r>
              <w:rPr>
                <w:rFonts w:cs="Arial"/>
                <w:sz w:val="24"/>
                <w:lang w:val="en-US"/>
              </w:rPr>
              <w:t>range of motion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378BB80D" w14:textId="77777777" w:rsidR="00A26415" w:rsidRDefault="005D17DE" w:rsidP="004E0B42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&gt;1</w:t>
            </w:r>
          </w:p>
          <w:p w14:paraId="2BC7AC07" w14:textId="5943B16F" w:rsidR="009725C3" w:rsidRPr="00D825E8" w:rsidRDefault="005557C7" w:rsidP="004E0B42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P</w:t>
            </w:r>
            <w:r w:rsidR="0080713F" w:rsidRPr="009725C3">
              <w:rPr>
                <w:rFonts w:cs="Arial"/>
                <w:sz w:val="24"/>
                <w:lang w:val="en-US"/>
              </w:rPr>
              <w:t xml:space="preserve">ain </w:t>
            </w:r>
            <w:r w:rsidR="00F913B6">
              <w:rPr>
                <w:rFonts w:cs="Arial"/>
                <w:sz w:val="24"/>
                <w:lang w:val="en-US"/>
              </w:rPr>
              <w:t>on</w:t>
            </w:r>
            <w:r>
              <w:rPr>
                <w:rFonts w:cs="Arial"/>
                <w:sz w:val="24"/>
                <w:lang w:val="en-US"/>
              </w:rPr>
              <w:t xml:space="preserve"> first bending and </w:t>
            </w:r>
            <w:r w:rsidR="0080713F" w:rsidRPr="009725C3">
              <w:rPr>
                <w:rFonts w:cs="Arial"/>
                <w:sz w:val="24"/>
                <w:lang w:val="en-US"/>
              </w:rPr>
              <w:t>stretching movement</w:t>
            </w:r>
          </w:p>
        </w:tc>
      </w:tr>
    </w:tbl>
    <w:p w14:paraId="524E8277" w14:textId="5161A700" w:rsidR="008B78AC" w:rsidRDefault="00A26415" w:rsidP="008B78AC">
      <w:pPr>
        <w:pStyle w:val="Footnote"/>
        <w:spacing w:before="0" w:line="480" w:lineRule="auto"/>
        <w:rPr>
          <w:rFonts w:cs="Arial"/>
          <w:sz w:val="24"/>
          <w:lang w:val="en-US"/>
        </w:rPr>
      </w:pPr>
      <w:proofErr w:type="spellStart"/>
      <w:r w:rsidRPr="0080713F">
        <w:rPr>
          <w:rFonts w:cs="Arial"/>
          <w:sz w:val="24"/>
          <w:vertAlign w:val="superscript"/>
          <w:lang w:val="en-US"/>
        </w:rPr>
        <w:t>a</w:t>
      </w:r>
      <w:r>
        <w:rPr>
          <w:rFonts w:cs="Arial"/>
          <w:sz w:val="24"/>
          <w:lang w:val="en-US"/>
        </w:rPr>
        <w:t>Rating</w:t>
      </w:r>
      <w:proofErr w:type="spellEnd"/>
      <w:r w:rsidR="0048178F">
        <w:rPr>
          <w:rFonts w:cs="Arial"/>
          <w:sz w:val="24"/>
          <w:lang w:val="en-US"/>
        </w:rPr>
        <w:t xml:space="preserve"> indicates presence/severity of symptom; one rating was m</w:t>
      </w:r>
      <w:r>
        <w:rPr>
          <w:rFonts w:cs="Arial"/>
          <w:sz w:val="24"/>
          <w:lang w:val="en-US"/>
        </w:rPr>
        <w:t>ade for each of the</w:t>
      </w:r>
      <w:r w:rsidR="008B78AC">
        <w:rPr>
          <w:rFonts w:cs="Arial"/>
          <w:sz w:val="24"/>
          <w:lang w:val="en-US"/>
        </w:rPr>
        <w:t xml:space="preserve"> three joints (elbow, wrist, finger)</w:t>
      </w:r>
      <w:r w:rsidR="00125737">
        <w:rPr>
          <w:rFonts w:cs="Arial"/>
          <w:sz w:val="24"/>
          <w:lang w:val="en-US"/>
        </w:rPr>
        <w:t>.</w:t>
      </w:r>
    </w:p>
    <w:p w14:paraId="056289D3" w14:textId="4F793292" w:rsidR="00B509E7" w:rsidRDefault="00B509E7" w:rsidP="008B78AC">
      <w:pPr>
        <w:pStyle w:val="Footnote"/>
        <w:spacing w:before="0" w:line="480" w:lineRule="auto"/>
        <w:rPr>
          <w:rFonts w:cs="Arial"/>
          <w:sz w:val="24"/>
          <w:lang w:val="en-US"/>
        </w:rPr>
        <w:sectPr w:rsidR="00B509E7" w:rsidSect="008B78AC">
          <w:footerReference w:type="default" r:id="rId8"/>
          <w:pgSz w:w="16838" w:h="11906" w:orient="landscape" w:code="9"/>
          <w:pgMar w:top="1440" w:right="1440" w:bottom="1440" w:left="1440" w:header="709" w:footer="1134" w:gutter="0"/>
          <w:cols w:space="720"/>
          <w:docGrid w:linePitch="360"/>
        </w:sectPr>
      </w:pPr>
      <w:proofErr w:type="spellStart"/>
      <w:r w:rsidRPr="0080713F">
        <w:rPr>
          <w:rFonts w:cs="Arial"/>
          <w:sz w:val="24"/>
          <w:vertAlign w:val="superscript"/>
          <w:lang w:val="en-US"/>
        </w:rPr>
        <w:t>b</w:t>
      </w:r>
      <w:r>
        <w:rPr>
          <w:rFonts w:cs="Arial"/>
          <w:sz w:val="24"/>
          <w:lang w:val="en-US"/>
        </w:rPr>
        <w:t>Original</w:t>
      </w:r>
      <w:proofErr w:type="spellEnd"/>
      <w:r>
        <w:rPr>
          <w:rFonts w:cs="Arial"/>
          <w:sz w:val="24"/>
          <w:lang w:val="en-US"/>
        </w:rPr>
        <w:t xml:space="preserve"> </w:t>
      </w:r>
      <w:r w:rsidR="00125737">
        <w:rPr>
          <w:rFonts w:cs="Arial"/>
          <w:sz w:val="24"/>
          <w:lang w:val="en-US"/>
        </w:rPr>
        <w:t xml:space="preserve">versions of the </w:t>
      </w:r>
      <w:r>
        <w:rPr>
          <w:rFonts w:cs="Arial"/>
          <w:sz w:val="24"/>
          <w:lang w:val="en-US"/>
        </w:rPr>
        <w:t>assessments were simplified</w:t>
      </w:r>
      <w:r w:rsidR="00125737">
        <w:rPr>
          <w:rFonts w:cs="Arial"/>
          <w:sz w:val="24"/>
          <w:lang w:val="en-US"/>
        </w:rPr>
        <w:t xml:space="preserve"> for use in the decision tree.</w:t>
      </w:r>
    </w:p>
    <w:p w14:paraId="182600E2" w14:textId="3A9E35C2" w:rsidR="00185FC0" w:rsidRDefault="00185FC0" w:rsidP="008B78AC">
      <w:pPr>
        <w:pStyle w:val="Footnote"/>
        <w:spacing w:before="0" w:line="480" w:lineRule="auto"/>
        <w:rPr>
          <w:rFonts w:cs="Arial"/>
          <w:b/>
          <w:bCs/>
          <w:i/>
          <w:iCs/>
        </w:rPr>
      </w:pPr>
    </w:p>
    <w:p w14:paraId="499996E2" w14:textId="0A09E3E5" w:rsidR="00941B42" w:rsidRPr="00D825E8" w:rsidRDefault="00C91D98" w:rsidP="00D825E8">
      <w:pPr>
        <w:pStyle w:val="Heading2"/>
        <w:spacing w:before="0" w:line="480" w:lineRule="auto"/>
        <w:rPr>
          <w:i w:val="0"/>
          <w:iCs w:val="0"/>
          <w:lang w:val="en-US"/>
        </w:rPr>
      </w:pPr>
      <w:r w:rsidRPr="00D825E8">
        <w:rPr>
          <w:lang w:val="en-US"/>
        </w:rPr>
        <w:t xml:space="preserve">Supplementary Table </w:t>
      </w:r>
      <w:r w:rsidR="00185FC0" w:rsidRPr="00D825E8">
        <w:rPr>
          <w:lang w:val="en-US"/>
        </w:rPr>
        <w:t>S</w:t>
      </w:r>
      <w:r w:rsidR="00185FC0">
        <w:rPr>
          <w:lang w:val="en-US"/>
        </w:rPr>
        <w:t>2</w:t>
      </w:r>
      <w:r w:rsidR="001C4DEF" w:rsidRPr="00D825E8">
        <w:rPr>
          <w:lang w:val="en-US"/>
        </w:rPr>
        <w:tab/>
      </w:r>
      <w:r w:rsidR="001C4DEF" w:rsidRPr="00D825E8">
        <w:rPr>
          <w:i w:val="0"/>
          <w:iCs w:val="0"/>
          <w:lang w:val="en-US"/>
        </w:rPr>
        <w:t xml:space="preserve">Characteristics and </w:t>
      </w:r>
      <w:r w:rsidR="009B4483" w:rsidRPr="00D825E8">
        <w:rPr>
          <w:i w:val="0"/>
          <w:iCs w:val="0"/>
          <w:lang w:val="en-US"/>
        </w:rPr>
        <w:t xml:space="preserve">Work Experience </w:t>
      </w:r>
      <w:r w:rsidR="001C4DEF" w:rsidRPr="00D825E8">
        <w:rPr>
          <w:i w:val="0"/>
          <w:iCs w:val="0"/>
          <w:lang w:val="en-US"/>
        </w:rPr>
        <w:t xml:space="preserve">of </w:t>
      </w:r>
      <w:r w:rsidR="009B4483" w:rsidRPr="00D825E8">
        <w:rPr>
          <w:i w:val="0"/>
          <w:iCs w:val="0"/>
          <w:lang w:val="en-US"/>
        </w:rPr>
        <w:t xml:space="preserve">Non-Specialized Raters (Nurses </w:t>
      </w:r>
      <w:r w:rsidR="001C4DEF" w:rsidRPr="00D825E8">
        <w:rPr>
          <w:i w:val="0"/>
          <w:iCs w:val="0"/>
          <w:lang w:val="en-US"/>
        </w:rPr>
        <w:t xml:space="preserve">and </w:t>
      </w:r>
      <w:r w:rsidR="009B4483" w:rsidRPr="00D825E8">
        <w:rPr>
          <w:i w:val="0"/>
          <w:iCs w:val="0"/>
          <w:lang w:val="en-US"/>
        </w:rPr>
        <w:t>Therapists</w:t>
      </w:r>
      <w:r w:rsidR="001C4DEF" w:rsidRPr="00D825E8">
        <w:rPr>
          <w:i w:val="0"/>
          <w:iCs w:val="0"/>
          <w:lang w:val="en-US"/>
        </w:rPr>
        <w:t>)</w:t>
      </w:r>
    </w:p>
    <w:p w14:paraId="37DE1555" w14:textId="77777777" w:rsidR="00C91D98" w:rsidRPr="00D825E8" w:rsidRDefault="00C91D98" w:rsidP="00D825E8">
      <w:pPr>
        <w:pStyle w:val="Footnote"/>
        <w:spacing w:before="0" w:line="480" w:lineRule="auto"/>
        <w:rPr>
          <w:rFonts w:cs="Arial"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1C4DEF" w:rsidRPr="00D825E8" w14:paraId="0CF259B8" w14:textId="77777777" w:rsidTr="001A2CEF">
        <w:tc>
          <w:tcPr>
            <w:tcW w:w="4247" w:type="dxa"/>
            <w:tcBorders>
              <w:bottom w:val="single" w:sz="4" w:space="0" w:color="auto"/>
            </w:tcBorders>
          </w:tcPr>
          <w:p w14:paraId="0741F118" w14:textId="3E005F51" w:rsidR="001C4DEF" w:rsidRPr="00D825E8" w:rsidRDefault="001C4DEF" w:rsidP="00D825E8">
            <w:pPr>
              <w:pStyle w:val="Footnote"/>
              <w:spacing w:before="0" w:line="480" w:lineRule="auto"/>
              <w:rPr>
                <w:rFonts w:cs="Arial"/>
                <w:b/>
                <w:bCs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Characteristic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6CDAE4D0" w14:textId="77777777" w:rsidR="001C4DEF" w:rsidRPr="00D825E8" w:rsidRDefault="001C4DEF" w:rsidP="00D825E8">
            <w:pPr>
              <w:pStyle w:val="Footnote"/>
              <w:spacing w:before="0" w:line="480" w:lineRule="auto"/>
              <w:jc w:val="center"/>
              <w:rPr>
                <w:rFonts w:cs="Arial"/>
                <w:b/>
                <w:bCs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All non-specialized raters</w:t>
            </w:r>
          </w:p>
          <w:p w14:paraId="07CADFA4" w14:textId="74AD36EB" w:rsidR="001C4DEF" w:rsidRPr="00D825E8" w:rsidRDefault="001C4DEF" w:rsidP="00D825E8">
            <w:pPr>
              <w:pStyle w:val="Footnote"/>
              <w:spacing w:before="0" w:line="480" w:lineRule="auto"/>
              <w:jc w:val="center"/>
              <w:rPr>
                <w:rFonts w:cs="Arial"/>
                <w:b/>
                <w:bCs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(N=9)</w:t>
            </w:r>
          </w:p>
        </w:tc>
      </w:tr>
      <w:tr w:rsidR="001C4DEF" w:rsidRPr="00D825E8" w14:paraId="439B1840" w14:textId="77777777" w:rsidTr="001A2CEF">
        <w:tc>
          <w:tcPr>
            <w:tcW w:w="4247" w:type="dxa"/>
            <w:tcBorders>
              <w:bottom w:val="nil"/>
            </w:tcBorders>
          </w:tcPr>
          <w:p w14:paraId="486891BA" w14:textId="49D84AEC" w:rsidR="001C4DEF" w:rsidRPr="00D825E8" w:rsidRDefault="00537771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Age, years</w:t>
            </w:r>
          </w:p>
        </w:tc>
        <w:tc>
          <w:tcPr>
            <w:tcW w:w="4247" w:type="dxa"/>
            <w:tcBorders>
              <w:bottom w:val="nil"/>
            </w:tcBorders>
          </w:tcPr>
          <w:p w14:paraId="6EAB7B03" w14:textId="36058D2F" w:rsidR="001C4DEF" w:rsidRPr="00D825E8" w:rsidRDefault="001470C1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3.3 ± 8.5 (24–47)</w:t>
            </w:r>
          </w:p>
        </w:tc>
      </w:tr>
      <w:tr w:rsidR="001C4DEF" w:rsidRPr="00D825E8" w14:paraId="05037965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1E9F5F05" w14:textId="74B8E1E1" w:rsidR="001C4DEF" w:rsidRPr="00D825E8" w:rsidRDefault="00B631CC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Sex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630D019B" w14:textId="77777777" w:rsidR="001C4DEF" w:rsidRPr="00D825E8" w:rsidRDefault="001C4DEF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</w:tr>
      <w:tr w:rsidR="001C4DEF" w:rsidRPr="00D825E8" w14:paraId="14C097B9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7154C23F" w14:textId="29090CE4" w:rsidR="001C4DEF" w:rsidRPr="00D825E8" w:rsidRDefault="00B631CC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Female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5BACF1AE" w14:textId="361A5BED" w:rsidR="001C4DEF" w:rsidRPr="00D825E8" w:rsidRDefault="00B631C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7 (77.8)</w:t>
            </w:r>
          </w:p>
        </w:tc>
      </w:tr>
      <w:tr w:rsidR="001C4DEF" w:rsidRPr="00D825E8" w14:paraId="6C0CD626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3B89632F" w14:textId="5EF219EE" w:rsidR="001C4DEF" w:rsidRPr="00D825E8" w:rsidRDefault="00B631CC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Male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20AEC6C9" w14:textId="46E74128" w:rsidR="001C4DEF" w:rsidRPr="00D825E8" w:rsidRDefault="00B631C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 (22.2)</w:t>
            </w:r>
          </w:p>
        </w:tc>
      </w:tr>
      <w:tr w:rsidR="001C4DEF" w:rsidRPr="00D825E8" w14:paraId="3EA6A08D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4380546F" w14:textId="7677ADE9" w:rsidR="001C4DEF" w:rsidRPr="00D825E8" w:rsidRDefault="00B631CC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Type of education/profession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2D33FE11" w14:textId="77777777" w:rsidR="001C4DEF" w:rsidRPr="00D825E8" w:rsidRDefault="001C4DEF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</w:tr>
      <w:tr w:rsidR="001C4DEF" w:rsidRPr="00D825E8" w14:paraId="4481C8A8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196A1AEA" w14:textId="69644D83" w:rsidR="001C4DEF" w:rsidRPr="00D825E8" w:rsidRDefault="00B631CC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Nurse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169746BF" w14:textId="57FD5EE5" w:rsidR="001C4DEF" w:rsidRPr="00D825E8" w:rsidRDefault="00B631C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5 (55.6)</w:t>
            </w:r>
          </w:p>
        </w:tc>
      </w:tr>
      <w:tr w:rsidR="001C4DEF" w:rsidRPr="00D825E8" w14:paraId="348A3D01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41FBA282" w14:textId="36759C78" w:rsidR="001C4DEF" w:rsidRPr="00D825E8" w:rsidRDefault="00B631CC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Therapist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6D962805" w14:textId="4BC37809" w:rsidR="001C4DEF" w:rsidRPr="00D825E8" w:rsidRDefault="004C3B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4 (44.4)</w:t>
            </w:r>
          </w:p>
        </w:tc>
      </w:tr>
      <w:tr w:rsidR="001C4DEF" w:rsidRPr="00D825E8" w14:paraId="18717DE5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36532C80" w14:textId="03F4CDB7" w:rsidR="001C4DEF" w:rsidRPr="00D825E8" w:rsidRDefault="00B631CC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   Occupational therapist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2FDEFBE0" w14:textId="07CAE46C" w:rsidR="001C4DEF" w:rsidRPr="00D825E8" w:rsidRDefault="004C3B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 (22.2)</w:t>
            </w:r>
          </w:p>
        </w:tc>
      </w:tr>
      <w:tr w:rsidR="001C4DEF" w:rsidRPr="00D825E8" w14:paraId="6186CA07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54F77289" w14:textId="4EDA62BB" w:rsidR="001C4DEF" w:rsidRPr="00D825E8" w:rsidRDefault="00B631CC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   Physiotherapist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33F1E263" w14:textId="174CB808" w:rsidR="001C4DEF" w:rsidRPr="00D825E8" w:rsidRDefault="004C3B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 (22.2)</w:t>
            </w:r>
          </w:p>
        </w:tc>
      </w:tr>
      <w:tr w:rsidR="001C4DEF" w:rsidRPr="00D825E8" w14:paraId="12270D3C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0B015520" w14:textId="6857BFA6" w:rsidR="001C4DEF" w:rsidRPr="00D825E8" w:rsidRDefault="002E4FA9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Duration of education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4D2B534A" w14:textId="77777777" w:rsidR="001C4DEF" w:rsidRPr="00D825E8" w:rsidRDefault="001C4DEF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</w:tr>
      <w:tr w:rsidR="00B631CC" w:rsidRPr="00D825E8" w14:paraId="6023F419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29794436" w14:textId="4F026C70" w:rsidR="00B631CC" w:rsidRPr="00D825E8" w:rsidRDefault="00035582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3 years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2C3AA04A" w14:textId="5EEA46E8" w:rsidR="00B631CC" w:rsidRPr="00D825E8" w:rsidRDefault="00035582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8 (88.9)</w:t>
            </w:r>
          </w:p>
        </w:tc>
      </w:tr>
      <w:tr w:rsidR="00B631CC" w:rsidRPr="00D825E8" w14:paraId="6C8D69C1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5E584C48" w14:textId="7F318DFB" w:rsidR="00B631CC" w:rsidRPr="00D825E8" w:rsidRDefault="00035582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5 years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7C7340E4" w14:textId="68F9A112" w:rsidR="00B631CC" w:rsidRPr="00D825E8" w:rsidRDefault="00035582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 (11.1)</w:t>
            </w:r>
          </w:p>
        </w:tc>
      </w:tr>
      <w:tr w:rsidR="00B631CC" w:rsidRPr="00D825E8" w14:paraId="50181F2E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081F05C8" w14:textId="096034D3" w:rsidR="00B631CC" w:rsidRPr="00D825E8" w:rsidRDefault="00035582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Final year of education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292D7617" w14:textId="77777777" w:rsidR="00B631CC" w:rsidRPr="00D825E8" w:rsidRDefault="00B631C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</w:tr>
      <w:tr w:rsidR="00B631CC" w:rsidRPr="00D825E8" w14:paraId="020110C6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487104D9" w14:textId="3C7D65EE" w:rsidR="00B631CC" w:rsidRPr="00D825E8" w:rsidRDefault="00035582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1998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32D3CA35" w14:textId="007707B2" w:rsidR="00B631CC" w:rsidRPr="00D825E8" w:rsidRDefault="00035582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 (11.1)</w:t>
            </w:r>
          </w:p>
        </w:tc>
      </w:tr>
      <w:tr w:rsidR="00035582" w:rsidRPr="00D825E8" w14:paraId="3787876D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7DED3446" w14:textId="1EF178C4" w:rsidR="00035582" w:rsidRPr="00D825E8" w:rsidRDefault="00035582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2006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0FFB520D" w14:textId="73A08A78" w:rsidR="00035582" w:rsidRPr="00D825E8" w:rsidRDefault="00035582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 (11.1)</w:t>
            </w:r>
          </w:p>
        </w:tc>
      </w:tr>
      <w:tr w:rsidR="00035582" w:rsidRPr="00D825E8" w14:paraId="17EC6375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65633E1B" w14:textId="71CFD326" w:rsidR="00035582" w:rsidRPr="00D825E8" w:rsidRDefault="00035582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2012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2B528606" w14:textId="70ED0A50" w:rsidR="00035582" w:rsidRPr="00D825E8" w:rsidRDefault="00035582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 (11.1)</w:t>
            </w:r>
          </w:p>
        </w:tc>
      </w:tr>
      <w:tr w:rsidR="00035582" w:rsidRPr="00D825E8" w14:paraId="1CD61D1C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62B039B9" w14:textId="2AB84808" w:rsidR="00035582" w:rsidRPr="00D825E8" w:rsidRDefault="00035582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2015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1DA34D38" w14:textId="50B18E7B" w:rsidR="00035582" w:rsidRPr="00D825E8" w:rsidRDefault="00035582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 (11.1)</w:t>
            </w:r>
          </w:p>
        </w:tc>
      </w:tr>
      <w:tr w:rsidR="00035582" w:rsidRPr="00D825E8" w14:paraId="757900F4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5D2784C0" w14:textId="0050246B" w:rsidR="00035582" w:rsidRPr="00D825E8" w:rsidRDefault="00035582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2016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501CA1D3" w14:textId="46B3E26B" w:rsidR="00035582" w:rsidRPr="00D825E8" w:rsidRDefault="00035582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 (11.1)</w:t>
            </w:r>
          </w:p>
        </w:tc>
      </w:tr>
      <w:tr w:rsidR="00035582" w:rsidRPr="00D825E8" w14:paraId="58CD45F4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3E2680A9" w14:textId="24DBFBEB" w:rsidR="00035582" w:rsidRPr="00D825E8" w:rsidRDefault="00035582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2018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66229C26" w14:textId="7E0205A0" w:rsidR="00035582" w:rsidRPr="00D825E8" w:rsidRDefault="00035582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 (11.1)</w:t>
            </w:r>
          </w:p>
        </w:tc>
      </w:tr>
      <w:tr w:rsidR="00B631CC" w:rsidRPr="00D825E8" w14:paraId="7497108C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56018DE9" w14:textId="6C108EA2" w:rsidR="00B631CC" w:rsidRPr="00D825E8" w:rsidRDefault="00035582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lastRenderedPageBreak/>
              <w:t xml:space="preserve">   2021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14AE0F8B" w14:textId="73896482" w:rsidR="00B631CC" w:rsidRPr="00D825E8" w:rsidRDefault="00035582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 (33.3)</w:t>
            </w:r>
          </w:p>
        </w:tc>
      </w:tr>
      <w:tr w:rsidR="001C4DEF" w:rsidRPr="00D825E8" w14:paraId="27385DE7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7F3377FB" w14:textId="344E02D6" w:rsidR="001C4DEF" w:rsidRPr="00D825E8" w:rsidRDefault="00157042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Duration of work experience, years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748ED96F" w14:textId="0D29C437" w:rsidR="001C4DEF" w:rsidRPr="00D825E8" w:rsidRDefault="000C16F4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9.3 ± 7.8 (2–25)</w:t>
            </w:r>
          </w:p>
        </w:tc>
      </w:tr>
      <w:tr w:rsidR="00035582" w:rsidRPr="00D825E8" w14:paraId="78A865AF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51A19346" w14:textId="7F52CE89" w:rsidR="00035582" w:rsidRPr="00D825E8" w:rsidRDefault="00CE630F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Working model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3E9BC384" w14:textId="77777777" w:rsidR="00035582" w:rsidRPr="00D825E8" w:rsidRDefault="00035582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</w:tr>
      <w:tr w:rsidR="00035582" w:rsidRPr="00D825E8" w14:paraId="1A262BCF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6F51D665" w14:textId="2495C25E" w:rsidR="00035582" w:rsidRPr="00D825E8" w:rsidRDefault="00CE630F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Full-time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319AC938" w14:textId="1EBB20E2" w:rsidR="00035582" w:rsidRPr="00D825E8" w:rsidRDefault="00CE630F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9 (100.0)</w:t>
            </w:r>
          </w:p>
        </w:tc>
      </w:tr>
      <w:tr w:rsidR="00035582" w:rsidRPr="00D825E8" w14:paraId="4C248441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456B5C19" w14:textId="497FED1E" w:rsidR="00035582" w:rsidRPr="00D825E8" w:rsidRDefault="00CE630F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Part-time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42B8F1E4" w14:textId="46A65405" w:rsidR="00035582" w:rsidRPr="00D825E8" w:rsidRDefault="00CE630F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4 (44.4)</w:t>
            </w:r>
          </w:p>
        </w:tc>
      </w:tr>
      <w:tr w:rsidR="00035582" w:rsidRPr="00D825E8" w14:paraId="2A4697A5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2FF295F2" w14:textId="7AC39397" w:rsidR="00035582" w:rsidRPr="00D825E8" w:rsidRDefault="00CE630F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Duration of full-time work, years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086F20B6" w14:textId="06DFBAC0" w:rsidR="00035582" w:rsidRPr="00D825E8" w:rsidRDefault="001470C1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5.1 ± 2.4 (2–9)</w:t>
            </w:r>
          </w:p>
        </w:tc>
      </w:tr>
      <w:tr w:rsidR="002552F1" w:rsidRPr="00D825E8" w14:paraId="38138FB0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2629F63F" w14:textId="32876980" w:rsidR="002552F1" w:rsidRPr="00D825E8" w:rsidRDefault="002552F1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Duration of part-time work, years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32D8892F" w14:textId="42BB2582" w:rsidR="002552F1" w:rsidRPr="00D825E8" w:rsidRDefault="001470C1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4.2 ± 6.1 (3–16)</w:t>
            </w:r>
          </w:p>
        </w:tc>
      </w:tr>
      <w:tr w:rsidR="00CE156D" w:rsidRPr="00D825E8" w14:paraId="576C1920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2732A590" w14:textId="27C64CA9" w:rsidR="00CE156D" w:rsidRPr="00A815D3" w:rsidRDefault="00AF1A80" w:rsidP="00D825E8">
            <w:pPr>
              <w:pStyle w:val="Footnote"/>
              <w:spacing w:before="0" w:line="480" w:lineRule="auto"/>
              <w:rPr>
                <w:rFonts w:cs="Arial"/>
                <w:sz w:val="24"/>
                <w:vertAlign w:val="superscript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Receipt of further </w:t>
            </w:r>
            <w:proofErr w:type="spellStart"/>
            <w:r w:rsidRPr="00D825E8">
              <w:rPr>
                <w:rFonts w:cs="Arial"/>
                <w:sz w:val="24"/>
                <w:lang w:val="en-US"/>
              </w:rPr>
              <w:t>education</w:t>
            </w:r>
            <w:r w:rsidR="00AC3497">
              <w:rPr>
                <w:rFonts w:cs="Arial"/>
                <w:sz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5D065808" w14:textId="77777777" w:rsidR="00CE156D" w:rsidRPr="00D825E8" w:rsidRDefault="00CE156D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</w:tr>
      <w:tr w:rsidR="00CE156D" w:rsidRPr="00D825E8" w14:paraId="4D80C27C" w14:textId="77777777" w:rsidTr="001A2CEF">
        <w:tc>
          <w:tcPr>
            <w:tcW w:w="4247" w:type="dxa"/>
            <w:tcBorders>
              <w:top w:val="nil"/>
              <w:bottom w:val="nil"/>
            </w:tcBorders>
          </w:tcPr>
          <w:p w14:paraId="690CC1E1" w14:textId="7340C7B6" w:rsidR="00CE156D" w:rsidRPr="00D825E8" w:rsidRDefault="00AF1A80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Yes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2976CC1A" w14:textId="1334E559" w:rsidR="00CE156D" w:rsidRPr="00D825E8" w:rsidRDefault="00AF1A8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7 (77.8)</w:t>
            </w:r>
          </w:p>
        </w:tc>
      </w:tr>
      <w:tr w:rsidR="002552F1" w:rsidRPr="00D825E8" w14:paraId="16414DC9" w14:textId="77777777" w:rsidTr="00F404A8">
        <w:tc>
          <w:tcPr>
            <w:tcW w:w="4247" w:type="dxa"/>
            <w:tcBorders>
              <w:top w:val="nil"/>
              <w:bottom w:val="nil"/>
            </w:tcBorders>
          </w:tcPr>
          <w:p w14:paraId="38773405" w14:textId="0A21CF50" w:rsidR="002552F1" w:rsidRPr="00D825E8" w:rsidRDefault="00AF1A80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   No</w:t>
            </w:r>
          </w:p>
        </w:tc>
        <w:tc>
          <w:tcPr>
            <w:tcW w:w="4247" w:type="dxa"/>
            <w:tcBorders>
              <w:top w:val="nil"/>
              <w:bottom w:val="nil"/>
            </w:tcBorders>
          </w:tcPr>
          <w:p w14:paraId="50137A22" w14:textId="5A2DD98B" w:rsidR="002552F1" w:rsidRPr="00D825E8" w:rsidRDefault="00AF1A8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 (22.2)</w:t>
            </w:r>
          </w:p>
        </w:tc>
      </w:tr>
      <w:tr w:rsidR="002552F1" w:rsidRPr="00D825E8" w14:paraId="16C22327" w14:textId="77777777" w:rsidTr="00F404A8">
        <w:tc>
          <w:tcPr>
            <w:tcW w:w="4247" w:type="dxa"/>
            <w:tcBorders>
              <w:top w:val="nil"/>
              <w:bottom w:val="single" w:sz="4" w:space="0" w:color="auto"/>
            </w:tcBorders>
          </w:tcPr>
          <w:p w14:paraId="7B6FDBD7" w14:textId="36B18E2F" w:rsidR="002552F1" w:rsidRPr="00D825E8" w:rsidRDefault="00AF1A80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 xml:space="preserve">Duration of further </w:t>
            </w:r>
            <w:proofErr w:type="spellStart"/>
            <w:r w:rsidRPr="00D825E8">
              <w:rPr>
                <w:rFonts w:cs="Arial"/>
                <w:sz w:val="24"/>
                <w:lang w:val="en-US"/>
              </w:rPr>
              <w:t>education</w:t>
            </w:r>
            <w:r w:rsidR="00AC3497">
              <w:rPr>
                <w:rFonts w:cs="Arial"/>
                <w:sz w:val="24"/>
                <w:vertAlign w:val="superscript"/>
                <w:lang w:val="en-US"/>
              </w:rPr>
              <w:t>a</w:t>
            </w:r>
            <w:proofErr w:type="spellEnd"/>
            <w:r w:rsidRPr="00D825E8">
              <w:rPr>
                <w:rFonts w:cs="Arial"/>
                <w:sz w:val="24"/>
                <w:lang w:val="en-US"/>
              </w:rPr>
              <w:t>, hours</w:t>
            </w:r>
          </w:p>
        </w:tc>
        <w:tc>
          <w:tcPr>
            <w:tcW w:w="4247" w:type="dxa"/>
            <w:tcBorders>
              <w:top w:val="nil"/>
              <w:bottom w:val="single" w:sz="4" w:space="0" w:color="auto"/>
            </w:tcBorders>
          </w:tcPr>
          <w:p w14:paraId="0D51D0C1" w14:textId="3A33B3E3" w:rsidR="002552F1" w:rsidRPr="00D825E8" w:rsidRDefault="001470C1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9.2 ± 6.0 (1–19)</w:t>
            </w:r>
          </w:p>
        </w:tc>
      </w:tr>
    </w:tbl>
    <w:p w14:paraId="567EDEAA" w14:textId="77777777" w:rsidR="00AC3497" w:rsidRDefault="001470C1" w:rsidP="00D825E8">
      <w:pPr>
        <w:pStyle w:val="Footnote"/>
        <w:spacing w:before="0" w:line="480" w:lineRule="auto"/>
        <w:rPr>
          <w:rFonts w:cs="Arial"/>
          <w:sz w:val="24"/>
          <w:lang w:val="en-US"/>
        </w:rPr>
      </w:pPr>
      <w:r w:rsidRPr="00D825E8">
        <w:rPr>
          <w:rFonts w:cs="Arial"/>
          <w:sz w:val="24"/>
          <w:lang w:val="en-US"/>
        </w:rPr>
        <w:t>Data are presented as mean ± standard deviation (range) or n (%)</w:t>
      </w:r>
    </w:p>
    <w:p w14:paraId="634359DE" w14:textId="6FEAA453" w:rsidR="00AC3497" w:rsidRPr="00AC3497" w:rsidRDefault="00AC3497" w:rsidP="00D825E8">
      <w:pPr>
        <w:pStyle w:val="Footnote"/>
        <w:spacing w:before="0" w:line="480" w:lineRule="auto"/>
        <w:rPr>
          <w:rFonts w:cs="Arial"/>
          <w:sz w:val="24"/>
          <w:lang w:val="en-US"/>
        </w:rPr>
      </w:pPr>
      <w:proofErr w:type="spellStart"/>
      <w:r>
        <w:rPr>
          <w:rFonts w:cs="Arial"/>
          <w:sz w:val="24"/>
          <w:vertAlign w:val="superscript"/>
          <w:lang w:val="en-US"/>
        </w:rPr>
        <w:t>a</w:t>
      </w:r>
      <w:r>
        <w:rPr>
          <w:rFonts w:cs="Arial"/>
          <w:sz w:val="24"/>
          <w:lang w:val="en-US"/>
        </w:rPr>
        <w:t>Further</w:t>
      </w:r>
      <w:proofErr w:type="spellEnd"/>
      <w:r>
        <w:rPr>
          <w:rFonts w:cs="Arial"/>
          <w:sz w:val="24"/>
          <w:lang w:val="en-US"/>
        </w:rPr>
        <w:t xml:space="preserve"> education beyond standard training for nurses/therapists</w:t>
      </w:r>
    </w:p>
    <w:p w14:paraId="5461B966" w14:textId="661BE075" w:rsidR="00281117" w:rsidRPr="00D825E8" w:rsidRDefault="001470C1" w:rsidP="00D825E8">
      <w:pPr>
        <w:pStyle w:val="Footnote"/>
        <w:spacing w:before="0" w:line="480" w:lineRule="auto"/>
        <w:rPr>
          <w:rFonts w:cs="Arial"/>
          <w:sz w:val="24"/>
          <w:lang w:val="en-US"/>
        </w:rPr>
      </w:pPr>
      <w:r w:rsidRPr="00D825E8">
        <w:rPr>
          <w:rFonts w:cs="Arial"/>
          <w:sz w:val="24"/>
          <w:lang w:val="en-US"/>
        </w:rPr>
        <w:t xml:space="preserve"> </w:t>
      </w:r>
    </w:p>
    <w:p w14:paraId="0E367E57" w14:textId="77777777" w:rsidR="00281117" w:rsidRPr="001A3DCA" w:rsidRDefault="00281117" w:rsidP="005A0DCF">
      <w:pPr>
        <w:pStyle w:val="Footnote"/>
        <w:rPr>
          <w:szCs w:val="18"/>
          <w:lang w:val="en-US"/>
        </w:rPr>
      </w:pPr>
    </w:p>
    <w:p w14:paraId="17AE3C10" w14:textId="77777777" w:rsidR="00D825E8" w:rsidRDefault="00D825E8" w:rsidP="005C0FB7">
      <w:pPr>
        <w:pStyle w:val="Heading2"/>
        <w:rPr>
          <w:lang w:val="en-US"/>
        </w:rPr>
        <w:sectPr w:rsidR="00D825E8" w:rsidSect="008B78AC">
          <w:pgSz w:w="11906" w:h="16838" w:code="9"/>
          <w:pgMar w:top="1440" w:right="1440" w:bottom="1440" w:left="1440" w:header="709" w:footer="1134" w:gutter="0"/>
          <w:cols w:space="720"/>
          <w:docGrid w:linePitch="360"/>
        </w:sectPr>
      </w:pPr>
    </w:p>
    <w:p w14:paraId="291DC9F8" w14:textId="4D3FAD47" w:rsidR="00281117" w:rsidRPr="00D825E8" w:rsidRDefault="00281117" w:rsidP="00D825E8">
      <w:pPr>
        <w:pStyle w:val="Heading2"/>
        <w:spacing w:before="0" w:line="480" w:lineRule="auto"/>
        <w:rPr>
          <w:lang w:val="en-US"/>
        </w:rPr>
      </w:pPr>
      <w:r w:rsidRPr="00D825E8">
        <w:rPr>
          <w:lang w:val="en-US"/>
        </w:rPr>
        <w:lastRenderedPageBreak/>
        <w:t xml:space="preserve">Supplementary Table </w:t>
      </w:r>
      <w:r w:rsidR="00185FC0">
        <w:rPr>
          <w:lang w:val="en-US"/>
        </w:rPr>
        <w:t>S3</w:t>
      </w:r>
      <w:r w:rsidR="00C01502" w:rsidRPr="00D825E8">
        <w:rPr>
          <w:lang w:val="en-US"/>
        </w:rPr>
        <w:t xml:space="preserve">   </w:t>
      </w:r>
      <w:r w:rsidRPr="00D825E8">
        <w:rPr>
          <w:lang w:val="en-US"/>
        </w:rPr>
        <w:t xml:space="preserve">Results of </w:t>
      </w:r>
      <w:r w:rsidR="001470C1" w:rsidRPr="00D825E8">
        <w:rPr>
          <w:lang w:val="en-US"/>
        </w:rPr>
        <w:t>Each Sc</w:t>
      </w:r>
      <w:r w:rsidRPr="00D825E8">
        <w:rPr>
          <w:lang w:val="en-US"/>
        </w:rPr>
        <w:t xml:space="preserve">ale and </w:t>
      </w:r>
      <w:r w:rsidR="001470C1" w:rsidRPr="00D825E8">
        <w:rPr>
          <w:lang w:val="en-US"/>
        </w:rPr>
        <w:t xml:space="preserve">Decision </w:t>
      </w:r>
      <w:r w:rsidRPr="00D825E8">
        <w:rPr>
          <w:lang w:val="en-US"/>
        </w:rPr>
        <w:t xml:space="preserve">for </w:t>
      </w:r>
      <w:r w:rsidR="001470C1" w:rsidRPr="00D825E8">
        <w:rPr>
          <w:lang w:val="en-US"/>
        </w:rPr>
        <w:t xml:space="preserve">Referral </w:t>
      </w:r>
      <w:r w:rsidRPr="00D825E8">
        <w:rPr>
          <w:lang w:val="en-US"/>
        </w:rPr>
        <w:t xml:space="preserve">per </w:t>
      </w:r>
      <w:r w:rsidR="00BB6FBA" w:rsidRPr="00D825E8">
        <w:rPr>
          <w:lang w:val="en-US"/>
        </w:rPr>
        <w:t>(</w:t>
      </w:r>
      <w:r w:rsidR="001470C1" w:rsidRPr="00D825E8">
        <w:rPr>
          <w:lang w:val="en-US"/>
        </w:rPr>
        <w:t>Movement</w:t>
      </w:r>
      <w:r w:rsidR="00BB6FBA" w:rsidRPr="00D825E8">
        <w:rPr>
          <w:lang w:val="en-US"/>
        </w:rPr>
        <w:t xml:space="preserve">) </w:t>
      </w:r>
      <w:r w:rsidR="001470C1" w:rsidRPr="00D825E8">
        <w:rPr>
          <w:lang w:val="en-US"/>
        </w:rPr>
        <w:t xml:space="preserve">Segment </w:t>
      </w:r>
      <w:r w:rsidRPr="00D825E8">
        <w:rPr>
          <w:lang w:val="en-US"/>
        </w:rPr>
        <w:t xml:space="preserve">and </w:t>
      </w:r>
      <w:r w:rsidR="001470C1" w:rsidRPr="00D825E8">
        <w:rPr>
          <w:lang w:val="en-US"/>
        </w:rPr>
        <w:t xml:space="preserve">Rater Group </w:t>
      </w:r>
      <w:r w:rsidR="00506AB3" w:rsidRPr="00D825E8">
        <w:rPr>
          <w:lang w:val="en-US"/>
        </w:rPr>
        <w:t xml:space="preserve">(N=69 </w:t>
      </w:r>
      <w:r w:rsidR="001470C1" w:rsidRPr="00D825E8">
        <w:rPr>
          <w:lang w:val="en-US"/>
        </w:rPr>
        <w:t>Patients</w:t>
      </w:r>
      <w:r w:rsidR="00506AB3" w:rsidRPr="00D825E8">
        <w:rPr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1098"/>
        <w:gridCol w:w="1011"/>
        <w:gridCol w:w="1134"/>
        <w:gridCol w:w="1134"/>
        <w:gridCol w:w="1134"/>
        <w:gridCol w:w="1293"/>
        <w:gridCol w:w="975"/>
        <w:gridCol w:w="993"/>
        <w:gridCol w:w="1083"/>
      </w:tblGrid>
      <w:tr w:rsidR="00AA6562" w:rsidRPr="00D825E8" w14:paraId="7179A612" w14:textId="77777777" w:rsidTr="005E1580">
        <w:tc>
          <w:tcPr>
            <w:tcW w:w="1855" w:type="dxa"/>
            <w:vMerge w:val="restart"/>
          </w:tcPr>
          <w:p w14:paraId="4B7F37A2" w14:textId="715F530D" w:rsidR="00AA6562" w:rsidRPr="00D825E8" w:rsidRDefault="00AA6562" w:rsidP="00D825E8">
            <w:pPr>
              <w:pStyle w:val="Footnote"/>
              <w:spacing w:before="0" w:line="480" w:lineRule="auto"/>
              <w:rPr>
                <w:rFonts w:cs="Arial"/>
                <w:b/>
                <w:bCs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Characteristic</w:t>
            </w:r>
          </w:p>
        </w:tc>
        <w:tc>
          <w:tcPr>
            <w:tcW w:w="3243" w:type="dxa"/>
            <w:gridSpan w:val="3"/>
            <w:tcBorders>
              <w:bottom w:val="single" w:sz="4" w:space="0" w:color="auto"/>
            </w:tcBorders>
          </w:tcPr>
          <w:p w14:paraId="28C81D9E" w14:textId="0AE1561E" w:rsidR="00AA6562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b/>
                <w:bCs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Nurse</w:t>
            </w:r>
          </w:p>
        </w:tc>
        <w:tc>
          <w:tcPr>
            <w:tcW w:w="3561" w:type="dxa"/>
            <w:gridSpan w:val="3"/>
            <w:tcBorders>
              <w:bottom w:val="single" w:sz="4" w:space="0" w:color="auto"/>
            </w:tcBorders>
          </w:tcPr>
          <w:p w14:paraId="13FB2AD5" w14:textId="5A50CF57" w:rsidR="00AA6562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b/>
                <w:bCs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Therapist</w:t>
            </w:r>
          </w:p>
        </w:tc>
        <w:tc>
          <w:tcPr>
            <w:tcW w:w="2818" w:type="dxa"/>
            <w:gridSpan w:val="3"/>
            <w:tcBorders>
              <w:bottom w:val="single" w:sz="4" w:space="0" w:color="auto"/>
            </w:tcBorders>
          </w:tcPr>
          <w:p w14:paraId="4B82BC2B" w14:textId="315480C1" w:rsidR="00AA6562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b/>
                <w:bCs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Physician</w:t>
            </w:r>
          </w:p>
        </w:tc>
      </w:tr>
      <w:tr w:rsidR="009B2468" w:rsidRPr="00D825E8" w14:paraId="2164062B" w14:textId="77777777" w:rsidTr="005E1580">
        <w:tc>
          <w:tcPr>
            <w:tcW w:w="1855" w:type="dxa"/>
            <w:vMerge/>
            <w:tcBorders>
              <w:bottom w:val="single" w:sz="4" w:space="0" w:color="auto"/>
            </w:tcBorders>
          </w:tcPr>
          <w:p w14:paraId="62E4E252" w14:textId="77777777" w:rsidR="009B2468" w:rsidRPr="00D825E8" w:rsidRDefault="009B2468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01CB3F48" w14:textId="450BCBCE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b/>
                <w:bCs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Elbow</w:t>
            </w: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6D475850" w14:textId="7CB2A3F3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b/>
                <w:bCs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Wri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13E6E1" w14:textId="646193F1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b/>
                <w:bCs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Fing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8D3335" w14:textId="7E8A12CE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Elb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EF2608F" w14:textId="120064B2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Wrist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036EFB6F" w14:textId="3423BDE2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Fingers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53B08E9D" w14:textId="6B4F7930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Elbow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75C0D34" w14:textId="62E91C4C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Wris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735A82" w14:textId="23EF852D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Fingers</w:t>
            </w:r>
          </w:p>
        </w:tc>
      </w:tr>
      <w:tr w:rsidR="009B2468" w:rsidRPr="00D825E8" w14:paraId="5B15135E" w14:textId="77777777" w:rsidTr="005E1580">
        <w:tc>
          <w:tcPr>
            <w:tcW w:w="18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4D6A67" w14:textId="5B5DF0A9" w:rsidR="009B2468" w:rsidRPr="00D825E8" w:rsidRDefault="00B93306" w:rsidP="00D825E8">
            <w:pPr>
              <w:pStyle w:val="Footnote"/>
              <w:spacing w:before="0" w:line="480" w:lineRule="auto"/>
              <w:rPr>
                <w:rFonts w:cs="Arial"/>
                <w:b/>
                <w:bCs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MA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7AF88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5E480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EBD226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9D8DD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1870E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6E5CD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AA86A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BB42B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5B77F1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</w:tr>
      <w:tr w:rsidR="00D825E8" w:rsidRPr="00D825E8" w14:paraId="4001F009" w14:textId="77777777" w:rsidTr="005E1580">
        <w:tc>
          <w:tcPr>
            <w:tcW w:w="1855" w:type="dxa"/>
            <w:tcBorders>
              <w:top w:val="single" w:sz="4" w:space="0" w:color="auto"/>
              <w:bottom w:val="nil"/>
            </w:tcBorders>
          </w:tcPr>
          <w:p w14:paraId="5294ED8A" w14:textId="7E8035AC" w:rsidR="009B2468" w:rsidRPr="00D825E8" w:rsidRDefault="00B93306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&gt;1+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669B2A8" w14:textId="7644E8F8" w:rsidR="009B2468" w:rsidRPr="00D825E8" w:rsidRDefault="00820AA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1 (30.4)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FF7A39C" w14:textId="7E6D622A" w:rsidR="009B2468" w:rsidRPr="00D825E8" w:rsidRDefault="002F34B7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6 (23.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A4C6393" w14:textId="27A75C72" w:rsidR="009B2468" w:rsidRPr="00D825E8" w:rsidRDefault="004059E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4 (34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4F94D851" w14:textId="20FEE99F" w:rsidR="009B2468" w:rsidRPr="00D825E8" w:rsidRDefault="004059E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4 (</w:t>
            </w:r>
            <w:r w:rsidR="000673A8" w:rsidRPr="00D825E8">
              <w:rPr>
                <w:rFonts w:cs="Arial"/>
                <w:sz w:val="24"/>
                <w:lang w:val="en-US"/>
              </w:rPr>
              <w:t>20.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C3B7412" w14:textId="7BCFBDA2" w:rsidR="009B2468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7 (10.1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FE08572" w14:textId="11C01BC5" w:rsidR="009B2468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2 (17.4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36C3503" w14:textId="36BEB03B" w:rsidR="009B2468" w:rsidRPr="00D825E8" w:rsidRDefault="0082447E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6 (23.2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93AA2AE" w14:textId="155B1B2A" w:rsidR="009B2468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6 (23.2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97FF14F" w14:textId="65F5251C" w:rsidR="009B2468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1 (30.4)</w:t>
            </w:r>
          </w:p>
        </w:tc>
      </w:tr>
      <w:tr w:rsidR="00D825E8" w:rsidRPr="00D825E8" w14:paraId="788A4BBC" w14:textId="77777777" w:rsidTr="005E1580">
        <w:tc>
          <w:tcPr>
            <w:tcW w:w="1855" w:type="dxa"/>
            <w:tcBorders>
              <w:top w:val="nil"/>
              <w:bottom w:val="nil"/>
            </w:tcBorders>
          </w:tcPr>
          <w:p w14:paraId="27F3994A" w14:textId="4A233FDF" w:rsidR="009B2468" w:rsidRPr="00D825E8" w:rsidRDefault="00B93306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+</w:t>
            </w:r>
          </w:p>
        </w:tc>
        <w:tc>
          <w:tcPr>
            <w:tcW w:w="109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4C631B" w14:textId="005EB8DB" w:rsidR="009B2468" w:rsidRPr="00D825E8" w:rsidRDefault="00820AA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3 (33.3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82D7A0" w14:textId="5078E102" w:rsidR="009B2468" w:rsidRPr="00D825E8" w:rsidRDefault="002F34B7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2 (31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9706A5" w14:textId="1DCC99BF" w:rsidR="009B2468" w:rsidRPr="00D825E8" w:rsidRDefault="004059E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4 (20.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2E6A288" w14:textId="6C522121" w:rsidR="009B2468" w:rsidRPr="00D825E8" w:rsidRDefault="000673A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5 (21.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F63D43" w14:textId="3154CBB7" w:rsidR="009B2468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1 (30.4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98DE93" w14:textId="3FC2E050" w:rsidR="009B2468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5 (21.7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49F7FD4" w14:textId="728B36A0" w:rsidR="009B2468" w:rsidRPr="00D825E8" w:rsidRDefault="0082447E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4 (20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F79400" w14:textId="347E07FD" w:rsidR="009B2468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5 (21.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F58F61" w14:textId="52FDCB05" w:rsidR="009B2468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7 (10.1)</w:t>
            </w:r>
          </w:p>
        </w:tc>
      </w:tr>
      <w:tr w:rsidR="00D825E8" w:rsidRPr="00D825E8" w14:paraId="6552F020" w14:textId="77777777" w:rsidTr="005E1580"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6C8860C8" w14:textId="3C18C390" w:rsidR="009B2468" w:rsidRPr="00D825E8" w:rsidRDefault="00B93306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&lt;1+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6F5D1AA" w14:textId="6D3E8279" w:rsidR="009B2468" w:rsidRPr="00D825E8" w:rsidRDefault="00820AA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5 (36.3)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F794E15" w14:textId="4FD0377F" w:rsidR="009B2468" w:rsidRPr="00D825E8" w:rsidRDefault="002F34B7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1 (44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BB567FA" w14:textId="01AF93C2" w:rsidR="009B2468" w:rsidRPr="00D825E8" w:rsidRDefault="004059E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1 (44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962AE53" w14:textId="4241B8F1" w:rsidR="009B2468" w:rsidRPr="00D825E8" w:rsidRDefault="000673A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40 (58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9C66B17" w14:textId="229D2794" w:rsidR="009B2468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41 (59.4)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C070907" w14:textId="0B6148AA" w:rsidR="009B2468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42 (60.9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4F229CE" w14:textId="00DF8743" w:rsidR="009B2468" w:rsidRPr="00D825E8" w:rsidRDefault="0082447E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9 (56.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93AC2FE" w14:textId="692E3058" w:rsidR="009B2468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8 (55.1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E574731" w14:textId="09071E94" w:rsidR="009B2468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41 (59.5)</w:t>
            </w:r>
          </w:p>
        </w:tc>
      </w:tr>
      <w:tr w:rsidR="009B2468" w:rsidRPr="00D825E8" w14:paraId="55FD23FE" w14:textId="77777777" w:rsidTr="005E1580">
        <w:tc>
          <w:tcPr>
            <w:tcW w:w="18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D2E6D9" w14:textId="049DC809" w:rsidR="009B2468" w:rsidRPr="00D825E8" w:rsidRDefault="00B93306" w:rsidP="00D825E8">
            <w:pPr>
              <w:pStyle w:val="Footnote"/>
              <w:spacing w:before="0" w:line="480" w:lineRule="auto"/>
              <w:rPr>
                <w:rFonts w:cs="Arial"/>
                <w:b/>
                <w:bCs/>
                <w:sz w:val="24"/>
                <w:vertAlign w:val="superscript"/>
                <w:lang w:val="en-US"/>
              </w:rPr>
            </w:pPr>
            <w:proofErr w:type="spellStart"/>
            <w:r w:rsidRPr="00D825E8">
              <w:rPr>
                <w:rFonts w:cs="Arial"/>
                <w:b/>
                <w:bCs/>
                <w:sz w:val="24"/>
                <w:lang w:val="en-US"/>
              </w:rPr>
              <w:t>MRC</w:t>
            </w:r>
            <w:r w:rsidR="001834DE" w:rsidRPr="00D825E8">
              <w:rPr>
                <w:rFonts w:cs="Arial"/>
                <w:b/>
                <w:bCs/>
                <w:sz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EEE9E5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FF8F0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E0E0B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D8354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24045C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804E7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0F6B1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B4F045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72463B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</w:tr>
      <w:tr w:rsidR="00D825E8" w:rsidRPr="00D825E8" w14:paraId="61A3CD53" w14:textId="77777777" w:rsidTr="005E1580">
        <w:tc>
          <w:tcPr>
            <w:tcW w:w="1855" w:type="dxa"/>
            <w:tcBorders>
              <w:top w:val="single" w:sz="4" w:space="0" w:color="auto"/>
              <w:bottom w:val="nil"/>
            </w:tcBorders>
          </w:tcPr>
          <w:p w14:paraId="6B5AA9F4" w14:textId="0CEE23FC" w:rsidR="009B2468" w:rsidRPr="00D825E8" w:rsidRDefault="00B93306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&lt;3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036D7F3" w14:textId="0AC26FCA" w:rsidR="009B2468" w:rsidRPr="00D825E8" w:rsidRDefault="00820AA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4 (20.3)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30744BE" w14:textId="471CD41D" w:rsidR="009B2468" w:rsidRPr="00D825E8" w:rsidRDefault="002F34B7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5 (21.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8E50117" w14:textId="71C43109" w:rsidR="009B2468" w:rsidRPr="00D825E8" w:rsidRDefault="004059E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8 (26.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467C7EB" w14:textId="05BAFE74" w:rsidR="009B2468" w:rsidRPr="00D825E8" w:rsidRDefault="000673A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4 (20.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C6D3FD1" w14:textId="79C1EB7A" w:rsidR="009B2468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5 (21.7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635E64D" w14:textId="2178EBE2" w:rsidR="009B2468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0 (29.0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6CD10CB5" w14:textId="746B76E6" w:rsidR="009B2468" w:rsidRPr="00D825E8" w:rsidRDefault="0082447E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8 (26.1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AE17BCF" w14:textId="042568BF" w:rsidR="009B2468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2 (31.9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7577803" w14:textId="7E9EF8B3" w:rsidR="009B2468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7 (39.1)</w:t>
            </w:r>
          </w:p>
        </w:tc>
      </w:tr>
      <w:tr w:rsidR="00D825E8" w:rsidRPr="00D825E8" w14:paraId="44B3E4CF" w14:textId="77777777" w:rsidTr="005E1580">
        <w:tc>
          <w:tcPr>
            <w:tcW w:w="1855" w:type="dxa"/>
            <w:tcBorders>
              <w:top w:val="nil"/>
              <w:bottom w:val="nil"/>
            </w:tcBorders>
          </w:tcPr>
          <w:p w14:paraId="6408D8DE" w14:textId="4263FC22" w:rsidR="009B2468" w:rsidRPr="00D825E8" w:rsidRDefault="00B93306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4274B62F" w14:textId="2D78345F" w:rsidR="009B2468" w:rsidRPr="00D825E8" w:rsidRDefault="00820AA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1 (15.9)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7DF461" w14:textId="1506C52B" w:rsidR="009B2468" w:rsidRPr="00D825E8" w:rsidRDefault="002F34B7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5 (21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14F5C6" w14:textId="1F5A82B0" w:rsidR="009B2468" w:rsidRPr="00D825E8" w:rsidRDefault="004059E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1 (15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2559D1" w14:textId="16263205" w:rsidR="009B2468" w:rsidRPr="00D825E8" w:rsidRDefault="000673A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3 (18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F352D6" w14:textId="0092B563" w:rsidR="009B2468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5 (21.7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28BDA027" w14:textId="618F4B08" w:rsidR="009B2468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0 (14.4)</w:t>
            </w:r>
          </w:p>
        </w:tc>
        <w:tc>
          <w:tcPr>
            <w:tcW w:w="97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B5CBCB" w14:textId="7BD2E03B" w:rsidR="009B2468" w:rsidRPr="00D825E8" w:rsidRDefault="0082447E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2 (17.4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57D323" w14:textId="4044B360" w:rsidR="009B2468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7 (10.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E4B9585" w14:textId="36A1DDAB" w:rsidR="009B2468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0 (14.5)</w:t>
            </w:r>
          </w:p>
        </w:tc>
      </w:tr>
      <w:tr w:rsidR="00D825E8" w:rsidRPr="00D825E8" w14:paraId="7B1A7B9E" w14:textId="77777777" w:rsidTr="005E1580"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445DBCB4" w14:textId="701D392E" w:rsidR="009B2468" w:rsidRPr="00D825E8" w:rsidRDefault="00B93306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lastRenderedPageBreak/>
              <w:t>&gt;3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5B1D279F" w14:textId="4D63F54E" w:rsidR="009B2468" w:rsidRPr="00D825E8" w:rsidRDefault="00820AA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44 (63.8)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885DDA0" w14:textId="68D34297" w:rsidR="009B2468" w:rsidRPr="00D825E8" w:rsidRDefault="002F34B7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9 (56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293F4F5" w14:textId="487C7041" w:rsidR="009B2468" w:rsidRPr="00D825E8" w:rsidRDefault="004059E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40 (58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51290676" w14:textId="3C658F15" w:rsidR="009B2468" w:rsidRPr="00D825E8" w:rsidRDefault="000673A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42 (60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DE9C432" w14:textId="3140B702" w:rsidR="009B2468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9 (56.6)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C187825" w14:textId="552D3277" w:rsidR="009B2468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9 (56.6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51C6164E" w14:textId="173B7C72" w:rsidR="009B2468" w:rsidRPr="00D825E8" w:rsidRDefault="0082447E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9 (56.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75299B6" w14:textId="1A758ED7" w:rsidR="009B2468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40 (58.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6DF99C1" w14:textId="5FBD4C6E" w:rsidR="009B2468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2 (46.4)</w:t>
            </w:r>
          </w:p>
        </w:tc>
      </w:tr>
      <w:tr w:rsidR="009B2468" w:rsidRPr="00D825E8" w14:paraId="036D786E" w14:textId="77777777" w:rsidTr="005E1580">
        <w:tc>
          <w:tcPr>
            <w:tcW w:w="185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2055C00" w14:textId="0CEECAD3" w:rsidR="009B2468" w:rsidRPr="00D825E8" w:rsidRDefault="00B93306" w:rsidP="00D825E8">
            <w:pPr>
              <w:pStyle w:val="Footnote"/>
              <w:spacing w:before="0" w:line="480" w:lineRule="auto"/>
              <w:rPr>
                <w:rFonts w:cs="Arial"/>
                <w:b/>
                <w:bCs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SAAP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752BA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D8488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242E1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C73AD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E87B1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874F5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BA4D0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E6FD1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547DDE" w14:textId="77777777" w:rsidR="009B2468" w:rsidRPr="00D825E8" w:rsidRDefault="009B246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</w:tr>
      <w:tr w:rsidR="009B2468" w:rsidRPr="00D825E8" w14:paraId="5FD8C6A5" w14:textId="77777777" w:rsidTr="005E1580">
        <w:tc>
          <w:tcPr>
            <w:tcW w:w="1855" w:type="dxa"/>
            <w:tcBorders>
              <w:top w:val="single" w:sz="4" w:space="0" w:color="auto"/>
              <w:bottom w:val="nil"/>
            </w:tcBorders>
          </w:tcPr>
          <w:p w14:paraId="19B1D214" w14:textId="62A60BD8" w:rsidR="009B2468" w:rsidRPr="00D825E8" w:rsidRDefault="009562BE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&gt;1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14:paraId="55D512FE" w14:textId="12F73F5D" w:rsidR="009B2468" w:rsidRPr="00D825E8" w:rsidRDefault="00820AA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 (4.3)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14:paraId="6A469049" w14:textId="4AF701EA" w:rsidR="009B2468" w:rsidRPr="00D825E8" w:rsidRDefault="002F34B7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4 (5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01A1D95" w14:textId="31F5D10B" w:rsidR="009B2468" w:rsidRPr="00D825E8" w:rsidRDefault="004059E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5 (7.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4EDA788" w14:textId="501E0994" w:rsidR="009B2468" w:rsidRPr="00D825E8" w:rsidRDefault="000673A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9 (13.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C40F468" w14:textId="108C9129" w:rsidR="009B2468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5 (7.2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42ED181E" w14:textId="277AF289" w:rsidR="009B2468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6 (8.7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</w:tcPr>
          <w:p w14:paraId="1CC304AD" w14:textId="243F4002" w:rsidR="009B2468" w:rsidRPr="00D825E8" w:rsidRDefault="0082447E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 (4.3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0972928" w14:textId="59D2DE9A" w:rsidR="009B2468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4 (5.8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212A1DF" w14:textId="30774B73" w:rsidR="009B2468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7 (10.1)</w:t>
            </w:r>
          </w:p>
        </w:tc>
      </w:tr>
      <w:tr w:rsidR="00B93306" w:rsidRPr="00D825E8" w14:paraId="28DAC7C0" w14:textId="77777777" w:rsidTr="005E1580">
        <w:tc>
          <w:tcPr>
            <w:tcW w:w="1855" w:type="dxa"/>
            <w:tcBorders>
              <w:top w:val="nil"/>
              <w:bottom w:val="nil"/>
            </w:tcBorders>
          </w:tcPr>
          <w:p w14:paraId="388C0D78" w14:textId="613CB5B7" w:rsidR="00B93306" w:rsidRPr="00D825E8" w:rsidRDefault="009562BE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1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6FED9327" w14:textId="7B8599C3" w:rsidR="00B93306" w:rsidRPr="00D825E8" w:rsidRDefault="00820AA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7 (10.1)</w:t>
            </w:r>
          </w:p>
        </w:tc>
        <w:tc>
          <w:tcPr>
            <w:tcW w:w="1011" w:type="dxa"/>
            <w:tcBorders>
              <w:top w:val="nil"/>
              <w:bottom w:val="nil"/>
            </w:tcBorders>
          </w:tcPr>
          <w:p w14:paraId="083321DA" w14:textId="47D16553" w:rsidR="00B93306" w:rsidRPr="00D825E8" w:rsidRDefault="002F34B7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5 (7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A66437" w14:textId="58085EDE" w:rsidR="00B93306" w:rsidRPr="00D825E8" w:rsidRDefault="004059E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7 (10.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5F586B" w14:textId="10180885" w:rsidR="00B93306" w:rsidRPr="00D825E8" w:rsidRDefault="000673A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5 (7.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CFAA76" w14:textId="79A68072" w:rsidR="00B93306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7 (10.1)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43CB1D13" w14:textId="47B99D69" w:rsidR="00B93306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9 (13.0)</w:t>
            </w:r>
          </w:p>
        </w:tc>
        <w:tc>
          <w:tcPr>
            <w:tcW w:w="975" w:type="dxa"/>
            <w:tcBorders>
              <w:top w:val="nil"/>
              <w:bottom w:val="nil"/>
            </w:tcBorders>
          </w:tcPr>
          <w:p w14:paraId="6227422F" w14:textId="18B198D4" w:rsidR="00B93306" w:rsidRPr="00D825E8" w:rsidRDefault="0082447E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5 (7.2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722EE93" w14:textId="5E9FBA79" w:rsidR="00B93306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5 (7.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274DA7" w14:textId="629A7AA0" w:rsidR="00B93306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7 (10.1)</w:t>
            </w:r>
          </w:p>
        </w:tc>
      </w:tr>
      <w:tr w:rsidR="00D825E8" w:rsidRPr="00D825E8" w14:paraId="56E16FA9" w14:textId="77777777" w:rsidTr="005E1580"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6C2DE08C" w14:textId="71A8AB98" w:rsidR="00B93306" w:rsidRPr="00D825E8" w:rsidRDefault="009562BE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0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370C45DC" w14:textId="56ADF371" w:rsidR="00B93306" w:rsidRPr="00D825E8" w:rsidRDefault="00820AA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59 (85.6)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6CE0CB15" w14:textId="3253FF00" w:rsidR="00B93306" w:rsidRPr="00D825E8" w:rsidRDefault="002F34B7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60 (87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06DBCD62" w14:textId="6B2E55AC" w:rsidR="00B93306" w:rsidRPr="00D825E8" w:rsidRDefault="004059E0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57 (82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3962D988" w14:textId="664482DD" w:rsidR="00B93306" w:rsidRPr="00D825E8" w:rsidRDefault="000673A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55 (79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20400156" w14:textId="24BB470E" w:rsidR="00B93306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57 (82.7)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52800C4B" w14:textId="6D748E20" w:rsidR="00B93306" w:rsidRPr="00D825E8" w:rsidRDefault="005E1A78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54 (78.3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1564811A" w14:textId="69EC06BB" w:rsidR="00B93306" w:rsidRPr="00D825E8" w:rsidRDefault="0082447E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61 (88.5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4BB96C7B" w14:textId="30CC9C6C" w:rsidR="00B93306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60 (87.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6A6A6" w:themeFill="background1" w:themeFillShade="A6"/>
          </w:tcPr>
          <w:p w14:paraId="06ED40F3" w14:textId="2C6AE5B3" w:rsidR="00B93306" w:rsidRPr="00D825E8" w:rsidRDefault="00B03D0C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55 (79.8)</w:t>
            </w:r>
          </w:p>
        </w:tc>
      </w:tr>
      <w:tr w:rsidR="00482C75" w:rsidRPr="00D825E8" w14:paraId="47E57C1C" w14:textId="77777777" w:rsidTr="005E1580">
        <w:tc>
          <w:tcPr>
            <w:tcW w:w="1147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E3A9150" w14:textId="023E0A18" w:rsidR="00482C75" w:rsidRPr="00D825E8" w:rsidRDefault="00482C75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b/>
                <w:bCs/>
                <w:sz w:val="24"/>
                <w:lang w:val="en-US"/>
              </w:rPr>
              <w:t>Suggestion for referral</w:t>
            </w:r>
          </w:p>
        </w:tc>
      </w:tr>
      <w:tr w:rsidR="0003166C" w:rsidRPr="00D825E8" w14:paraId="49DA67DB" w14:textId="77777777" w:rsidTr="005E1580">
        <w:trPr>
          <w:gridAfter w:val="3"/>
          <w:wAfter w:w="2818" w:type="dxa"/>
        </w:trPr>
        <w:tc>
          <w:tcPr>
            <w:tcW w:w="8659" w:type="dxa"/>
            <w:gridSpan w:val="7"/>
            <w:tcBorders>
              <w:top w:val="single" w:sz="4" w:space="0" w:color="auto"/>
              <w:bottom w:val="nil"/>
            </w:tcBorders>
          </w:tcPr>
          <w:p w14:paraId="5E8C5D0B" w14:textId="1B182EFD" w:rsidR="0003166C" w:rsidRPr="0003166C" w:rsidRDefault="0003166C" w:rsidP="0003166C">
            <w:pPr>
              <w:pStyle w:val="Footnote"/>
              <w:spacing w:before="0" w:line="480" w:lineRule="auto"/>
              <w:rPr>
                <w:rFonts w:cs="Arial"/>
                <w:i/>
                <w:iCs/>
                <w:sz w:val="24"/>
                <w:lang w:val="en-US"/>
              </w:rPr>
            </w:pPr>
            <w:r w:rsidRPr="0003166C">
              <w:rPr>
                <w:rFonts w:cs="Arial"/>
                <w:i/>
                <w:iCs/>
                <w:sz w:val="24"/>
                <w:lang w:val="en-US"/>
              </w:rPr>
              <w:t>By joint</w:t>
            </w:r>
          </w:p>
        </w:tc>
      </w:tr>
      <w:tr w:rsidR="00D825E8" w:rsidRPr="00D825E8" w14:paraId="1ACD8FBE" w14:textId="77777777" w:rsidTr="005E1580">
        <w:tc>
          <w:tcPr>
            <w:tcW w:w="1855" w:type="dxa"/>
            <w:tcBorders>
              <w:top w:val="single" w:sz="4" w:space="0" w:color="auto"/>
              <w:bottom w:val="nil"/>
            </w:tcBorders>
          </w:tcPr>
          <w:p w14:paraId="49D7140A" w14:textId="5E3C2B74" w:rsidR="00780305" w:rsidRPr="00D825E8" w:rsidRDefault="00780305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No referral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B28A39D" w14:textId="5893CACC" w:rsidR="00780305" w:rsidRPr="00D825E8" w:rsidRDefault="00780305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8 (55.1)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119B206" w14:textId="3578ABA6" w:rsidR="00780305" w:rsidRPr="00D825E8" w:rsidRDefault="00780305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8 (55.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1CF70EA" w14:textId="45B3AD8E" w:rsidR="00780305" w:rsidRPr="00D825E8" w:rsidRDefault="00780305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7 (53.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E2B8797" w14:textId="1E4A7434" w:rsidR="00780305" w:rsidRPr="00D825E8" w:rsidRDefault="00780305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9 (56.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6FD89BE" w14:textId="42E9B808" w:rsidR="00780305" w:rsidRPr="00D825E8" w:rsidRDefault="002975CD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41 (59.4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79A085B" w14:textId="09AC7DA6" w:rsidR="00780305" w:rsidRPr="00D825E8" w:rsidRDefault="002975CD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42 (60.9)</w:t>
            </w:r>
          </w:p>
        </w:tc>
        <w:tc>
          <w:tcPr>
            <w:tcW w:w="975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B3F45BA" w14:textId="38F36BEA" w:rsidR="00780305" w:rsidRPr="00D825E8" w:rsidRDefault="002975CD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40 (58.0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562D308" w14:textId="63209325" w:rsidR="00780305" w:rsidRPr="00D825E8" w:rsidRDefault="002975CD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8 (55.1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B4680F2" w14:textId="1B01B2F3" w:rsidR="00780305" w:rsidRPr="00D825E8" w:rsidRDefault="002975CD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2 (46.4)</w:t>
            </w:r>
          </w:p>
        </w:tc>
      </w:tr>
      <w:tr w:rsidR="00D825E8" w:rsidRPr="00D825E8" w14:paraId="0864BCEB" w14:textId="77777777" w:rsidTr="005E1580"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5B103EF8" w14:textId="20E5EDBF" w:rsidR="00780305" w:rsidRPr="00D825E8" w:rsidRDefault="00780305" w:rsidP="00D825E8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Referral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94C8CDC" w14:textId="0A20D17C" w:rsidR="00780305" w:rsidRPr="00D825E8" w:rsidRDefault="00780305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1 (44.9)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8C48274" w14:textId="715DD698" w:rsidR="00780305" w:rsidRPr="00D825E8" w:rsidRDefault="00780305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1 (44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5CD6E44" w14:textId="0C64A92F" w:rsidR="00780305" w:rsidRPr="00D825E8" w:rsidRDefault="00780305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2 (46.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50BDD2E" w14:textId="1BF5F0AE" w:rsidR="00780305" w:rsidRPr="00D825E8" w:rsidRDefault="00780305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0 (43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330E336" w14:textId="41FACC1C" w:rsidR="00780305" w:rsidRPr="00D825E8" w:rsidRDefault="002975CD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8 (40.6)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5895C9D" w14:textId="55D7C639" w:rsidR="00780305" w:rsidRPr="00D825E8" w:rsidRDefault="002975CD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7 (39.1)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1B2F69C" w14:textId="00AA8F02" w:rsidR="00780305" w:rsidRPr="00D825E8" w:rsidRDefault="002975CD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29 (42.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9AB9703" w14:textId="460BB595" w:rsidR="00780305" w:rsidRPr="00D825E8" w:rsidRDefault="002975CD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1 (44.9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6CD2DDA" w14:textId="09E997C9" w:rsidR="00780305" w:rsidRPr="00D825E8" w:rsidRDefault="002975CD" w:rsidP="00D825E8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37 (53.6)</w:t>
            </w:r>
          </w:p>
        </w:tc>
      </w:tr>
      <w:tr w:rsidR="00B90566" w:rsidRPr="00D825E8" w14:paraId="3CDF8BC9" w14:textId="77777777" w:rsidTr="005E1580">
        <w:tc>
          <w:tcPr>
            <w:tcW w:w="11477" w:type="dxa"/>
            <w:gridSpan w:val="10"/>
            <w:tcBorders>
              <w:top w:val="nil"/>
              <w:bottom w:val="single" w:sz="4" w:space="0" w:color="auto"/>
            </w:tcBorders>
          </w:tcPr>
          <w:p w14:paraId="40EF716F" w14:textId="42F60004" w:rsidR="00B90566" w:rsidRPr="00D825E8" w:rsidRDefault="00B90566" w:rsidP="00B90566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FE6A80">
              <w:rPr>
                <w:rFonts w:cs="Arial"/>
                <w:i/>
                <w:iCs/>
                <w:sz w:val="24"/>
                <w:lang w:val="en-US"/>
              </w:rPr>
              <w:t>Overall</w:t>
            </w:r>
          </w:p>
        </w:tc>
      </w:tr>
      <w:tr w:rsidR="00EE49DF" w:rsidRPr="00D825E8" w14:paraId="31A9A206" w14:textId="77777777" w:rsidTr="005E1580"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63F7F3AE" w14:textId="4E53E4C7" w:rsidR="00EE49DF" w:rsidRPr="00D825E8" w:rsidRDefault="00EE49DF" w:rsidP="00EE49DF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No referral</w:t>
            </w:r>
          </w:p>
        </w:tc>
        <w:tc>
          <w:tcPr>
            <w:tcW w:w="3243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491FB612" w14:textId="27A162EB" w:rsidR="00EE49DF" w:rsidRPr="00D825E8" w:rsidRDefault="00EE49DF" w:rsidP="00EE49DF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32 (46.4)</w:t>
            </w:r>
          </w:p>
        </w:tc>
        <w:tc>
          <w:tcPr>
            <w:tcW w:w="3561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B1184EB" w14:textId="76EF2689" w:rsidR="00EE49DF" w:rsidRPr="00D825E8" w:rsidRDefault="00EE49DF" w:rsidP="00EE49DF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33 (47.8)</w:t>
            </w:r>
          </w:p>
        </w:tc>
        <w:tc>
          <w:tcPr>
            <w:tcW w:w="2818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9CFBD99" w14:textId="3B6CFC26" w:rsidR="00EE49DF" w:rsidRPr="00D825E8" w:rsidRDefault="00EE49DF" w:rsidP="00EE49DF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30 (43.5)</w:t>
            </w:r>
          </w:p>
        </w:tc>
      </w:tr>
      <w:tr w:rsidR="00EE49DF" w:rsidRPr="00D825E8" w14:paraId="03FA292D" w14:textId="77777777" w:rsidTr="005E1580">
        <w:tc>
          <w:tcPr>
            <w:tcW w:w="1855" w:type="dxa"/>
            <w:tcBorders>
              <w:top w:val="nil"/>
              <w:bottom w:val="single" w:sz="4" w:space="0" w:color="auto"/>
            </w:tcBorders>
          </w:tcPr>
          <w:p w14:paraId="2C536A10" w14:textId="037C8CB9" w:rsidR="00EE49DF" w:rsidRPr="00D825E8" w:rsidRDefault="00EE49DF" w:rsidP="00EE49DF">
            <w:pPr>
              <w:pStyle w:val="Footnote"/>
              <w:spacing w:before="0" w:line="480" w:lineRule="auto"/>
              <w:rPr>
                <w:rFonts w:cs="Arial"/>
                <w:sz w:val="24"/>
                <w:lang w:val="en-US"/>
              </w:rPr>
            </w:pPr>
            <w:r w:rsidRPr="00D825E8">
              <w:rPr>
                <w:rFonts w:cs="Arial"/>
                <w:sz w:val="24"/>
                <w:lang w:val="en-US"/>
              </w:rPr>
              <w:t>Referral</w:t>
            </w:r>
          </w:p>
        </w:tc>
        <w:tc>
          <w:tcPr>
            <w:tcW w:w="3243" w:type="dxa"/>
            <w:gridSpan w:val="3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7D78828" w14:textId="1EBE55FD" w:rsidR="00EE49DF" w:rsidRPr="00D825E8" w:rsidRDefault="00EE49DF" w:rsidP="00EE49DF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37 (53.6)</w:t>
            </w:r>
          </w:p>
        </w:tc>
        <w:tc>
          <w:tcPr>
            <w:tcW w:w="3561" w:type="dxa"/>
            <w:gridSpan w:val="3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4096AA43" w14:textId="66DC67F0" w:rsidR="00EE49DF" w:rsidRPr="00D825E8" w:rsidRDefault="00EE49DF" w:rsidP="00EE49DF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36 (52.2)</w:t>
            </w:r>
          </w:p>
        </w:tc>
        <w:tc>
          <w:tcPr>
            <w:tcW w:w="2818" w:type="dxa"/>
            <w:gridSpan w:val="3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D6B2F16" w14:textId="69718027" w:rsidR="00EE49DF" w:rsidRPr="00D825E8" w:rsidRDefault="00EE49DF" w:rsidP="00EE49DF">
            <w:pPr>
              <w:pStyle w:val="Footnote"/>
              <w:spacing w:before="0" w:line="480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39 (56.5)</w:t>
            </w:r>
          </w:p>
        </w:tc>
      </w:tr>
    </w:tbl>
    <w:p w14:paraId="3F14B56F" w14:textId="49369B8E" w:rsidR="001470C1" w:rsidRPr="00D825E8" w:rsidRDefault="001470C1" w:rsidP="00D825E8">
      <w:pPr>
        <w:pStyle w:val="Footnote"/>
        <w:spacing w:before="0" w:line="480" w:lineRule="auto"/>
        <w:rPr>
          <w:rFonts w:cs="Arial"/>
          <w:sz w:val="24"/>
          <w:lang w:val="en-US"/>
        </w:rPr>
      </w:pPr>
      <w:r w:rsidRPr="00D825E8">
        <w:rPr>
          <w:rFonts w:cs="Arial"/>
          <w:sz w:val="24"/>
          <w:lang w:val="en-US"/>
        </w:rPr>
        <w:lastRenderedPageBreak/>
        <w:t xml:space="preserve">Data are presented as n (%) </w:t>
      </w:r>
    </w:p>
    <w:p w14:paraId="62624C40" w14:textId="328F509F" w:rsidR="00281117" w:rsidRPr="00D825E8" w:rsidRDefault="003D1622" w:rsidP="00D825E8">
      <w:pPr>
        <w:pStyle w:val="Footnote"/>
        <w:spacing w:before="0" w:line="480" w:lineRule="auto"/>
        <w:rPr>
          <w:rFonts w:cs="Arial"/>
          <w:sz w:val="24"/>
          <w:lang w:val="en-US"/>
        </w:rPr>
      </w:pPr>
      <w:r w:rsidRPr="00D825E8">
        <w:rPr>
          <w:rFonts w:cs="Arial"/>
          <w:sz w:val="24"/>
          <w:lang w:val="en-US"/>
        </w:rPr>
        <w:t>MAS, Modified Ashworth Scale; MRC, Medical Research Council; SAAPS, Spasticity-Associated Arm Pain Scale</w:t>
      </w:r>
    </w:p>
    <w:p w14:paraId="110E675C" w14:textId="0851226D" w:rsidR="003D1622" w:rsidRPr="00D825E8" w:rsidRDefault="008E492D" w:rsidP="00D825E8">
      <w:pPr>
        <w:pStyle w:val="Footnote"/>
        <w:spacing w:before="0" w:line="480" w:lineRule="auto"/>
        <w:rPr>
          <w:rFonts w:cs="Arial"/>
          <w:sz w:val="24"/>
          <w:lang w:val="en-US"/>
        </w:rPr>
      </w:pPr>
      <w:proofErr w:type="spellStart"/>
      <w:r w:rsidRPr="00D825E8">
        <w:rPr>
          <w:rFonts w:cs="Arial"/>
          <w:sz w:val="24"/>
          <w:vertAlign w:val="superscript"/>
          <w:lang w:val="en-US"/>
        </w:rPr>
        <w:t>a</w:t>
      </w:r>
      <w:r w:rsidR="00664395" w:rsidRPr="00D825E8">
        <w:rPr>
          <w:rFonts w:cs="Arial"/>
          <w:sz w:val="24"/>
          <w:lang w:val="en-US"/>
        </w:rPr>
        <w:t>In</w:t>
      </w:r>
      <w:proofErr w:type="spellEnd"/>
      <w:r w:rsidR="00664395" w:rsidRPr="00D825E8">
        <w:rPr>
          <w:rFonts w:cs="Arial"/>
          <w:sz w:val="24"/>
          <w:lang w:val="en-US"/>
        </w:rPr>
        <w:t xml:space="preserve"> the current study, the numbering of the standard six-point MRC scale, which runs from 0 (no movement) to 5 (</w:t>
      </w:r>
      <w:r w:rsidR="00BB6FBA" w:rsidRPr="00D825E8">
        <w:rPr>
          <w:rFonts w:cs="Arial"/>
          <w:sz w:val="24"/>
          <w:lang w:val="en-US"/>
        </w:rPr>
        <w:t xml:space="preserve">segment </w:t>
      </w:r>
      <w:r w:rsidR="00664395" w:rsidRPr="00D825E8">
        <w:rPr>
          <w:rFonts w:cs="Arial"/>
          <w:sz w:val="24"/>
          <w:lang w:val="en-US"/>
        </w:rPr>
        <w:t>can be moved with normal force against resistance over the entire range of movement)</w:t>
      </w:r>
      <w:r w:rsidR="00CE468D" w:rsidRPr="00D825E8">
        <w:rPr>
          <w:rFonts w:cs="Arial"/>
          <w:sz w:val="24"/>
          <w:lang w:val="en-US"/>
        </w:rPr>
        <w:t>,</w:t>
      </w:r>
      <w:r w:rsidR="00664395" w:rsidRPr="00D825E8">
        <w:rPr>
          <w:rFonts w:cs="Arial"/>
          <w:sz w:val="24"/>
          <w:lang w:val="en-US"/>
        </w:rPr>
        <w:t xml:space="preserve"> was modified to align with a 1</w:t>
      </w:r>
      <w:r w:rsidR="00CE468D" w:rsidRPr="00D825E8">
        <w:rPr>
          <w:rFonts w:cs="Arial"/>
          <w:sz w:val="24"/>
          <w:lang w:val="en-US"/>
        </w:rPr>
        <w:t>–</w:t>
      </w:r>
      <w:r w:rsidR="00664395" w:rsidRPr="00D825E8">
        <w:rPr>
          <w:rFonts w:cs="Arial"/>
          <w:sz w:val="24"/>
          <w:lang w:val="en-US"/>
        </w:rPr>
        <w:t>6 scale to allow</w:t>
      </w:r>
      <w:r w:rsidR="00F679C2" w:rsidRPr="00D825E8">
        <w:rPr>
          <w:rFonts w:cs="Arial"/>
          <w:sz w:val="24"/>
          <w:lang w:val="en-US"/>
        </w:rPr>
        <w:t xml:space="preserve"> a modified score of</w:t>
      </w:r>
      <w:r w:rsidR="00664395" w:rsidRPr="00D825E8">
        <w:rPr>
          <w:rFonts w:cs="Arial"/>
          <w:sz w:val="24"/>
          <w:lang w:val="en-US"/>
        </w:rPr>
        <w:t xml:space="preserve"> </w:t>
      </w:r>
      <w:r w:rsidR="00CE468D" w:rsidRPr="00D825E8">
        <w:rPr>
          <w:rFonts w:cs="Arial"/>
          <w:sz w:val="24"/>
          <w:lang w:val="en-US"/>
        </w:rPr>
        <w:t>“</w:t>
      </w:r>
      <w:r w:rsidR="00664395" w:rsidRPr="00D825E8">
        <w:rPr>
          <w:rFonts w:cs="Arial"/>
          <w:sz w:val="24"/>
          <w:lang w:val="en-US"/>
        </w:rPr>
        <w:t>3</w:t>
      </w:r>
      <w:r w:rsidR="00CE468D" w:rsidRPr="00D825E8">
        <w:rPr>
          <w:rFonts w:cs="Arial"/>
          <w:sz w:val="24"/>
          <w:lang w:val="en-US"/>
        </w:rPr>
        <w:t>”</w:t>
      </w:r>
      <w:r w:rsidR="00664395" w:rsidRPr="00D825E8">
        <w:rPr>
          <w:rFonts w:cs="Arial"/>
          <w:sz w:val="24"/>
          <w:lang w:val="en-US"/>
        </w:rPr>
        <w:t xml:space="preserve"> to represent the mid-point of the scale (where </w:t>
      </w:r>
      <w:r w:rsidR="00F679C2" w:rsidRPr="00D825E8">
        <w:rPr>
          <w:rFonts w:cs="Arial"/>
          <w:sz w:val="24"/>
          <w:lang w:val="en-US"/>
        </w:rPr>
        <w:t xml:space="preserve">modified </w:t>
      </w:r>
      <w:r w:rsidR="00CE468D" w:rsidRPr="00D825E8">
        <w:rPr>
          <w:rFonts w:cs="Arial"/>
          <w:sz w:val="24"/>
          <w:lang w:val="en-US"/>
        </w:rPr>
        <w:t>“</w:t>
      </w:r>
      <w:r w:rsidR="00664395" w:rsidRPr="00D825E8">
        <w:rPr>
          <w:rFonts w:cs="Arial"/>
          <w:sz w:val="24"/>
          <w:lang w:val="en-US"/>
        </w:rPr>
        <w:t>MRC 3</w:t>
      </w:r>
      <w:r w:rsidR="00CE468D" w:rsidRPr="00D825E8">
        <w:rPr>
          <w:rFonts w:cs="Arial"/>
          <w:sz w:val="24"/>
          <w:lang w:val="en-US"/>
        </w:rPr>
        <w:t>”</w:t>
      </w:r>
      <w:r w:rsidR="00664395" w:rsidRPr="00D825E8">
        <w:rPr>
          <w:rFonts w:cs="Arial"/>
          <w:sz w:val="24"/>
          <w:lang w:val="en-US"/>
        </w:rPr>
        <w:t xml:space="preserve"> corresponded with a standard MRC score of 2 </w:t>
      </w:r>
      <w:r w:rsidR="001E4592" w:rsidRPr="00D825E8">
        <w:rPr>
          <w:rFonts w:cs="Arial"/>
          <w:sz w:val="24"/>
          <w:lang w:val="en-US"/>
        </w:rPr>
        <w:t>[</w:t>
      </w:r>
      <w:r w:rsidR="00635F48" w:rsidRPr="00D825E8">
        <w:rPr>
          <w:rFonts w:cs="Arial"/>
          <w:sz w:val="24"/>
          <w:lang w:val="en-US"/>
        </w:rPr>
        <w:t xml:space="preserve">muscle activation </w:t>
      </w:r>
      <w:r w:rsidR="00CE468D" w:rsidRPr="00D825E8">
        <w:rPr>
          <w:rFonts w:cs="Arial"/>
          <w:sz w:val="24"/>
          <w:lang w:val="en-US"/>
        </w:rPr>
        <w:t>–</w:t>
      </w:r>
      <w:r w:rsidR="00B52D35" w:rsidRPr="00D825E8">
        <w:rPr>
          <w:rFonts w:cs="Arial"/>
          <w:sz w:val="24"/>
          <w:lang w:val="en-US"/>
        </w:rPr>
        <w:t xml:space="preserve"> full range of motion in the segment but not </w:t>
      </w:r>
      <w:r w:rsidR="00635F48" w:rsidRPr="00D825E8">
        <w:rPr>
          <w:rFonts w:cs="Arial"/>
          <w:sz w:val="24"/>
          <w:lang w:val="en-US"/>
        </w:rPr>
        <w:t xml:space="preserve">against </w:t>
      </w:r>
      <w:r w:rsidR="00664395" w:rsidRPr="00D825E8">
        <w:rPr>
          <w:rFonts w:cs="Arial"/>
          <w:sz w:val="24"/>
          <w:lang w:val="en-US"/>
        </w:rPr>
        <w:t xml:space="preserve">gravity]). The decision tree was used to rate each symptom as </w:t>
      </w:r>
      <w:r w:rsidR="00CE468D" w:rsidRPr="00D825E8">
        <w:rPr>
          <w:rFonts w:cs="Arial"/>
          <w:sz w:val="24"/>
          <w:lang w:val="en-US"/>
        </w:rPr>
        <w:t>“</w:t>
      </w:r>
      <w:r w:rsidR="00664395" w:rsidRPr="00D825E8">
        <w:rPr>
          <w:rFonts w:cs="Arial"/>
          <w:sz w:val="24"/>
          <w:lang w:val="en-US"/>
        </w:rPr>
        <w:t>no/minimal</w:t>
      </w:r>
      <w:r w:rsidR="00CE468D" w:rsidRPr="00D825E8">
        <w:rPr>
          <w:rFonts w:cs="Arial"/>
          <w:sz w:val="24"/>
          <w:lang w:val="en-US"/>
        </w:rPr>
        <w:t>”</w:t>
      </w:r>
      <w:r w:rsidR="00664395" w:rsidRPr="00D825E8">
        <w:rPr>
          <w:rFonts w:cs="Arial"/>
          <w:sz w:val="24"/>
          <w:lang w:val="en-US"/>
        </w:rPr>
        <w:t xml:space="preserve"> (based on a MAS score &lt;1+, </w:t>
      </w:r>
      <w:r w:rsidR="0074245A" w:rsidRPr="00D825E8">
        <w:rPr>
          <w:rFonts w:cs="Arial"/>
          <w:sz w:val="24"/>
          <w:lang w:val="en-US"/>
        </w:rPr>
        <w:t xml:space="preserve">modified </w:t>
      </w:r>
      <w:r w:rsidR="00664395" w:rsidRPr="00D825E8">
        <w:rPr>
          <w:rFonts w:cs="Arial"/>
          <w:sz w:val="24"/>
          <w:lang w:val="en-US"/>
        </w:rPr>
        <w:t xml:space="preserve">MRC &gt;3, SAAPS 0), </w:t>
      </w:r>
      <w:r w:rsidR="00CE468D" w:rsidRPr="00D825E8">
        <w:rPr>
          <w:rFonts w:cs="Arial"/>
          <w:sz w:val="24"/>
          <w:lang w:val="en-US"/>
        </w:rPr>
        <w:t>“</w:t>
      </w:r>
      <w:r w:rsidR="00664395" w:rsidRPr="00D825E8">
        <w:rPr>
          <w:rFonts w:cs="Arial"/>
          <w:sz w:val="24"/>
          <w:lang w:val="en-US"/>
        </w:rPr>
        <w:t>moderate</w:t>
      </w:r>
      <w:r w:rsidR="00CE468D" w:rsidRPr="00D825E8">
        <w:rPr>
          <w:rFonts w:cs="Arial"/>
          <w:sz w:val="24"/>
          <w:lang w:val="en-US"/>
        </w:rPr>
        <w:t>”</w:t>
      </w:r>
      <w:r w:rsidR="00664395" w:rsidRPr="00D825E8">
        <w:rPr>
          <w:rFonts w:cs="Arial"/>
          <w:sz w:val="24"/>
          <w:lang w:val="en-US"/>
        </w:rPr>
        <w:t xml:space="preserve"> (based on MAS 1+, </w:t>
      </w:r>
      <w:r w:rsidR="0074245A" w:rsidRPr="00D825E8">
        <w:rPr>
          <w:rFonts w:cs="Arial"/>
          <w:sz w:val="24"/>
          <w:lang w:val="en-US"/>
        </w:rPr>
        <w:t xml:space="preserve">modified </w:t>
      </w:r>
      <w:r w:rsidR="00664395" w:rsidRPr="00D825E8">
        <w:rPr>
          <w:rFonts w:cs="Arial"/>
          <w:sz w:val="24"/>
          <w:lang w:val="en-US"/>
        </w:rPr>
        <w:t xml:space="preserve">MRC 3, SAAPS 1), or </w:t>
      </w:r>
      <w:r w:rsidR="00CE468D" w:rsidRPr="00D825E8">
        <w:rPr>
          <w:rFonts w:cs="Arial"/>
          <w:sz w:val="24"/>
          <w:lang w:val="en-US"/>
        </w:rPr>
        <w:t>“</w:t>
      </w:r>
      <w:r w:rsidR="00664395" w:rsidRPr="00D825E8">
        <w:rPr>
          <w:rFonts w:cs="Arial"/>
          <w:sz w:val="24"/>
          <w:lang w:val="en-US"/>
        </w:rPr>
        <w:t>severe</w:t>
      </w:r>
      <w:r w:rsidR="00CE468D" w:rsidRPr="00D825E8">
        <w:rPr>
          <w:rFonts w:cs="Arial"/>
          <w:sz w:val="24"/>
          <w:lang w:val="en-US"/>
        </w:rPr>
        <w:t>”</w:t>
      </w:r>
      <w:r w:rsidR="00664395" w:rsidRPr="00D825E8">
        <w:rPr>
          <w:rFonts w:cs="Arial"/>
          <w:sz w:val="24"/>
          <w:lang w:val="en-US"/>
        </w:rPr>
        <w:t xml:space="preserve"> (based on MAS &gt;1+, </w:t>
      </w:r>
      <w:r w:rsidR="0074245A" w:rsidRPr="00D825E8">
        <w:rPr>
          <w:rFonts w:cs="Arial"/>
          <w:sz w:val="24"/>
          <w:lang w:val="en-US"/>
        </w:rPr>
        <w:t xml:space="preserve">modified </w:t>
      </w:r>
      <w:r w:rsidR="00664395" w:rsidRPr="00D825E8">
        <w:rPr>
          <w:rFonts w:cs="Arial"/>
          <w:sz w:val="24"/>
          <w:lang w:val="en-US"/>
        </w:rPr>
        <w:t>MRC &lt;3, SAAPS &gt;1</w:t>
      </w:r>
      <w:r w:rsidR="0074245A" w:rsidRPr="00D825E8">
        <w:rPr>
          <w:rFonts w:cs="Arial"/>
          <w:sz w:val="24"/>
          <w:lang w:val="en-US"/>
        </w:rPr>
        <w:t xml:space="preserve">; </w:t>
      </w:r>
      <w:r w:rsidR="001E4592" w:rsidRPr="00D825E8">
        <w:rPr>
          <w:rFonts w:cs="Arial"/>
          <w:sz w:val="24"/>
          <w:lang w:val="en-US"/>
        </w:rPr>
        <w:t>[</w:t>
      </w:r>
      <w:r w:rsidR="0074245A" w:rsidRPr="00D825E8">
        <w:rPr>
          <w:rFonts w:cs="Arial"/>
          <w:sz w:val="24"/>
          <w:lang w:val="en-US"/>
        </w:rPr>
        <w:t>Figure 1]</w:t>
      </w:r>
      <w:r w:rsidR="00664395" w:rsidRPr="00D825E8">
        <w:rPr>
          <w:rFonts w:cs="Arial"/>
          <w:sz w:val="24"/>
          <w:lang w:val="en-US"/>
        </w:rPr>
        <w:t>).</w:t>
      </w:r>
    </w:p>
    <w:p w14:paraId="48BFAB5E" w14:textId="484860AE" w:rsidR="003D1622" w:rsidRPr="00D825E8" w:rsidRDefault="003D1622" w:rsidP="00D825E8">
      <w:pPr>
        <w:pStyle w:val="Footnote"/>
        <w:spacing w:before="0" w:line="480" w:lineRule="auto"/>
        <w:rPr>
          <w:rFonts w:cs="Arial"/>
          <w:sz w:val="24"/>
          <w:lang w:val="en-US"/>
        </w:rPr>
      </w:pPr>
      <w:r w:rsidRPr="00D825E8">
        <w:rPr>
          <w:rFonts w:cs="Arial"/>
          <w:sz w:val="24"/>
          <w:lang w:val="en-US"/>
        </w:rPr>
        <w:t>Shading reflects trends in the results, with darker shades representing greater proportions and the lighter shades representing smaller proportions. No tests were conducted to assess statistical differences.</w:t>
      </w:r>
    </w:p>
    <w:p w14:paraId="6F770C10" w14:textId="42C24AA6" w:rsidR="00281117" w:rsidRPr="001A3DCA" w:rsidRDefault="00281117" w:rsidP="005A0DCF">
      <w:pPr>
        <w:pStyle w:val="Footnote"/>
        <w:rPr>
          <w:szCs w:val="18"/>
          <w:lang w:val="en-US"/>
        </w:rPr>
      </w:pPr>
    </w:p>
    <w:p w14:paraId="39FB5E78" w14:textId="77777777" w:rsidR="00D825E8" w:rsidRDefault="00D825E8">
      <w:pPr>
        <w:rPr>
          <w:rFonts w:cs="Arial"/>
          <w:b/>
          <w:bCs/>
          <w:i/>
          <w:iCs/>
        </w:rPr>
      </w:pPr>
      <w:r>
        <w:br w:type="page"/>
      </w:r>
    </w:p>
    <w:p w14:paraId="4CFBEF70" w14:textId="6D80EBDE" w:rsidR="004E6EAB" w:rsidRPr="00D825E8" w:rsidRDefault="006E101A" w:rsidP="00D825E8">
      <w:pPr>
        <w:pStyle w:val="Heading2"/>
        <w:spacing w:before="0" w:line="480" w:lineRule="auto"/>
        <w:rPr>
          <w:lang w:val="en-US"/>
        </w:rPr>
      </w:pPr>
      <w:r w:rsidRPr="00D825E8">
        <w:rPr>
          <w:lang w:val="en-US"/>
        </w:rPr>
        <w:lastRenderedPageBreak/>
        <w:t>Supplementary Table S</w:t>
      </w:r>
      <w:r w:rsidR="00185FC0">
        <w:rPr>
          <w:lang w:val="en-US"/>
        </w:rPr>
        <w:t>4</w:t>
      </w:r>
      <w:r w:rsidR="00C01502" w:rsidRPr="00D825E8">
        <w:rPr>
          <w:lang w:val="en-US"/>
        </w:rPr>
        <w:t xml:space="preserve">   </w:t>
      </w:r>
      <w:r w:rsidRPr="00D825E8">
        <w:rPr>
          <w:lang w:val="en-US"/>
        </w:rPr>
        <w:t>Sensitivity</w:t>
      </w:r>
      <w:r w:rsidR="004E6EAB" w:rsidRPr="00D825E8">
        <w:rPr>
          <w:lang w:val="en-US"/>
        </w:rPr>
        <w:t xml:space="preserve"> </w:t>
      </w:r>
      <w:r w:rsidR="001470C1" w:rsidRPr="00D825E8">
        <w:rPr>
          <w:lang w:val="en-US"/>
        </w:rPr>
        <w:t xml:space="preserve">Analysis </w:t>
      </w:r>
      <w:r w:rsidR="00AA755D" w:rsidRPr="00D825E8">
        <w:rPr>
          <w:lang w:val="en-US"/>
        </w:rPr>
        <w:t xml:space="preserve">of </w:t>
      </w:r>
      <w:r w:rsidR="001470C1" w:rsidRPr="00D825E8">
        <w:rPr>
          <w:lang w:val="en-US"/>
        </w:rPr>
        <w:t>Inter</w:t>
      </w:r>
      <w:r w:rsidR="00AA755D" w:rsidRPr="00D825E8">
        <w:rPr>
          <w:lang w:val="en-US"/>
        </w:rPr>
        <w:t>-</w:t>
      </w:r>
      <w:r w:rsidR="001470C1" w:rsidRPr="00D825E8">
        <w:rPr>
          <w:lang w:val="en-US"/>
        </w:rPr>
        <w:t xml:space="preserve">Rater Reliability Based </w:t>
      </w:r>
      <w:r w:rsidR="00AA755D" w:rsidRPr="00D825E8">
        <w:rPr>
          <w:lang w:val="en-US"/>
        </w:rPr>
        <w:t xml:space="preserve">on a </w:t>
      </w:r>
      <w:r w:rsidR="001470C1" w:rsidRPr="00D825E8">
        <w:rPr>
          <w:lang w:val="en-US"/>
        </w:rPr>
        <w:t>Categorial Endpoint</w:t>
      </w:r>
    </w:p>
    <w:tbl>
      <w:tblPr>
        <w:tblStyle w:val="TableGrid"/>
        <w:tblW w:w="5000" w:type="pct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964"/>
        <w:gridCol w:w="2873"/>
        <w:gridCol w:w="2505"/>
        <w:gridCol w:w="2226"/>
        <w:gridCol w:w="2770"/>
        <w:gridCol w:w="1610"/>
      </w:tblGrid>
      <w:tr w:rsidR="004E6EAB" w:rsidRPr="00D825E8" w14:paraId="686D5488" w14:textId="77777777" w:rsidTr="00AC7C08"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3647C803" w14:textId="77777777" w:rsidR="004E6EAB" w:rsidRPr="00D825E8" w:rsidRDefault="004E6EAB" w:rsidP="00D825E8">
            <w:pPr>
              <w:spacing w:line="480" w:lineRule="auto"/>
              <w:rPr>
                <w:rFonts w:cs="Arial"/>
                <w:b/>
                <w:bCs/>
              </w:rPr>
            </w:pP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14:paraId="7AD0F72C" w14:textId="22655581" w:rsidR="004E6EAB" w:rsidRPr="00D825E8" w:rsidRDefault="004803E3" w:rsidP="00D825E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IRR</w:t>
            </w:r>
            <w:r w:rsidR="004E6EAB" w:rsidRPr="00D825E8">
              <w:rPr>
                <w:rFonts w:cs="Arial"/>
                <w:b/>
                <w:bCs/>
              </w:rPr>
              <w:t>, n (%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3DA75C41" w14:textId="0750E49F" w:rsidR="004E6EAB" w:rsidRPr="00D825E8" w:rsidRDefault="004E6EAB" w:rsidP="00D825E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Weighted kappa (</w:t>
            </w:r>
            <w:r w:rsidR="00CE468D" w:rsidRPr="00D825E8">
              <w:rPr>
                <w:rFonts w:cs="Arial"/>
                <w:b/>
                <w:bCs/>
              </w:rPr>
              <w:t xml:space="preserve">95% </w:t>
            </w:r>
            <w:r w:rsidRPr="00D825E8">
              <w:rPr>
                <w:rFonts w:cs="Arial"/>
                <w:b/>
                <w:bCs/>
              </w:rPr>
              <w:t>CI)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588AFA76" w14:textId="28137CA5" w:rsidR="004E6EAB" w:rsidRPr="00D825E8" w:rsidRDefault="004E6EAB" w:rsidP="00D825E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p-</w:t>
            </w:r>
            <w:r w:rsidR="00D43033" w:rsidRPr="00D825E8">
              <w:rPr>
                <w:rFonts w:cs="Arial"/>
                <w:b/>
                <w:bCs/>
              </w:rPr>
              <w:t>V</w:t>
            </w:r>
            <w:r w:rsidRPr="00D825E8">
              <w:rPr>
                <w:rFonts w:cs="Arial"/>
                <w:b/>
                <w:bCs/>
              </w:rPr>
              <w:t>alue for weighted kappa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</w:tcPr>
          <w:p w14:paraId="66B75A54" w14:textId="77777777" w:rsidR="004E6EAB" w:rsidRPr="00D825E8" w:rsidRDefault="004E6EAB" w:rsidP="00D825E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Contingency coefficient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23114413" w14:textId="0EA17E84" w:rsidR="004E6EAB" w:rsidRPr="00D825E8" w:rsidRDefault="004E6EAB" w:rsidP="00D825E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p-</w:t>
            </w:r>
            <w:r w:rsidR="00D43033" w:rsidRPr="00D825E8">
              <w:rPr>
                <w:rFonts w:cs="Arial"/>
                <w:b/>
                <w:bCs/>
              </w:rPr>
              <w:t>V</w:t>
            </w:r>
            <w:r w:rsidRPr="00D825E8">
              <w:rPr>
                <w:rFonts w:cs="Arial"/>
                <w:b/>
                <w:bCs/>
              </w:rPr>
              <w:t>alue for coefficient</w:t>
            </w:r>
          </w:p>
        </w:tc>
      </w:tr>
      <w:tr w:rsidR="004E6EAB" w:rsidRPr="00D825E8" w14:paraId="497FFA9F" w14:textId="77777777" w:rsidTr="00AC7C08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550D81F" w14:textId="50B40B03" w:rsidR="004E6EAB" w:rsidRPr="00D825E8" w:rsidRDefault="00FB087A" w:rsidP="00D825E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Nurses</w:t>
            </w:r>
            <w:r w:rsidR="004E6EAB" w:rsidRPr="00D825E8">
              <w:rPr>
                <w:rFonts w:cs="Arial"/>
                <w:b/>
                <w:bCs/>
              </w:rPr>
              <w:t xml:space="preserve"> versus physicians</w:t>
            </w:r>
          </w:p>
        </w:tc>
      </w:tr>
      <w:tr w:rsidR="00FF6A0E" w:rsidRPr="00D825E8" w14:paraId="04023D48" w14:textId="77777777" w:rsidTr="00FF6A0E"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3067FD7E" w14:textId="41A4D6BD" w:rsidR="00FF6A0E" w:rsidRPr="00D825E8" w:rsidRDefault="00FF6A0E" w:rsidP="00D825E8">
            <w:pPr>
              <w:spacing w:line="480" w:lineRule="auto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Overall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14:paraId="2074994D" w14:textId="3C520B92" w:rsidR="00FF6A0E" w:rsidRPr="00D825E8" w:rsidRDefault="00F202EF" w:rsidP="00D825E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41 (59.4)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3429E03C" w14:textId="52E369DC" w:rsidR="00FF6A0E" w:rsidRPr="00D825E8" w:rsidRDefault="00F202EF" w:rsidP="00D825E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0.49 (0.34–</w:t>
            </w:r>
            <w:r w:rsidR="009E49FB" w:rsidRPr="00D825E8">
              <w:rPr>
                <w:rFonts w:cs="Arial"/>
                <w:b/>
                <w:bCs/>
              </w:rPr>
              <w:t>0.64)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458C3FA7" w14:textId="26FECB45" w:rsidR="00FF6A0E" w:rsidRPr="00D825E8" w:rsidRDefault="00CA28C8" w:rsidP="00D825E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&lt;0.001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</w:tcPr>
          <w:p w14:paraId="3072CC0D" w14:textId="2B0E7A02" w:rsidR="00FF6A0E" w:rsidRPr="00D825E8" w:rsidRDefault="00876C28" w:rsidP="00D825E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0.59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</w:tcPr>
          <w:p w14:paraId="1886BCB5" w14:textId="58A198F4" w:rsidR="00FF6A0E" w:rsidRPr="00D825E8" w:rsidRDefault="00CA28C8" w:rsidP="00D825E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&lt;0.001</w:t>
            </w:r>
          </w:p>
        </w:tc>
      </w:tr>
      <w:tr w:rsidR="004E6EAB" w:rsidRPr="00D825E8" w14:paraId="5D49F6B7" w14:textId="77777777" w:rsidTr="00AC7C08">
        <w:tc>
          <w:tcPr>
            <w:tcW w:w="704" w:type="pct"/>
          </w:tcPr>
          <w:p w14:paraId="3C2A18A3" w14:textId="77777777" w:rsidR="004E6EAB" w:rsidRPr="00D825E8" w:rsidRDefault="004E6EAB" w:rsidP="00D825E8">
            <w:pPr>
              <w:spacing w:line="480" w:lineRule="auto"/>
              <w:rPr>
                <w:rFonts w:cs="Arial"/>
              </w:rPr>
            </w:pPr>
            <w:r w:rsidRPr="00D825E8">
              <w:rPr>
                <w:rFonts w:cs="Arial"/>
              </w:rPr>
              <w:t>Elbow</w:t>
            </w:r>
          </w:p>
        </w:tc>
        <w:tc>
          <w:tcPr>
            <w:tcW w:w="1030" w:type="pct"/>
          </w:tcPr>
          <w:p w14:paraId="36000B45" w14:textId="2EDD0393" w:rsidR="004E6EAB" w:rsidRPr="00D825E8" w:rsidRDefault="00876C28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47 (68.1)</w:t>
            </w:r>
          </w:p>
        </w:tc>
        <w:tc>
          <w:tcPr>
            <w:tcW w:w="898" w:type="pct"/>
          </w:tcPr>
          <w:p w14:paraId="3ABD18AE" w14:textId="2EC7293B" w:rsidR="004E6EAB" w:rsidRPr="00D825E8" w:rsidRDefault="00876C28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0.52 (0.37–0.67)</w:t>
            </w:r>
          </w:p>
        </w:tc>
        <w:tc>
          <w:tcPr>
            <w:tcW w:w="798" w:type="pct"/>
          </w:tcPr>
          <w:p w14:paraId="0368910C" w14:textId="77777777" w:rsidR="004E6EAB" w:rsidRPr="00D825E8" w:rsidRDefault="004E6EAB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&lt;0.001</w:t>
            </w:r>
          </w:p>
        </w:tc>
        <w:tc>
          <w:tcPr>
            <w:tcW w:w="993" w:type="pct"/>
          </w:tcPr>
          <w:p w14:paraId="5D9137EC" w14:textId="473B4741" w:rsidR="004E6EAB" w:rsidRPr="00D825E8" w:rsidRDefault="00876C28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0.61</w:t>
            </w:r>
          </w:p>
        </w:tc>
        <w:tc>
          <w:tcPr>
            <w:tcW w:w="577" w:type="pct"/>
          </w:tcPr>
          <w:p w14:paraId="271B4C47" w14:textId="77777777" w:rsidR="004E6EAB" w:rsidRPr="00D825E8" w:rsidRDefault="004E6EAB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&lt;0.001</w:t>
            </w:r>
          </w:p>
        </w:tc>
      </w:tr>
      <w:tr w:rsidR="004E6EAB" w:rsidRPr="00D825E8" w14:paraId="060556E7" w14:textId="77777777" w:rsidTr="00AC7C08">
        <w:tc>
          <w:tcPr>
            <w:tcW w:w="704" w:type="pct"/>
          </w:tcPr>
          <w:p w14:paraId="798AA9C9" w14:textId="77777777" w:rsidR="004E6EAB" w:rsidRPr="00D825E8" w:rsidRDefault="004E6EAB" w:rsidP="00D825E8">
            <w:pPr>
              <w:spacing w:line="480" w:lineRule="auto"/>
              <w:rPr>
                <w:rFonts w:cs="Arial"/>
              </w:rPr>
            </w:pPr>
            <w:r w:rsidRPr="00D825E8">
              <w:rPr>
                <w:rFonts w:cs="Arial"/>
              </w:rPr>
              <w:t>Wrist</w:t>
            </w:r>
          </w:p>
        </w:tc>
        <w:tc>
          <w:tcPr>
            <w:tcW w:w="1030" w:type="pct"/>
          </w:tcPr>
          <w:p w14:paraId="57A08605" w14:textId="1C1C234A" w:rsidR="004E6EAB" w:rsidRPr="00D825E8" w:rsidRDefault="00DB1329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40 (58.0)</w:t>
            </w:r>
          </w:p>
        </w:tc>
        <w:tc>
          <w:tcPr>
            <w:tcW w:w="898" w:type="pct"/>
          </w:tcPr>
          <w:p w14:paraId="44424D5A" w14:textId="1A8348D9" w:rsidR="004E6EAB" w:rsidRPr="00D825E8" w:rsidRDefault="00DB1329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0.43 (0.31–0.54)</w:t>
            </w:r>
          </w:p>
        </w:tc>
        <w:tc>
          <w:tcPr>
            <w:tcW w:w="798" w:type="pct"/>
          </w:tcPr>
          <w:p w14:paraId="3E9E3FE0" w14:textId="77777777" w:rsidR="004E6EAB" w:rsidRPr="00D825E8" w:rsidRDefault="004E6EAB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&lt;0.001</w:t>
            </w:r>
          </w:p>
        </w:tc>
        <w:tc>
          <w:tcPr>
            <w:tcW w:w="993" w:type="pct"/>
          </w:tcPr>
          <w:p w14:paraId="58054778" w14:textId="4C54357B" w:rsidR="004E6EAB" w:rsidRPr="00D825E8" w:rsidRDefault="00DB1329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0.65</w:t>
            </w:r>
          </w:p>
        </w:tc>
        <w:tc>
          <w:tcPr>
            <w:tcW w:w="577" w:type="pct"/>
          </w:tcPr>
          <w:p w14:paraId="5D93B14A" w14:textId="77777777" w:rsidR="004E6EAB" w:rsidRPr="00D825E8" w:rsidRDefault="004E6EAB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&lt;0.001</w:t>
            </w:r>
          </w:p>
        </w:tc>
      </w:tr>
      <w:tr w:rsidR="004E6EAB" w:rsidRPr="00D825E8" w14:paraId="66C3B4A2" w14:textId="77777777" w:rsidTr="00AC7C08">
        <w:tc>
          <w:tcPr>
            <w:tcW w:w="704" w:type="pct"/>
            <w:tcBorders>
              <w:bottom w:val="single" w:sz="4" w:space="0" w:color="auto"/>
            </w:tcBorders>
          </w:tcPr>
          <w:p w14:paraId="15E3886E" w14:textId="77777777" w:rsidR="004E6EAB" w:rsidRPr="00D825E8" w:rsidRDefault="004E6EAB" w:rsidP="00D825E8">
            <w:pPr>
              <w:spacing w:line="480" w:lineRule="auto"/>
              <w:rPr>
                <w:rFonts w:cs="Arial"/>
              </w:rPr>
            </w:pPr>
            <w:r w:rsidRPr="00D825E8">
              <w:rPr>
                <w:rFonts w:cs="Arial"/>
              </w:rPr>
              <w:t>Fingers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14:paraId="54F59364" w14:textId="368D70A1" w:rsidR="004E6EAB" w:rsidRPr="00D825E8" w:rsidRDefault="00C70A59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47 (68.1)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6C243C57" w14:textId="4D8674E0" w:rsidR="004E6EAB" w:rsidRPr="00D825E8" w:rsidRDefault="00C70A59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0.56 (0.41–0.71)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452BCDB7" w14:textId="77777777" w:rsidR="004E6EAB" w:rsidRPr="00D825E8" w:rsidRDefault="004E6EAB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&lt;0.001</w:t>
            </w: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14:paraId="3C7FC5EA" w14:textId="76D800A0" w:rsidR="004E6EAB" w:rsidRPr="00D825E8" w:rsidRDefault="00D663EE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0.62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0CD87315" w14:textId="77777777" w:rsidR="004E6EAB" w:rsidRPr="00D825E8" w:rsidRDefault="004E6EAB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&lt;0.001</w:t>
            </w:r>
          </w:p>
        </w:tc>
      </w:tr>
      <w:tr w:rsidR="004E6EAB" w:rsidRPr="00D825E8" w14:paraId="4EE831B2" w14:textId="77777777" w:rsidTr="00AC7C08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FB85D83" w14:textId="26CEFBDB" w:rsidR="004E6EAB" w:rsidRPr="00D825E8" w:rsidRDefault="00FB087A" w:rsidP="00D825E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T</w:t>
            </w:r>
            <w:r w:rsidR="004E6EAB" w:rsidRPr="00D825E8">
              <w:rPr>
                <w:rFonts w:cs="Arial"/>
                <w:b/>
                <w:bCs/>
              </w:rPr>
              <w:t>herapists versus physicians</w:t>
            </w:r>
          </w:p>
        </w:tc>
      </w:tr>
      <w:tr w:rsidR="00A22B04" w:rsidRPr="00D825E8" w14:paraId="506B9AF5" w14:textId="77777777" w:rsidTr="00AC7C08">
        <w:tc>
          <w:tcPr>
            <w:tcW w:w="704" w:type="pct"/>
            <w:tcBorders>
              <w:top w:val="single" w:sz="4" w:space="0" w:color="auto"/>
            </w:tcBorders>
          </w:tcPr>
          <w:p w14:paraId="7B5DBF0E" w14:textId="139048A8" w:rsidR="00A22B04" w:rsidRPr="00D825E8" w:rsidRDefault="00A22B04" w:rsidP="00D825E8">
            <w:pPr>
              <w:spacing w:line="480" w:lineRule="auto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Overall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56777252" w14:textId="0B80A8BB" w:rsidR="00A22B04" w:rsidRPr="00D825E8" w:rsidRDefault="001A6070" w:rsidP="00D825E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44 (68.3)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3F69A5C1" w14:textId="3D39111E" w:rsidR="00A22B04" w:rsidRPr="00D825E8" w:rsidRDefault="001A6070" w:rsidP="00D825E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0.58 (0.44–0.71)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5308C184" w14:textId="7A0F9258" w:rsidR="00A22B04" w:rsidRPr="00D825E8" w:rsidRDefault="00CA28C8" w:rsidP="00D825E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&lt;0.001</w:t>
            </w: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11F4CE15" w14:textId="21D44D07" w:rsidR="00A22B04" w:rsidRPr="00D825E8" w:rsidRDefault="001A6070" w:rsidP="00D825E8">
            <w:pPr>
              <w:spacing w:line="480" w:lineRule="auto"/>
              <w:jc w:val="center"/>
              <w:rPr>
                <w:rFonts w:cs="Arial"/>
                <w:b/>
                <w:bCs/>
              </w:rPr>
            </w:pPr>
            <w:r w:rsidRPr="00D825E8">
              <w:rPr>
                <w:rFonts w:cs="Arial"/>
                <w:b/>
                <w:bCs/>
              </w:rPr>
              <w:t>0.64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7792A908" w14:textId="15627249" w:rsidR="00A22B04" w:rsidRPr="00D825E8" w:rsidRDefault="00CA28C8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  <w:b/>
                <w:bCs/>
              </w:rPr>
              <w:t>&lt;0.001</w:t>
            </w:r>
          </w:p>
        </w:tc>
      </w:tr>
      <w:tr w:rsidR="004E6EAB" w:rsidRPr="00D825E8" w14:paraId="5ABD5F88" w14:textId="77777777" w:rsidTr="00AC7C08">
        <w:tc>
          <w:tcPr>
            <w:tcW w:w="704" w:type="pct"/>
            <w:tcBorders>
              <w:top w:val="single" w:sz="4" w:space="0" w:color="auto"/>
            </w:tcBorders>
          </w:tcPr>
          <w:p w14:paraId="2C502F0F" w14:textId="77777777" w:rsidR="004E6EAB" w:rsidRPr="00D825E8" w:rsidRDefault="004E6EAB" w:rsidP="00D825E8">
            <w:pPr>
              <w:spacing w:line="480" w:lineRule="auto"/>
              <w:rPr>
                <w:rFonts w:cs="Arial"/>
              </w:rPr>
            </w:pPr>
            <w:r w:rsidRPr="00D825E8">
              <w:rPr>
                <w:rFonts w:cs="Arial"/>
              </w:rPr>
              <w:t>Elbow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1B2A1C42" w14:textId="41B53E1C" w:rsidR="004E6EAB" w:rsidRPr="00D825E8" w:rsidRDefault="001A6070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47 (68.1)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398AC03B" w14:textId="051175EF" w:rsidR="004E6EAB" w:rsidRPr="00D825E8" w:rsidRDefault="001A6070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0.55 (0.42–0.69)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1AFD7060" w14:textId="77777777" w:rsidR="004E6EAB" w:rsidRPr="00D825E8" w:rsidRDefault="004E6EAB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&lt;0.001</w:t>
            </w:r>
          </w:p>
        </w:tc>
        <w:tc>
          <w:tcPr>
            <w:tcW w:w="993" w:type="pct"/>
            <w:tcBorders>
              <w:top w:val="single" w:sz="4" w:space="0" w:color="auto"/>
            </w:tcBorders>
          </w:tcPr>
          <w:p w14:paraId="07CCDDA8" w14:textId="0C847678" w:rsidR="004E6EAB" w:rsidRPr="00D825E8" w:rsidRDefault="001A6070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0.63</w:t>
            </w:r>
          </w:p>
        </w:tc>
        <w:tc>
          <w:tcPr>
            <w:tcW w:w="577" w:type="pct"/>
            <w:tcBorders>
              <w:top w:val="single" w:sz="4" w:space="0" w:color="auto"/>
            </w:tcBorders>
          </w:tcPr>
          <w:p w14:paraId="59603425" w14:textId="77777777" w:rsidR="004E6EAB" w:rsidRPr="00D825E8" w:rsidRDefault="004E6EAB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&lt;0.001</w:t>
            </w:r>
          </w:p>
        </w:tc>
      </w:tr>
      <w:tr w:rsidR="004E6EAB" w:rsidRPr="00D825E8" w14:paraId="76440679" w14:textId="77777777" w:rsidTr="00AC7C08">
        <w:tc>
          <w:tcPr>
            <w:tcW w:w="704" w:type="pct"/>
          </w:tcPr>
          <w:p w14:paraId="2E06DA6B" w14:textId="77777777" w:rsidR="004E6EAB" w:rsidRPr="00D825E8" w:rsidRDefault="004E6EAB" w:rsidP="00D825E8">
            <w:pPr>
              <w:spacing w:line="480" w:lineRule="auto"/>
              <w:rPr>
                <w:rFonts w:cs="Arial"/>
              </w:rPr>
            </w:pPr>
            <w:r w:rsidRPr="00D825E8">
              <w:rPr>
                <w:rFonts w:cs="Arial"/>
              </w:rPr>
              <w:t>Wrist</w:t>
            </w:r>
          </w:p>
        </w:tc>
        <w:tc>
          <w:tcPr>
            <w:tcW w:w="1030" w:type="pct"/>
          </w:tcPr>
          <w:p w14:paraId="57F617EE" w14:textId="58E8DE4F" w:rsidR="004E6EAB" w:rsidRPr="00D825E8" w:rsidRDefault="001A6070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41 (59.4)</w:t>
            </w:r>
          </w:p>
        </w:tc>
        <w:tc>
          <w:tcPr>
            <w:tcW w:w="898" w:type="pct"/>
          </w:tcPr>
          <w:p w14:paraId="1700F63B" w14:textId="16A3C159" w:rsidR="004E6EAB" w:rsidRPr="00D825E8" w:rsidRDefault="001A6070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0.47 (0.36–0.58)</w:t>
            </w:r>
          </w:p>
        </w:tc>
        <w:tc>
          <w:tcPr>
            <w:tcW w:w="798" w:type="pct"/>
          </w:tcPr>
          <w:p w14:paraId="1AF2F713" w14:textId="77777777" w:rsidR="004E6EAB" w:rsidRPr="00D825E8" w:rsidRDefault="004E6EAB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&lt;0.001</w:t>
            </w:r>
          </w:p>
        </w:tc>
        <w:tc>
          <w:tcPr>
            <w:tcW w:w="993" w:type="pct"/>
          </w:tcPr>
          <w:p w14:paraId="75FD4BDF" w14:textId="7B824691" w:rsidR="004E6EAB" w:rsidRPr="00D825E8" w:rsidRDefault="001A6070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0.66</w:t>
            </w:r>
          </w:p>
        </w:tc>
        <w:tc>
          <w:tcPr>
            <w:tcW w:w="577" w:type="pct"/>
          </w:tcPr>
          <w:p w14:paraId="11549E27" w14:textId="77777777" w:rsidR="004E6EAB" w:rsidRPr="00D825E8" w:rsidRDefault="004E6EAB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&lt;0.001</w:t>
            </w:r>
          </w:p>
        </w:tc>
      </w:tr>
      <w:tr w:rsidR="004E6EAB" w:rsidRPr="00D825E8" w14:paraId="479AB391" w14:textId="77777777" w:rsidTr="00AC7C08">
        <w:tc>
          <w:tcPr>
            <w:tcW w:w="704" w:type="pct"/>
            <w:tcBorders>
              <w:bottom w:val="single" w:sz="4" w:space="0" w:color="auto"/>
            </w:tcBorders>
          </w:tcPr>
          <w:p w14:paraId="2AB934AA" w14:textId="77777777" w:rsidR="004E6EAB" w:rsidRPr="00D825E8" w:rsidRDefault="004E6EAB" w:rsidP="00D825E8">
            <w:pPr>
              <w:spacing w:line="480" w:lineRule="auto"/>
              <w:rPr>
                <w:rFonts w:cs="Arial"/>
              </w:rPr>
            </w:pPr>
            <w:r w:rsidRPr="00D825E8">
              <w:rPr>
                <w:rFonts w:cs="Arial"/>
              </w:rPr>
              <w:t>Fingers</w:t>
            </w:r>
          </w:p>
        </w:tc>
        <w:tc>
          <w:tcPr>
            <w:tcW w:w="1030" w:type="pct"/>
            <w:tcBorders>
              <w:bottom w:val="single" w:sz="4" w:space="0" w:color="auto"/>
            </w:tcBorders>
          </w:tcPr>
          <w:p w14:paraId="1E261608" w14:textId="611CBCF5" w:rsidR="004E6EAB" w:rsidRPr="00D825E8" w:rsidRDefault="001A6070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45 (65.2)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14:paraId="3627F431" w14:textId="3112EAA9" w:rsidR="004E6EAB" w:rsidRPr="00D825E8" w:rsidRDefault="001A6070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0.52 (0.38–0.67)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35CFD9FD" w14:textId="77777777" w:rsidR="004E6EAB" w:rsidRPr="00D825E8" w:rsidRDefault="004E6EAB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&lt;0.001</w:t>
            </w:r>
          </w:p>
        </w:tc>
        <w:tc>
          <w:tcPr>
            <w:tcW w:w="993" w:type="pct"/>
            <w:tcBorders>
              <w:bottom w:val="single" w:sz="4" w:space="0" w:color="auto"/>
            </w:tcBorders>
          </w:tcPr>
          <w:p w14:paraId="01EA7EC1" w14:textId="2E66D591" w:rsidR="004E6EAB" w:rsidRPr="00D825E8" w:rsidRDefault="001A6070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0.62</w:t>
            </w:r>
          </w:p>
        </w:tc>
        <w:tc>
          <w:tcPr>
            <w:tcW w:w="577" w:type="pct"/>
            <w:tcBorders>
              <w:bottom w:val="single" w:sz="4" w:space="0" w:color="auto"/>
            </w:tcBorders>
          </w:tcPr>
          <w:p w14:paraId="1C0D5C4D" w14:textId="77777777" w:rsidR="004E6EAB" w:rsidRPr="00D825E8" w:rsidRDefault="004E6EAB" w:rsidP="00D825E8">
            <w:pPr>
              <w:spacing w:line="480" w:lineRule="auto"/>
              <w:jc w:val="center"/>
              <w:rPr>
                <w:rFonts w:cs="Arial"/>
              </w:rPr>
            </w:pPr>
            <w:r w:rsidRPr="00D825E8">
              <w:rPr>
                <w:rFonts w:cs="Arial"/>
              </w:rPr>
              <w:t>&lt;0.001</w:t>
            </w:r>
          </w:p>
        </w:tc>
      </w:tr>
    </w:tbl>
    <w:p w14:paraId="1A402DB4" w14:textId="2F88EBD4" w:rsidR="004A4938" w:rsidRPr="00D825E8" w:rsidRDefault="00AA755D" w:rsidP="00D825E8">
      <w:pPr>
        <w:spacing w:line="480" w:lineRule="auto"/>
        <w:rPr>
          <w:rFonts w:cs="Arial"/>
        </w:rPr>
      </w:pPr>
      <w:proofErr w:type="spellStart"/>
      <w:r w:rsidRPr="00D825E8">
        <w:rPr>
          <w:rFonts w:cs="Arial"/>
        </w:rPr>
        <w:t>BoNT</w:t>
      </w:r>
      <w:proofErr w:type="spellEnd"/>
      <w:r w:rsidRPr="00D825E8">
        <w:rPr>
          <w:rFonts w:cs="Arial"/>
        </w:rPr>
        <w:t xml:space="preserve">-A, Botulinum neurotoxin type A; </w:t>
      </w:r>
      <w:r w:rsidR="004A4938" w:rsidRPr="00D825E8">
        <w:rPr>
          <w:rFonts w:cs="Arial"/>
        </w:rPr>
        <w:t xml:space="preserve">CI, confidence interval; </w:t>
      </w:r>
      <w:r w:rsidR="004803E3">
        <w:rPr>
          <w:rFonts w:cs="Arial"/>
        </w:rPr>
        <w:t xml:space="preserve">IRR, inter-rater reliability; </w:t>
      </w:r>
      <w:r w:rsidRPr="00D825E8">
        <w:rPr>
          <w:rFonts w:cs="Arial"/>
        </w:rPr>
        <w:t>PSS, post-stroke spasticity</w:t>
      </w:r>
    </w:p>
    <w:p w14:paraId="68D5A75A" w14:textId="248DFD1F" w:rsidR="00D0649F" w:rsidRDefault="00AA755D" w:rsidP="00AE4790">
      <w:pPr>
        <w:pStyle w:val="Footnote"/>
        <w:spacing w:before="0" w:line="480" w:lineRule="auto"/>
        <w:rPr>
          <w:rFonts w:cs="Arial"/>
          <w:sz w:val="24"/>
          <w:lang w:val="en-US"/>
        </w:rPr>
        <w:sectPr w:rsidR="00D0649F" w:rsidSect="00D825E8">
          <w:pgSz w:w="16838" w:h="11906" w:orient="landscape" w:code="9"/>
          <w:pgMar w:top="1440" w:right="1440" w:bottom="1440" w:left="1440" w:header="709" w:footer="1134" w:gutter="0"/>
          <w:cols w:space="720"/>
          <w:docGrid w:linePitch="360"/>
        </w:sectPr>
      </w:pPr>
      <w:r w:rsidRPr="00D825E8">
        <w:rPr>
          <w:rFonts w:cs="Arial"/>
          <w:sz w:val="24"/>
          <w:lang w:val="en-US"/>
        </w:rPr>
        <w:t xml:space="preserve">The sensitivity analysis was based on a categorical endpoint (low risk for PSS, </w:t>
      </w:r>
      <w:r w:rsidR="00AB2857">
        <w:rPr>
          <w:rFonts w:cs="Arial"/>
          <w:sz w:val="24"/>
          <w:lang w:val="en-US"/>
        </w:rPr>
        <w:t>assess</w:t>
      </w:r>
      <w:r w:rsidRPr="00D825E8">
        <w:rPr>
          <w:rFonts w:cs="Arial"/>
          <w:sz w:val="24"/>
          <w:lang w:val="en-US"/>
        </w:rPr>
        <w:t xml:space="preserve"> </w:t>
      </w:r>
      <w:proofErr w:type="spellStart"/>
      <w:r w:rsidRPr="00D825E8">
        <w:rPr>
          <w:rFonts w:cs="Arial"/>
          <w:sz w:val="24"/>
          <w:lang w:val="en-US"/>
        </w:rPr>
        <w:t>BoNT</w:t>
      </w:r>
      <w:proofErr w:type="spellEnd"/>
      <w:r w:rsidRPr="00D825E8">
        <w:rPr>
          <w:rFonts w:cs="Arial"/>
          <w:sz w:val="24"/>
          <w:lang w:val="en-US"/>
        </w:rPr>
        <w:t xml:space="preserve">-A indication, indication for </w:t>
      </w:r>
      <w:proofErr w:type="spellStart"/>
      <w:r w:rsidRPr="00D825E8">
        <w:rPr>
          <w:rFonts w:cs="Arial"/>
          <w:sz w:val="24"/>
          <w:lang w:val="en-US"/>
        </w:rPr>
        <w:t>BoNT</w:t>
      </w:r>
      <w:proofErr w:type="spellEnd"/>
      <w:r w:rsidRPr="00D825E8">
        <w:rPr>
          <w:rFonts w:cs="Arial"/>
          <w:sz w:val="24"/>
          <w:lang w:val="en-US"/>
        </w:rPr>
        <w:t>-A) instead of the dichotomous endpoint (referral or no referral to a specialist)</w:t>
      </w:r>
    </w:p>
    <w:p w14:paraId="6A3F6AA8" w14:textId="77777777" w:rsidR="00D0649F" w:rsidRDefault="00D0649F" w:rsidP="00AE4790">
      <w:pPr>
        <w:pStyle w:val="Footnote"/>
        <w:spacing w:before="0" w:line="480" w:lineRule="auto"/>
        <w:rPr>
          <w:b/>
          <w:bCs/>
          <w:i/>
          <w:iCs/>
          <w:sz w:val="24"/>
          <w:lang w:val="en-US"/>
        </w:rPr>
      </w:pPr>
      <w:r w:rsidRPr="00A815D3">
        <w:rPr>
          <w:b/>
          <w:bCs/>
          <w:i/>
          <w:iCs/>
          <w:sz w:val="24"/>
          <w:lang w:val="en-US"/>
        </w:rPr>
        <w:lastRenderedPageBreak/>
        <w:t xml:space="preserve">Supplementary </w:t>
      </w:r>
      <w:r>
        <w:rPr>
          <w:b/>
          <w:bCs/>
          <w:i/>
          <w:iCs/>
          <w:sz w:val="24"/>
          <w:lang w:val="en-US"/>
        </w:rPr>
        <w:t>Figure S1</w:t>
      </w:r>
      <w:r w:rsidRPr="00A815D3">
        <w:rPr>
          <w:b/>
          <w:bCs/>
          <w:i/>
          <w:iCs/>
          <w:sz w:val="24"/>
          <w:lang w:val="en-US"/>
        </w:rPr>
        <w:t xml:space="preserve">   </w:t>
      </w:r>
      <w:r>
        <w:rPr>
          <w:b/>
          <w:bCs/>
          <w:i/>
          <w:iCs/>
          <w:sz w:val="24"/>
          <w:lang w:val="en-US"/>
        </w:rPr>
        <w:t>Group Allocation and Patient Blinding</w:t>
      </w:r>
      <w:r w:rsidRPr="00A815D3">
        <w:rPr>
          <w:b/>
          <w:bCs/>
          <w:i/>
          <w:iCs/>
          <w:sz w:val="24"/>
          <w:lang w:val="en-US"/>
        </w:rPr>
        <w:t xml:space="preserve"> </w:t>
      </w:r>
    </w:p>
    <w:p w14:paraId="0D32C25C" w14:textId="77777777" w:rsidR="00D0649F" w:rsidRDefault="00D0649F" w:rsidP="00AE4790">
      <w:pPr>
        <w:pStyle w:val="Footnote"/>
        <w:spacing w:before="0" w:line="480" w:lineRule="auto"/>
        <w:rPr>
          <w:sz w:val="24"/>
          <w:lang w:val="en-US"/>
        </w:rPr>
      </w:pPr>
    </w:p>
    <w:p w14:paraId="75F65911" w14:textId="3591E8D5" w:rsidR="001A2E62" w:rsidRDefault="00221D3E" w:rsidP="00AE4790">
      <w:pPr>
        <w:pStyle w:val="Footnote"/>
        <w:spacing w:before="0" w:line="480" w:lineRule="auto"/>
        <w:rPr>
          <w:sz w:val="24"/>
          <w:lang w:val="en-US"/>
        </w:rPr>
      </w:pPr>
      <w:r w:rsidRPr="00221D3E">
        <w:rPr>
          <w:noProof/>
          <w:sz w:val="24"/>
          <w:lang w:val="en-US"/>
        </w:rPr>
        <w:drawing>
          <wp:inline distT="0" distB="0" distL="0" distR="0" wp14:anchorId="399E0B6C" wp14:editId="4A9B79C7">
            <wp:extent cx="4660900" cy="6832600"/>
            <wp:effectExtent l="0" t="0" r="0" b="0"/>
            <wp:docPr id="1274838499" name="Picture 1" descr="A diagram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838499" name="Picture 1" descr="A diagram of a patient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60900" cy="683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8CF23" w14:textId="2254AB53" w:rsidR="00813530" w:rsidRPr="00D825E8" w:rsidRDefault="00813530" w:rsidP="00D825E8">
      <w:pPr>
        <w:pStyle w:val="Footnote"/>
        <w:spacing w:before="0" w:line="480" w:lineRule="auto"/>
        <w:rPr>
          <w:rFonts w:cs="Arial"/>
          <w:sz w:val="24"/>
          <w:lang w:val="en-US"/>
        </w:rPr>
      </w:pPr>
    </w:p>
    <w:p w14:paraId="459AEBAC" w14:textId="77777777" w:rsidR="00A815D3" w:rsidRPr="00D825E8" w:rsidRDefault="00A815D3">
      <w:pPr>
        <w:pStyle w:val="Footnote"/>
        <w:spacing w:before="0" w:line="480" w:lineRule="auto"/>
        <w:rPr>
          <w:rFonts w:cs="Arial"/>
          <w:sz w:val="24"/>
          <w:lang w:val="en-US"/>
        </w:rPr>
      </w:pPr>
    </w:p>
    <w:sectPr w:rsidR="00A815D3" w:rsidRPr="00D825E8" w:rsidSect="00A815D3">
      <w:pgSz w:w="11906" w:h="16838" w:code="9"/>
      <w:pgMar w:top="1440" w:right="1440" w:bottom="1440" w:left="1440" w:header="709" w:footer="113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6C2F74" w14:textId="77777777" w:rsidR="00027DCC" w:rsidRDefault="00027DCC">
      <w:r>
        <w:separator/>
      </w:r>
    </w:p>
  </w:endnote>
  <w:endnote w:type="continuationSeparator" w:id="0">
    <w:p w14:paraId="51605E34" w14:textId="77777777" w:rsidR="00027DCC" w:rsidRDefault="00027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D13301" w14:textId="0464C9E5" w:rsidR="00AE2A95" w:rsidRPr="00FB0AAE" w:rsidRDefault="00AE2A95" w:rsidP="002B1E9D">
    <w:pPr>
      <w:pStyle w:val="Footer"/>
      <w:tabs>
        <w:tab w:val="clear" w:pos="8640"/>
        <w:tab w:val="right" w:pos="8320"/>
      </w:tabs>
      <w:rPr>
        <w:sz w:val="18"/>
        <w:szCs w:val="18"/>
      </w:rPr>
    </w:pPr>
    <w:r w:rsidRPr="00DA36D7">
      <w:rPr>
        <w:rStyle w:val="PageNumber"/>
        <w:sz w:val="18"/>
        <w:szCs w:val="18"/>
      </w:rPr>
      <w:fldChar w:fldCharType="begin"/>
    </w:r>
    <w:r w:rsidRPr="00DA36D7">
      <w:rPr>
        <w:rStyle w:val="PageNumber"/>
        <w:sz w:val="18"/>
        <w:szCs w:val="18"/>
      </w:rPr>
      <w:instrText xml:space="preserve"> FILENAME </w:instrText>
    </w:r>
    <w:r w:rsidRPr="00DA36D7">
      <w:rPr>
        <w:rStyle w:val="PageNumber"/>
        <w:sz w:val="18"/>
        <w:szCs w:val="18"/>
      </w:rPr>
      <w:fldChar w:fldCharType="separate"/>
    </w:r>
    <w:r w:rsidR="00F608DE">
      <w:rPr>
        <w:rStyle w:val="PageNumber"/>
        <w:noProof/>
        <w:sz w:val="18"/>
        <w:szCs w:val="18"/>
      </w:rPr>
      <w:t>ME-325_ i-REFER manuscript</w:t>
    </w:r>
    <w:r w:rsidRPr="00DA36D7">
      <w:rPr>
        <w:rStyle w:val="PageNumber"/>
        <w:sz w:val="18"/>
        <w:szCs w:val="18"/>
      </w:rPr>
      <w:fldChar w:fldCharType="end"/>
    </w:r>
    <w:r w:rsidR="002B1E9D">
      <w:rPr>
        <w:rStyle w:val="PageNumber"/>
        <w:sz w:val="18"/>
        <w:szCs w:val="18"/>
      </w:rPr>
      <w:t xml:space="preserve"> </w:t>
    </w:r>
    <w:r w:rsidR="002B1E9D">
      <w:rPr>
        <w:rStyle w:val="PageNumber"/>
        <w:sz w:val="18"/>
        <w:szCs w:val="18"/>
      </w:rPr>
      <w:tab/>
    </w:r>
    <w:r w:rsidRPr="00DA36D7">
      <w:rPr>
        <w:rStyle w:val="PageNumber"/>
        <w:sz w:val="18"/>
        <w:szCs w:val="18"/>
      </w:rPr>
      <w:fldChar w:fldCharType="begin"/>
    </w:r>
    <w:r w:rsidRPr="00DA36D7">
      <w:rPr>
        <w:rStyle w:val="PageNumber"/>
        <w:sz w:val="18"/>
        <w:szCs w:val="18"/>
      </w:rPr>
      <w:instrText xml:space="preserve"> PAGE </w:instrText>
    </w:r>
    <w:r w:rsidRPr="00DA36D7">
      <w:rPr>
        <w:rStyle w:val="PageNumber"/>
        <w:sz w:val="18"/>
        <w:szCs w:val="18"/>
      </w:rPr>
      <w:fldChar w:fldCharType="separate"/>
    </w:r>
    <w:r w:rsidR="007011DA">
      <w:rPr>
        <w:rStyle w:val="PageNumber"/>
        <w:noProof/>
        <w:sz w:val="18"/>
        <w:szCs w:val="18"/>
      </w:rPr>
      <w:t>1</w:t>
    </w:r>
    <w:r w:rsidRPr="00DA36D7">
      <w:rPr>
        <w:rStyle w:val="PageNumber"/>
        <w:sz w:val="18"/>
        <w:szCs w:val="18"/>
      </w:rPr>
      <w:fldChar w:fldCharType="end"/>
    </w:r>
    <w:r w:rsidRPr="00DA36D7">
      <w:rPr>
        <w:rStyle w:val="PageNumber"/>
        <w:sz w:val="18"/>
        <w:szCs w:val="18"/>
      </w:rPr>
      <w:t xml:space="preserve"> of</w:t>
    </w:r>
    <w:r w:rsidRPr="00FB0AAE">
      <w:rPr>
        <w:rStyle w:val="PageNumber"/>
        <w:sz w:val="18"/>
        <w:szCs w:val="18"/>
      </w:rPr>
      <w:t xml:space="preserve"> </w:t>
    </w:r>
    <w:r w:rsidRPr="00FB0AAE">
      <w:rPr>
        <w:rStyle w:val="PageNumber"/>
        <w:sz w:val="18"/>
        <w:szCs w:val="18"/>
      </w:rPr>
      <w:fldChar w:fldCharType="begin"/>
    </w:r>
    <w:r w:rsidRPr="00FB0AAE">
      <w:rPr>
        <w:rStyle w:val="PageNumber"/>
        <w:sz w:val="18"/>
        <w:szCs w:val="18"/>
      </w:rPr>
      <w:instrText xml:space="preserve"> NUMPAGES </w:instrText>
    </w:r>
    <w:r w:rsidRPr="00FB0AAE">
      <w:rPr>
        <w:rStyle w:val="PageNumber"/>
        <w:sz w:val="18"/>
        <w:szCs w:val="18"/>
      </w:rPr>
      <w:fldChar w:fldCharType="separate"/>
    </w:r>
    <w:r w:rsidR="007011DA">
      <w:rPr>
        <w:rStyle w:val="PageNumber"/>
        <w:noProof/>
        <w:sz w:val="18"/>
        <w:szCs w:val="18"/>
      </w:rPr>
      <w:t>1</w:t>
    </w:r>
    <w:r w:rsidRPr="00FB0AAE">
      <w:rPr>
        <w:rStyle w:val="PageNumber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D3D9E5" w14:textId="77777777" w:rsidR="00027DCC" w:rsidRDefault="00027DCC">
      <w:r>
        <w:separator/>
      </w:r>
    </w:p>
  </w:footnote>
  <w:footnote w:type="continuationSeparator" w:id="0">
    <w:p w14:paraId="402DECC8" w14:textId="77777777" w:rsidR="00027DCC" w:rsidRDefault="00027D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1E560F6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ABA2B7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C04107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3389B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B90E2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0E670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76624A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0CA93F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38C9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B6B2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5D61C4"/>
    <w:multiLevelType w:val="multilevel"/>
    <w:tmpl w:val="A5BE0D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E602783"/>
    <w:multiLevelType w:val="hybridMultilevel"/>
    <w:tmpl w:val="FF342222"/>
    <w:lvl w:ilvl="0" w:tplc="C6C037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9D494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39470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FE439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5367A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0E466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0E2DA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352C5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6862B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145007D3"/>
    <w:multiLevelType w:val="hybridMultilevel"/>
    <w:tmpl w:val="B38C7396"/>
    <w:lvl w:ilvl="0" w:tplc="BAEEC3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2E0E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0CE2B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80810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A086E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F8D7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0A8F3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EB039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D898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181053FD"/>
    <w:multiLevelType w:val="hybridMultilevel"/>
    <w:tmpl w:val="42B6D25E"/>
    <w:lvl w:ilvl="0" w:tplc="EB6C3A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8E6756F"/>
    <w:multiLevelType w:val="hybridMultilevel"/>
    <w:tmpl w:val="F8A0996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199E70B6"/>
    <w:multiLevelType w:val="multilevel"/>
    <w:tmpl w:val="35FA2C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D266AE1"/>
    <w:multiLevelType w:val="hybridMultilevel"/>
    <w:tmpl w:val="12883078"/>
    <w:lvl w:ilvl="0" w:tplc="F864B4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1B62D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6D0A2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0283E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FF28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5DCD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B4C8A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90E30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FBA3A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1EA3778D"/>
    <w:multiLevelType w:val="hybridMultilevel"/>
    <w:tmpl w:val="5BCE8114"/>
    <w:lvl w:ilvl="0" w:tplc="536EF2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32CC2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328F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BFA5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59A2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AB095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5A2B0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59E3C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4E6D5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1F512D93"/>
    <w:multiLevelType w:val="hybridMultilevel"/>
    <w:tmpl w:val="410A8736"/>
    <w:lvl w:ilvl="0" w:tplc="85CEC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FDC4B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D66D1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32020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14863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4A897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0103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3FC1C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AB28E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27F06737"/>
    <w:multiLevelType w:val="hybridMultilevel"/>
    <w:tmpl w:val="F7EA8C44"/>
    <w:lvl w:ilvl="0" w:tplc="A6EAD7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7F8C5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E340F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CB6D0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FB2B7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D4E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FB26A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E2E2F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780BC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332B37A6"/>
    <w:multiLevelType w:val="hybridMultilevel"/>
    <w:tmpl w:val="4B7085E6"/>
    <w:lvl w:ilvl="0" w:tplc="623053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16011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78B6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74AB8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29AA8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4045B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6E25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7044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76CD7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68A17CD"/>
    <w:multiLevelType w:val="hybridMultilevel"/>
    <w:tmpl w:val="9AECEE06"/>
    <w:lvl w:ilvl="0" w:tplc="FC9CBA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09A10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92CF8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ADCAB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8CE1D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C982D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BD09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7AC2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561F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8EF5C92"/>
    <w:multiLevelType w:val="hybridMultilevel"/>
    <w:tmpl w:val="31AAC402"/>
    <w:lvl w:ilvl="0" w:tplc="FD3A3A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300A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D14F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5E82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5AE4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E9C6F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2E84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F423F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CE3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3DB45FC9"/>
    <w:multiLevelType w:val="hybridMultilevel"/>
    <w:tmpl w:val="EBFCE690"/>
    <w:lvl w:ilvl="0" w:tplc="1506E940">
      <w:start w:val="3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2B364C"/>
    <w:multiLevelType w:val="hybridMultilevel"/>
    <w:tmpl w:val="A19C8BCA"/>
    <w:lvl w:ilvl="0" w:tplc="4EFCA3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D964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47AA9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AFEF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ABE4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9E6E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23A23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08223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4A94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07B723C"/>
    <w:multiLevelType w:val="hybridMultilevel"/>
    <w:tmpl w:val="5C6C214E"/>
    <w:lvl w:ilvl="0" w:tplc="167E23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0AC1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C38B1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6C42C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C3C4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1DE19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088F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40C09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61A8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BFD76F9"/>
    <w:multiLevelType w:val="multilevel"/>
    <w:tmpl w:val="77DC9B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3993F5B"/>
    <w:multiLevelType w:val="hybridMultilevel"/>
    <w:tmpl w:val="0A0A9E06"/>
    <w:lvl w:ilvl="0" w:tplc="E6A6277C">
      <w:start w:val="1"/>
      <w:numFmt w:val="bullet"/>
      <w:pStyle w:val="Bulletedtex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DF2D36"/>
    <w:multiLevelType w:val="hybridMultilevel"/>
    <w:tmpl w:val="76446C18"/>
    <w:lvl w:ilvl="0" w:tplc="50A05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0BE50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00BD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7D0D2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308A6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59E63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A9CC2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49AD3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E96FF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301232941">
    <w:abstractNumId w:val="9"/>
  </w:num>
  <w:num w:numId="2" w16cid:durableId="2019193807">
    <w:abstractNumId w:val="7"/>
  </w:num>
  <w:num w:numId="3" w16cid:durableId="813136607">
    <w:abstractNumId w:val="6"/>
  </w:num>
  <w:num w:numId="4" w16cid:durableId="273169222">
    <w:abstractNumId w:val="5"/>
  </w:num>
  <w:num w:numId="5" w16cid:durableId="910849136">
    <w:abstractNumId w:val="4"/>
  </w:num>
  <w:num w:numId="6" w16cid:durableId="1824539953">
    <w:abstractNumId w:val="8"/>
  </w:num>
  <w:num w:numId="7" w16cid:durableId="12000982">
    <w:abstractNumId w:val="3"/>
  </w:num>
  <w:num w:numId="8" w16cid:durableId="1191989237">
    <w:abstractNumId w:val="2"/>
  </w:num>
  <w:num w:numId="9" w16cid:durableId="902301279">
    <w:abstractNumId w:val="1"/>
  </w:num>
  <w:num w:numId="10" w16cid:durableId="2140218326">
    <w:abstractNumId w:val="0"/>
  </w:num>
  <w:num w:numId="11" w16cid:durableId="943226081">
    <w:abstractNumId w:val="13"/>
  </w:num>
  <w:num w:numId="12" w16cid:durableId="1358579674">
    <w:abstractNumId w:val="14"/>
  </w:num>
  <w:num w:numId="13" w16cid:durableId="1359888935">
    <w:abstractNumId w:val="27"/>
  </w:num>
  <w:num w:numId="14" w16cid:durableId="1971132748">
    <w:abstractNumId w:val="10"/>
  </w:num>
  <w:num w:numId="15" w16cid:durableId="1912612976">
    <w:abstractNumId w:val="15"/>
  </w:num>
  <w:num w:numId="16" w16cid:durableId="1167407918">
    <w:abstractNumId w:val="26"/>
  </w:num>
  <w:num w:numId="17" w16cid:durableId="1143623949">
    <w:abstractNumId w:val="25"/>
  </w:num>
  <w:num w:numId="18" w16cid:durableId="1840610548">
    <w:abstractNumId w:val="16"/>
  </w:num>
  <w:num w:numId="19" w16cid:durableId="1280646489">
    <w:abstractNumId w:val="20"/>
  </w:num>
  <w:num w:numId="20" w16cid:durableId="1140614020">
    <w:abstractNumId w:val="22"/>
  </w:num>
  <w:num w:numId="21" w16cid:durableId="1550334928">
    <w:abstractNumId w:val="11"/>
  </w:num>
  <w:num w:numId="22" w16cid:durableId="192769706">
    <w:abstractNumId w:val="19"/>
  </w:num>
  <w:num w:numId="23" w16cid:durableId="806895215">
    <w:abstractNumId w:val="12"/>
  </w:num>
  <w:num w:numId="24" w16cid:durableId="39013441">
    <w:abstractNumId w:val="24"/>
  </w:num>
  <w:num w:numId="25" w16cid:durableId="336931044">
    <w:abstractNumId w:val="28"/>
  </w:num>
  <w:num w:numId="26" w16cid:durableId="1413772879">
    <w:abstractNumId w:val="17"/>
  </w:num>
  <w:num w:numId="27" w16cid:durableId="1664551487">
    <w:abstractNumId w:val="21"/>
  </w:num>
  <w:num w:numId="28" w16cid:durableId="1119110825">
    <w:abstractNumId w:val="18"/>
  </w:num>
  <w:num w:numId="29" w16cid:durableId="78669895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it-IT" w:vendorID="64" w:dllVersion="0" w:nlCheck="1" w:checkStyle="0"/>
  <w:activeWritingStyle w:appName="MSWord" w:lang="pt-BR" w:vendorID="64" w:dllVersion="0" w:nlCheck="1" w:checkStyle="0"/>
  <w:activeWritingStyle w:appName="MSWord" w:lang="fr-FR" w:vendorID="64" w:dllVersion="0" w:nlCheck="1" w:checkStyle="0"/>
  <w:activeWritingStyle w:appName="MSWord" w:lang="de-AT" w:vendorID="64" w:dllVersion="0" w:nlCheck="1" w:checkStyle="0"/>
  <w:proofState w:spelling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0E02"/>
    <w:rsid w:val="00003046"/>
    <w:rsid w:val="00004269"/>
    <w:rsid w:val="00006044"/>
    <w:rsid w:val="00007C35"/>
    <w:rsid w:val="00007D31"/>
    <w:rsid w:val="00012026"/>
    <w:rsid w:val="000136A9"/>
    <w:rsid w:val="00014286"/>
    <w:rsid w:val="000143BE"/>
    <w:rsid w:val="00014439"/>
    <w:rsid w:val="0001451D"/>
    <w:rsid w:val="00014C88"/>
    <w:rsid w:val="00014F38"/>
    <w:rsid w:val="000154E9"/>
    <w:rsid w:val="00016086"/>
    <w:rsid w:val="00017137"/>
    <w:rsid w:val="00020B59"/>
    <w:rsid w:val="00022E19"/>
    <w:rsid w:val="00023A00"/>
    <w:rsid w:val="00024377"/>
    <w:rsid w:val="0002529C"/>
    <w:rsid w:val="0002741D"/>
    <w:rsid w:val="00027831"/>
    <w:rsid w:val="00027DCC"/>
    <w:rsid w:val="00027EA2"/>
    <w:rsid w:val="00030E20"/>
    <w:rsid w:val="00031602"/>
    <w:rsid w:val="0003166C"/>
    <w:rsid w:val="00032375"/>
    <w:rsid w:val="000328F2"/>
    <w:rsid w:val="00032B69"/>
    <w:rsid w:val="000336F6"/>
    <w:rsid w:val="00035582"/>
    <w:rsid w:val="00035E18"/>
    <w:rsid w:val="00036876"/>
    <w:rsid w:val="00036978"/>
    <w:rsid w:val="000373A7"/>
    <w:rsid w:val="00040451"/>
    <w:rsid w:val="0004052D"/>
    <w:rsid w:val="00040D99"/>
    <w:rsid w:val="000411E6"/>
    <w:rsid w:val="00041883"/>
    <w:rsid w:val="00042D20"/>
    <w:rsid w:val="0004457B"/>
    <w:rsid w:val="000459AC"/>
    <w:rsid w:val="00046EA8"/>
    <w:rsid w:val="000505A7"/>
    <w:rsid w:val="00050B7B"/>
    <w:rsid w:val="0005166A"/>
    <w:rsid w:val="0005207E"/>
    <w:rsid w:val="00052C6A"/>
    <w:rsid w:val="00053A7D"/>
    <w:rsid w:val="00054ADD"/>
    <w:rsid w:val="00054DE8"/>
    <w:rsid w:val="00054F85"/>
    <w:rsid w:val="000551E1"/>
    <w:rsid w:val="000551ED"/>
    <w:rsid w:val="00055A7C"/>
    <w:rsid w:val="0005697E"/>
    <w:rsid w:val="000602E3"/>
    <w:rsid w:val="000604CF"/>
    <w:rsid w:val="00060671"/>
    <w:rsid w:val="00060B88"/>
    <w:rsid w:val="000614A8"/>
    <w:rsid w:val="000626F1"/>
    <w:rsid w:val="00062D25"/>
    <w:rsid w:val="00063013"/>
    <w:rsid w:val="0006328E"/>
    <w:rsid w:val="000635CE"/>
    <w:rsid w:val="00063EB0"/>
    <w:rsid w:val="00063FF2"/>
    <w:rsid w:val="00064498"/>
    <w:rsid w:val="000649F0"/>
    <w:rsid w:val="00064BF6"/>
    <w:rsid w:val="00064E83"/>
    <w:rsid w:val="00065B3B"/>
    <w:rsid w:val="000673A8"/>
    <w:rsid w:val="00067A2D"/>
    <w:rsid w:val="000703A9"/>
    <w:rsid w:val="0007067C"/>
    <w:rsid w:val="000706FD"/>
    <w:rsid w:val="0007134D"/>
    <w:rsid w:val="00074B07"/>
    <w:rsid w:val="000760BA"/>
    <w:rsid w:val="00077C5C"/>
    <w:rsid w:val="0008083C"/>
    <w:rsid w:val="00080B23"/>
    <w:rsid w:val="00080CC2"/>
    <w:rsid w:val="000818F9"/>
    <w:rsid w:val="00081AEA"/>
    <w:rsid w:val="000821EA"/>
    <w:rsid w:val="000829B8"/>
    <w:rsid w:val="000832E5"/>
    <w:rsid w:val="00083E09"/>
    <w:rsid w:val="000844C9"/>
    <w:rsid w:val="000861F7"/>
    <w:rsid w:val="000913FD"/>
    <w:rsid w:val="00091988"/>
    <w:rsid w:val="00092E48"/>
    <w:rsid w:val="00094833"/>
    <w:rsid w:val="000951AB"/>
    <w:rsid w:val="00095E4A"/>
    <w:rsid w:val="0009631F"/>
    <w:rsid w:val="000A0E16"/>
    <w:rsid w:val="000A11BE"/>
    <w:rsid w:val="000A265D"/>
    <w:rsid w:val="000A3ED4"/>
    <w:rsid w:val="000A5B52"/>
    <w:rsid w:val="000B1991"/>
    <w:rsid w:val="000B24EC"/>
    <w:rsid w:val="000B288A"/>
    <w:rsid w:val="000B38BD"/>
    <w:rsid w:val="000B4C3C"/>
    <w:rsid w:val="000B578F"/>
    <w:rsid w:val="000B5A5E"/>
    <w:rsid w:val="000B62E0"/>
    <w:rsid w:val="000B657F"/>
    <w:rsid w:val="000B745F"/>
    <w:rsid w:val="000B7A01"/>
    <w:rsid w:val="000C16F4"/>
    <w:rsid w:val="000C3225"/>
    <w:rsid w:val="000C354B"/>
    <w:rsid w:val="000C3EFA"/>
    <w:rsid w:val="000C3FAE"/>
    <w:rsid w:val="000C4436"/>
    <w:rsid w:val="000C5111"/>
    <w:rsid w:val="000C539D"/>
    <w:rsid w:val="000C6819"/>
    <w:rsid w:val="000C6844"/>
    <w:rsid w:val="000D18E2"/>
    <w:rsid w:val="000D2F46"/>
    <w:rsid w:val="000D370B"/>
    <w:rsid w:val="000D3ABC"/>
    <w:rsid w:val="000D4CDF"/>
    <w:rsid w:val="000E02EC"/>
    <w:rsid w:val="000E0822"/>
    <w:rsid w:val="000E088D"/>
    <w:rsid w:val="000E4FA3"/>
    <w:rsid w:val="000E5574"/>
    <w:rsid w:val="000E658E"/>
    <w:rsid w:val="000E6D66"/>
    <w:rsid w:val="000E7267"/>
    <w:rsid w:val="000E7BCD"/>
    <w:rsid w:val="000F0226"/>
    <w:rsid w:val="000F0EFB"/>
    <w:rsid w:val="000F1515"/>
    <w:rsid w:val="000F2F67"/>
    <w:rsid w:val="000F3C30"/>
    <w:rsid w:val="000F5F1F"/>
    <w:rsid w:val="000F636F"/>
    <w:rsid w:val="000F6F25"/>
    <w:rsid w:val="000F7B61"/>
    <w:rsid w:val="00100283"/>
    <w:rsid w:val="00100A63"/>
    <w:rsid w:val="00102304"/>
    <w:rsid w:val="001037FF"/>
    <w:rsid w:val="00103A20"/>
    <w:rsid w:val="00105583"/>
    <w:rsid w:val="00105EE3"/>
    <w:rsid w:val="0010728A"/>
    <w:rsid w:val="00107B60"/>
    <w:rsid w:val="00114B9F"/>
    <w:rsid w:val="00115188"/>
    <w:rsid w:val="001160CA"/>
    <w:rsid w:val="0011627F"/>
    <w:rsid w:val="0011698B"/>
    <w:rsid w:val="00116D8D"/>
    <w:rsid w:val="0012130F"/>
    <w:rsid w:val="00123520"/>
    <w:rsid w:val="00125737"/>
    <w:rsid w:val="00126281"/>
    <w:rsid w:val="00126C8C"/>
    <w:rsid w:val="0012715A"/>
    <w:rsid w:val="00130817"/>
    <w:rsid w:val="00130829"/>
    <w:rsid w:val="001322D9"/>
    <w:rsid w:val="00132E31"/>
    <w:rsid w:val="0013366B"/>
    <w:rsid w:val="0013456E"/>
    <w:rsid w:val="001375F5"/>
    <w:rsid w:val="00143A07"/>
    <w:rsid w:val="0014407C"/>
    <w:rsid w:val="001442D7"/>
    <w:rsid w:val="00144764"/>
    <w:rsid w:val="001451D5"/>
    <w:rsid w:val="00145564"/>
    <w:rsid w:val="00145D92"/>
    <w:rsid w:val="00146A06"/>
    <w:rsid w:val="001470C1"/>
    <w:rsid w:val="00147B73"/>
    <w:rsid w:val="001511A6"/>
    <w:rsid w:val="00151356"/>
    <w:rsid w:val="0015190F"/>
    <w:rsid w:val="0015217E"/>
    <w:rsid w:val="001523B0"/>
    <w:rsid w:val="00152B51"/>
    <w:rsid w:val="00153023"/>
    <w:rsid w:val="001548D5"/>
    <w:rsid w:val="001551FC"/>
    <w:rsid w:val="001556A2"/>
    <w:rsid w:val="00157042"/>
    <w:rsid w:val="00157F31"/>
    <w:rsid w:val="00161D58"/>
    <w:rsid w:val="0016227A"/>
    <w:rsid w:val="00164077"/>
    <w:rsid w:val="00164941"/>
    <w:rsid w:val="00164DDD"/>
    <w:rsid w:val="00166F03"/>
    <w:rsid w:val="0016717A"/>
    <w:rsid w:val="00170A9D"/>
    <w:rsid w:val="0017121C"/>
    <w:rsid w:val="001745DE"/>
    <w:rsid w:val="00176186"/>
    <w:rsid w:val="0017657B"/>
    <w:rsid w:val="0017660D"/>
    <w:rsid w:val="00176C23"/>
    <w:rsid w:val="00177712"/>
    <w:rsid w:val="00181472"/>
    <w:rsid w:val="00182E04"/>
    <w:rsid w:val="001834DE"/>
    <w:rsid w:val="0018457D"/>
    <w:rsid w:val="001847B5"/>
    <w:rsid w:val="00184A09"/>
    <w:rsid w:val="00185368"/>
    <w:rsid w:val="00185683"/>
    <w:rsid w:val="00185FC0"/>
    <w:rsid w:val="00187B7E"/>
    <w:rsid w:val="001905FA"/>
    <w:rsid w:val="001915AA"/>
    <w:rsid w:val="00191D49"/>
    <w:rsid w:val="00193486"/>
    <w:rsid w:val="0019361C"/>
    <w:rsid w:val="0019459E"/>
    <w:rsid w:val="001954D4"/>
    <w:rsid w:val="00195787"/>
    <w:rsid w:val="00195CF4"/>
    <w:rsid w:val="001975E7"/>
    <w:rsid w:val="001A09C3"/>
    <w:rsid w:val="001A105D"/>
    <w:rsid w:val="001A1755"/>
    <w:rsid w:val="001A1BE7"/>
    <w:rsid w:val="001A2CEF"/>
    <w:rsid w:val="001A2E62"/>
    <w:rsid w:val="001A32A4"/>
    <w:rsid w:val="001A3DCA"/>
    <w:rsid w:val="001A45CA"/>
    <w:rsid w:val="001A6070"/>
    <w:rsid w:val="001A662C"/>
    <w:rsid w:val="001A7D95"/>
    <w:rsid w:val="001B0A4B"/>
    <w:rsid w:val="001B12ED"/>
    <w:rsid w:val="001B2260"/>
    <w:rsid w:val="001B3104"/>
    <w:rsid w:val="001B37CF"/>
    <w:rsid w:val="001B4B13"/>
    <w:rsid w:val="001B7E1E"/>
    <w:rsid w:val="001C0131"/>
    <w:rsid w:val="001C0E81"/>
    <w:rsid w:val="001C1116"/>
    <w:rsid w:val="001C1326"/>
    <w:rsid w:val="001C16F0"/>
    <w:rsid w:val="001C1DF8"/>
    <w:rsid w:val="001C227A"/>
    <w:rsid w:val="001C22C7"/>
    <w:rsid w:val="001C3796"/>
    <w:rsid w:val="001C3FC6"/>
    <w:rsid w:val="001C4DEF"/>
    <w:rsid w:val="001C5015"/>
    <w:rsid w:val="001C57DC"/>
    <w:rsid w:val="001D17A6"/>
    <w:rsid w:val="001D24FB"/>
    <w:rsid w:val="001D27FB"/>
    <w:rsid w:val="001D3C57"/>
    <w:rsid w:val="001D4D3E"/>
    <w:rsid w:val="001D4DEF"/>
    <w:rsid w:val="001D58EC"/>
    <w:rsid w:val="001E081C"/>
    <w:rsid w:val="001E0EC1"/>
    <w:rsid w:val="001E1BA0"/>
    <w:rsid w:val="001E4592"/>
    <w:rsid w:val="001E648A"/>
    <w:rsid w:val="001F1196"/>
    <w:rsid w:val="001F11D0"/>
    <w:rsid w:val="001F1929"/>
    <w:rsid w:val="001F1D20"/>
    <w:rsid w:val="001F3B06"/>
    <w:rsid w:val="001F3F87"/>
    <w:rsid w:val="001F672A"/>
    <w:rsid w:val="002002D2"/>
    <w:rsid w:val="00200C7D"/>
    <w:rsid w:val="00201B10"/>
    <w:rsid w:val="00202E51"/>
    <w:rsid w:val="002030D3"/>
    <w:rsid w:val="002034BB"/>
    <w:rsid w:val="00204760"/>
    <w:rsid w:val="00204B97"/>
    <w:rsid w:val="002053FB"/>
    <w:rsid w:val="002059BE"/>
    <w:rsid w:val="00206006"/>
    <w:rsid w:val="002072D5"/>
    <w:rsid w:val="002079F6"/>
    <w:rsid w:val="00210851"/>
    <w:rsid w:val="0021179A"/>
    <w:rsid w:val="00211899"/>
    <w:rsid w:val="00211B69"/>
    <w:rsid w:val="00211E0F"/>
    <w:rsid w:val="0021225A"/>
    <w:rsid w:val="002123BE"/>
    <w:rsid w:val="002127EF"/>
    <w:rsid w:val="002137A2"/>
    <w:rsid w:val="00213C56"/>
    <w:rsid w:val="00214177"/>
    <w:rsid w:val="00214448"/>
    <w:rsid w:val="00214AB1"/>
    <w:rsid w:val="00216124"/>
    <w:rsid w:val="002175D0"/>
    <w:rsid w:val="0022007C"/>
    <w:rsid w:val="00221D3E"/>
    <w:rsid w:val="002245CA"/>
    <w:rsid w:val="00226A29"/>
    <w:rsid w:val="00226C7F"/>
    <w:rsid w:val="00231366"/>
    <w:rsid w:val="00231DE2"/>
    <w:rsid w:val="002328A8"/>
    <w:rsid w:val="00233FD3"/>
    <w:rsid w:val="00234475"/>
    <w:rsid w:val="0023455A"/>
    <w:rsid w:val="00235A24"/>
    <w:rsid w:val="00235F47"/>
    <w:rsid w:val="00236354"/>
    <w:rsid w:val="00237BCE"/>
    <w:rsid w:val="002424A1"/>
    <w:rsid w:val="00242EA8"/>
    <w:rsid w:val="00246BAF"/>
    <w:rsid w:val="0024704C"/>
    <w:rsid w:val="00247E21"/>
    <w:rsid w:val="002510B2"/>
    <w:rsid w:val="00252CF3"/>
    <w:rsid w:val="002552F1"/>
    <w:rsid w:val="00255E57"/>
    <w:rsid w:val="002564FF"/>
    <w:rsid w:val="002568D0"/>
    <w:rsid w:val="002569DB"/>
    <w:rsid w:val="00257F44"/>
    <w:rsid w:val="0026115F"/>
    <w:rsid w:val="002617D7"/>
    <w:rsid w:val="00262099"/>
    <w:rsid w:val="00262597"/>
    <w:rsid w:val="00262641"/>
    <w:rsid w:val="00262AE4"/>
    <w:rsid w:val="00262D3F"/>
    <w:rsid w:val="00262DBB"/>
    <w:rsid w:val="00263639"/>
    <w:rsid w:val="00264352"/>
    <w:rsid w:val="00264574"/>
    <w:rsid w:val="0026485A"/>
    <w:rsid w:val="00264866"/>
    <w:rsid w:val="0026618D"/>
    <w:rsid w:val="002666EA"/>
    <w:rsid w:val="00270E00"/>
    <w:rsid w:val="00271981"/>
    <w:rsid w:val="00271AF9"/>
    <w:rsid w:val="00272834"/>
    <w:rsid w:val="00272A47"/>
    <w:rsid w:val="00272B74"/>
    <w:rsid w:val="00273735"/>
    <w:rsid w:val="00273750"/>
    <w:rsid w:val="002750B9"/>
    <w:rsid w:val="00275833"/>
    <w:rsid w:val="00275B0A"/>
    <w:rsid w:val="0027655C"/>
    <w:rsid w:val="00276D8B"/>
    <w:rsid w:val="00281117"/>
    <w:rsid w:val="00282C18"/>
    <w:rsid w:val="002841E1"/>
    <w:rsid w:val="0028492C"/>
    <w:rsid w:val="00285328"/>
    <w:rsid w:val="00285B32"/>
    <w:rsid w:val="002863A4"/>
    <w:rsid w:val="0028654B"/>
    <w:rsid w:val="0028746E"/>
    <w:rsid w:val="002878B8"/>
    <w:rsid w:val="0029060A"/>
    <w:rsid w:val="00290735"/>
    <w:rsid w:val="0029088A"/>
    <w:rsid w:val="002925BD"/>
    <w:rsid w:val="00292A0A"/>
    <w:rsid w:val="0029415A"/>
    <w:rsid w:val="0029510F"/>
    <w:rsid w:val="0029569C"/>
    <w:rsid w:val="00295DBA"/>
    <w:rsid w:val="002967AD"/>
    <w:rsid w:val="002975CD"/>
    <w:rsid w:val="0029772E"/>
    <w:rsid w:val="00297AC5"/>
    <w:rsid w:val="002A0E2A"/>
    <w:rsid w:val="002A1947"/>
    <w:rsid w:val="002A2B92"/>
    <w:rsid w:val="002A2CBF"/>
    <w:rsid w:val="002A3696"/>
    <w:rsid w:val="002A380D"/>
    <w:rsid w:val="002A3A56"/>
    <w:rsid w:val="002A536A"/>
    <w:rsid w:val="002A6323"/>
    <w:rsid w:val="002A7D91"/>
    <w:rsid w:val="002B029F"/>
    <w:rsid w:val="002B183B"/>
    <w:rsid w:val="002B1E9D"/>
    <w:rsid w:val="002B2767"/>
    <w:rsid w:val="002B40DC"/>
    <w:rsid w:val="002B4DEB"/>
    <w:rsid w:val="002B5616"/>
    <w:rsid w:val="002B6235"/>
    <w:rsid w:val="002C10D4"/>
    <w:rsid w:val="002C41E3"/>
    <w:rsid w:val="002C4475"/>
    <w:rsid w:val="002C5137"/>
    <w:rsid w:val="002C5177"/>
    <w:rsid w:val="002C5EB6"/>
    <w:rsid w:val="002C74CF"/>
    <w:rsid w:val="002D13D8"/>
    <w:rsid w:val="002D30C8"/>
    <w:rsid w:val="002D5C30"/>
    <w:rsid w:val="002D69C0"/>
    <w:rsid w:val="002D74B2"/>
    <w:rsid w:val="002E0939"/>
    <w:rsid w:val="002E136A"/>
    <w:rsid w:val="002E3E2D"/>
    <w:rsid w:val="002E4402"/>
    <w:rsid w:val="002E4CDF"/>
    <w:rsid w:val="002E4FA9"/>
    <w:rsid w:val="002E6033"/>
    <w:rsid w:val="002E65D8"/>
    <w:rsid w:val="002E7894"/>
    <w:rsid w:val="002E79D4"/>
    <w:rsid w:val="002F07CF"/>
    <w:rsid w:val="002F1362"/>
    <w:rsid w:val="002F2386"/>
    <w:rsid w:val="002F34B7"/>
    <w:rsid w:val="002F37A5"/>
    <w:rsid w:val="002F3950"/>
    <w:rsid w:val="002F3C63"/>
    <w:rsid w:val="002F4EF0"/>
    <w:rsid w:val="002F64A2"/>
    <w:rsid w:val="003006D9"/>
    <w:rsid w:val="00301227"/>
    <w:rsid w:val="00301448"/>
    <w:rsid w:val="003023FF"/>
    <w:rsid w:val="0030399F"/>
    <w:rsid w:val="00303F26"/>
    <w:rsid w:val="00305AE4"/>
    <w:rsid w:val="003067F1"/>
    <w:rsid w:val="00306BDA"/>
    <w:rsid w:val="00311A64"/>
    <w:rsid w:val="0031209A"/>
    <w:rsid w:val="00312708"/>
    <w:rsid w:val="00312C82"/>
    <w:rsid w:val="00313A06"/>
    <w:rsid w:val="00313FF3"/>
    <w:rsid w:val="003140AD"/>
    <w:rsid w:val="003143BC"/>
    <w:rsid w:val="00314657"/>
    <w:rsid w:val="00315A7B"/>
    <w:rsid w:val="00315F10"/>
    <w:rsid w:val="00316513"/>
    <w:rsid w:val="003173C1"/>
    <w:rsid w:val="003177F5"/>
    <w:rsid w:val="003206EE"/>
    <w:rsid w:val="00322C39"/>
    <w:rsid w:val="003231BC"/>
    <w:rsid w:val="00325288"/>
    <w:rsid w:val="0032595F"/>
    <w:rsid w:val="00325A5E"/>
    <w:rsid w:val="003275B8"/>
    <w:rsid w:val="00327FD1"/>
    <w:rsid w:val="00331C65"/>
    <w:rsid w:val="00331DC6"/>
    <w:rsid w:val="00332B85"/>
    <w:rsid w:val="003331E4"/>
    <w:rsid w:val="00333D5F"/>
    <w:rsid w:val="00334579"/>
    <w:rsid w:val="003354C4"/>
    <w:rsid w:val="003358B6"/>
    <w:rsid w:val="003358F0"/>
    <w:rsid w:val="00341365"/>
    <w:rsid w:val="003417BB"/>
    <w:rsid w:val="00341A7D"/>
    <w:rsid w:val="00341E82"/>
    <w:rsid w:val="00342012"/>
    <w:rsid w:val="00342E91"/>
    <w:rsid w:val="00342EDD"/>
    <w:rsid w:val="0034409E"/>
    <w:rsid w:val="00344706"/>
    <w:rsid w:val="00345D8F"/>
    <w:rsid w:val="00347218"/>
    <w:rsid w:val="00350993"/>
    <w:rsid w:val="00350CA1"/>
    <w:rsid w:val="00351D10"/>
    <w:rsid w:val="00352C10"/>
    <w:rsid w:val="00354B8C"/>
    <w:rsid w:val="00355D73"/>
    <w:rsid w:val="0035651E"/>
    <w:rsid w:val="0035768A"/>
    <w:rsid w:val="003577AF"/>
    <w:rsid w:val="0036115D"/>
    <w:rsid w:val="00361B9A"/>
    <w:rsid w:val="00363261"/>
    <w:rsid w:val="00364320"/>
    <w:rsid w:val="00364FD2"/>
    <w:rsid w:val="00365B26"/>
    <w:rsid w:val="003660BA"/>
    <w:rsid w:val="00366123"/>
    <w:rsid w:val="00367123"/>
    <w:rsid w:val="00367B0D"/>
    <w:rsid w:val="0037091E"/>
    <w:rsid w:val="00371D60"/>
    <w:rsid w:val="00371FF3"/>
    <w:rsid w:val="00374C2F"/>
    <w:rsid w:val="00375868"/>
    <w:rsid w:val="00375C94"/>
    <w:rsid w:val="00376CE0"/>
    <w:rsid w:val="003804EB"/>
    <w:rsid w:val="003809B6"/>
    <w:rsid w:val="003837E8"/>
    <w:rsid w:val="00383F7C"/>
    <w:rsid w:val="00384C08"/>
    <w:rsid w:val="003850AB"/>
    <w:rsid w:val="00386451"/>
    <w:rsid w:val="00386569"/>
    <w:rsid w:val="00390998"/>
    <w:rsid w:val="0039107C"/>
    <w:rsid w:val="00391803"/>
    <w:rsid w:val="00391B04"/>
    <w:rsid w:val="00391E30"/>
    <w:rsid w:val="003923D6"/>
    <w:rsid w:val="003931E6"/>
    <w:rsid w:val="003945C6"/>
    <w:rsid w:val="00395A57"/>
    <w:rsid w:val="00396A91"/>
    <w:rsid w:val="00397269"/>
    <w:rsid w:val="003975AB"/>
    <w:rsid w:val="003977BE"/>
    <w:rsid w:val="003A0A69"/>
    <w:rsid w:val="003A1151"/>
    <w:rsid w:val="003A1247"/>
    <w:rsid w:val="003A12F5"/>
    <w:rsid w:val="003A2DB2"/>
    <w:rsid w:val="003A3ACF"/>
    <w:rsid w:val="003A3BE3"/>
    <w:rsid w:val="003A3F28"/>
    <w:rsid w:val="003A4644"/>
    <w:rsid w:val="003A4DC1"/>
    <w:rsid w:val="003A4E8C"/>
    <w:rsid w:val="003A4EA5"/>
    <w:rsid w:val="003A6E48"/>
    <w:rsid w:val="003B1354"/>
    <w:rsid w:val="003B32D3"/>
    <w:rsid w:val="003B3F5E"/>
    <w:rsid w:val="003B407F"/>
    <w:rsid w:val="003B4D93"/>
    <w:rsid w:val="003B5CE8"/>
    <w:rsid w:val="003B5D6A"/>
    <w:rsid w:val="003B6090"/>
    <w:rsid w:val="003C0597"/>
    <w:rsid w:val="003C1487"/>
    <w:rsid w:val="003C1CDA"/>
    <w:rsid w:val="003C2CE4"/>
    <w:rsid w:val="003C3442"/>
    <w:rsid w:val="003C3951"/>
    <w:rsid w:val="003C487C"/>
    <w:rsid w:val="003C6358"/>
    <w:rsid w:val="003C7B87"/>
    <w:rsid w:val="003D01F5"/>
    <w:rsid w:val="003D03D2"/>
    <w:rsid w:val="003D1622"/>
    <w:rsid w:val="003D1DD5"/>
    <w:rsid w:val="003D4246"/>
    <w:rsid w:val="003D58D3"/>
    <w:rsid w:val="003D5B4B"/>
    <w:rsid w:val="003E0123"/>
    <w:rsid w:val="003E0F67"/>
    <w:rsid w:val="003E12F5"/>
    <w:rsid w:val="003E1976"/>
    <w:rsid w:val="003E211E"/>
    <w:rsid w:val="003E2424"/>
    <w:rsid w:val="003E2A72"/>
    <w:rsid w:val="003E3B95"/>
    <w:rsid w:val="003E4422"/>
    <w:rsid w:val="003E7310"/>
    <w:rsid w:val="003E7A0C"/>
    <w:rsid w:val="003F4541"/>
    <w:rsid w:val="003F5055"/>
    <w:rsid w:val="003F5323"/>
    <w:rsid w:val="003F5928"/>
    <w:rsid w:val="003F6694"/>
    <w:rsid w:val="003F6752"/>
    <w:rsid w:val="003F7318"/>
    <w:rsid w:val="003F7867"/>
    <w:rsid w:val="00401177"/>
    <w:rsid w:val="0040235D"/>
    <w:rsid w:val="00402AFC"/>
    <w:rsid w:val="00402ED1"/>
    <w:rsid w:val="004032EB"/>
    <w:rsid w:val="004041AE"/>
    <w:rsid w:val="004042E2"/>
    <w:rsid w:val="004049CB"/>
    <w:rsid w:val="004054CD"/>
    <w:rsid w:val="004059E0"/>
    <w:rsid w:val="00405E24"/>
    <w:rsid w:val="00406384"/>
    <w:rsid w:val="0040735D"/>
    <w:rsid w:val="00407600"/>
    <w:rsid w:val="0040762E"/>
    <w:rsid w:val="00410468"/>
    <w:rsid w:val="004109AF"/>
    <w:rsid w:val="004109D0"/>
    <w:rsid w:val="00411688"/>
    <w:rsid w:val="00411BA8"/>
    <w:rsid w:val="00413195"/>
    <w:rsid w:val="00413AA6"/>
    <w:rsid w:val="004146AB"/>
    <w:rsid w:val="00414F32"/>
    <w:rsid w:val="00415DE3"/>
    <w:rsid w:val="00416170"/>
    <w:rsid w:val="004168E2"/>
    <w:rsid w:val="0041774F"/>
    <w:rsid w:val="00417C1F"/>
    <w:rsid w:val="00421DA2"/>
    <w:rsid w:val="00422459"/>
    <w:rsid w:val="00424A57"/>
    <w:rsid w:val="00426E43"/>
    <w:rsid w:val="004271CD"/>
    <w:rsid w:val="00427632"/>
    <w:rsid w:val="00427787"/>
    <w:rsid w:val="00427BAB"/>
    <w:rsid w:val="00430839"/>
    <w:rsid w:val="00431632"/>
    <w:rsid w:val="0043235D"/>
    <w:rsid w:val="00434042"/>
    <w:rsid w:val="0043466A"/>
    <w:rsid w:val="0043555A"/>
    <w:rsid w:val="00435E40"/>
    <w:rsid w:val="00437013"/>
    <w:rsid w:val="0043762A"/>
    <w:rsid w:val="0043771B"/>
    <w:rsid w:val="00437843"/>
    <w:rsid w:val="00440BCC"/>
    <w:rsid w:val="00440D52"/>
    <w:rsid w:val="0044161D"/>
    <w:rsid w:val="0044197C"/>
    <w:rsid w:val="004421D7"/>
    <w:rsid w:val="004429A9"/>
    <w:rsid w:val="00445233"/>
    <w:rsid w:val="00446EB3"/>
    <w:rsid w:val="00447984"/>
    <w:rsid w:val="00447CB5"/>
    <w:rsid w:val="00447F1C"/>
    <w:rsid w:val="00450BA3"/>
    <w:rsid w:val="00451040"/>
    <w:rsid w:val="004532A8"/>
    <w:rsid w:val="004558B7"/>
    <w:rsid w:val="00455CE9"/>
    <w:rsid w:val="0045700C"/>
    <w:rsid w:val="004624CC"/>
    <w:rsid w:val="004627DD"/>
    <w:rsid w:val="00462908"/>
    <w:rsid w:val="00462941"/>
    <w:rsid w:val="00463424"/>
    <w:rsid w:val="00463F47"/>
    <w:rsid w:val="004642F6"/>
    <w:rsid w:val="0046488B"/>
    <w:rsid w:val="004659FD"/>
    <w:rsid w:val="00465F51"/>
    <w:rsid w:val="00467522"/>
    <w:rsid w:val="00467BA3"/>
    <w:rsid w:val="00467CB2"/>
    <w:rsid w:val="00470B78"/>
    <w:rsid w:val="00471FCC"/>
    <w:rsid w:val="00472B6A"/>
    <w:rsid w:val="00473D6C"/>
    <w:rsid w:val="004740FF"/>
    <w:rsid w:val="0047421E"/>
    <w:rsid w:val="0047549D"/>
    <w:rsid w:val="00475B5D"/>
    <w:rsid w:val="004778AC"/>
    <w:rsid w:val="00477A57"/>
    <w:rsid w:val="004803E3"/>
    <w:rsid w:val="0048178F"/>
    <w:rsid w:val="00482C75"/>
    <w:rsid w:val="00482E13"/>
    <w:rsid w:val="00482E7A"/>
    <w:rsid w:val="004833FC"/>
    <w:rsid w:val="004839D5"/>
    <w:rsid w:val="00483EC6"/>
    <w:rsid w:val="004859DA"/>
    <w:rsid w:val="004860D2"/>
    <w:rsid w:val="0048677A"/>
    <w:rsid w:val="0048751F"/>
    <w:rsid w:val="004902AA"/>
    <w:rsid w:val="00490FB6"/>
    <w:rsid w:val="0049134D"/>
    <w:rsid w:val="00491D88"/>
    <w:rsid w:val="004932F7"/>
    <w:rsid w:val="00493509"/>
    <w:rsid w:val="00494B60"/>
    <w:rsid w:val="004950BD"/>
    <w:rsid w:val="0049564B"/>
    <w:rsid w:val="004957D4"/>
    <w:rsid w:val="00495C9B"/>
    <w:rsid w:val="00497964"/>
    <w:rsid w:val="004A02AF"/>
    <w:rsid w:val="004A07B6"/>
    <w:rsid w:val="004A0B04"/>
    <w:rsid w:val="004A1250"/>
    <w:rsid w:val="004A1DB8"/>
    <w:rsid w:val="004A2061"/>
    <w:rsid w:val="004A27BF"/>
    <w:rsid w:val="004A2B3F"/>
    <w:rsid w:val="004A2E59"/>
    <w:rsid w:val="004A377C"/>
    <w:rsid w:val="004A4938"/>
    <w:rsid w:val="004A74F1"/>
    <w:rsid w:val="004B02DF"/>
    <w:rsid w:val="004B2787"/>
    <w:rsid w:val="004B2E8F"/>
    <w:rsid w:val="004B3C24"/>
    <w:rsid w:val="004C075B"/>
    <w:rsid w:val="004C230E"/>
    <w:rsid w:val="004C25C8"/>
    <w:rsid w:val="004C27D8"/>
    <w:rsid w:val="004C3145"/>
    <w:rsid w:val="004C3B68"/>
    <w:rsid w:val="004C5856"/>
    <w:rsid w:val="004C6191"/>
    <w:rsid w:val="004C649A"/>
    <w:rsid w:val="004C688C"/>
    <w:rsid w:val="004C6A9B"/>
    <w:rsid w:val="004C77F7"/>
    <w:rsid w:val="004D0325"/>
    <w:rsid w:val="004D0F20"/>
    <w:rsid w:val="004D2116"/>
    <w:rsid w:val="004D3EB7"/>
    <w:rsid w:val="004D4494"/>
    <w:rsid w:val="004D58DA"/>
    <w:rsid w:val="004D64C9"/>
    <w:rsid w:val="004D6575"/>
    <w:rsid w:val="004D6E84"/>
    <w:rsid w:val="004D71D7"/>
    <w:rsid w:val="004D7337"/>
    <w:rsid w:val="004E0745"/>
    <w:rsid w:val="004E15A6"/>
    <w:rsid w:val="004E29E1"/>
    <w:rsid w:val="004E4047"/>
    <w:rsid w:val="004E458C"/>
    <w:rsid w:val="004E4A57"/>
    <w:rsid w:val="004E4E12"/>
    <w:rsid w:val="004E6EAB"/>
    <w:rsid w:val="004E76EC"/>
    <w:rsid w:val="004F0014"/>
    <w:rsid w:val="004F00F9"/>
    <w:rsid w:val="004F08EF"/>
    <w:rsid w:val="004F1187"/>
    <w:rsid w:val="004F14B8"/>
    <w:rsid w:val="004F15A5"/>
    <w:rsid w:val="004F3866"/>
    <w:rsid w:val="004F607B"/>
    <w:rsid w:val="004F6566"/>
    <w:rsid w:val="004F65CF"/>
    <w:rsid w:val="004F784B"/>
    <w:rsid w:val="004F7F24"/>
    <w:rsid w:val="005025D7"/>
    <w:rsid w:val="00502913"/>
    <w:rsid w:val="00505474"/>
    <w:rsid w:val="00506109"/>
    <w:rsid w:val="00506AB3"/>
    <w:rsid w:val="00506F2A"/>
    <w:rsid w:val="00507046"/>
    <w:rsid w:val="00510398"/>
    <w:rsid w:val="00511BD8"/>
    <w:rsid w:val="00512439"/>
    <w:rsid w:val="00513F33"/>
    <w:rsid w:val="005145DB"/>
    <w:rsid w:val="00514C06"/>
    <w:rsid w:val="00514E02"/>
    <w:rsid w:val="00517B12"/>
    <w:rsid w:val="00520049"/>
    <w:rsid w:val="00520C85"/>
    <w:rsid w:val="0052146B"/>
    <w:rsid w:val="00521E24"/>
    <w:rsid w:val="005220FB"/>
    <w:rsid w:val="00522CB5"/>
    <w:rsid w:val="005232D2"/>
    <w:rsid w:val="00524132"/>
    <w:rsid w:val="005242E1"/>
    <w:rsid w:val="00524528"/>
    <w:rsid w:val="00524E49"/>
    <w:rsid w:val="005255C5"/>
    <w:rsid w:val="005260A1"/>
    <w:rsid w:val="00526945"/>
    <w:rsid w:val="00527698"/>
    <w:rsid w:val="00527F9A"/>
    <w:rsid w:val="005314A9"/>
    <w:rsid w:val="00531B0D"/>
    <w:rsid w:val="00531BC4"/>
    <w:rsid w:val="00532031"/>
    <w:rsid w:val="00532643"/>
    <w:rsid w:val="00534641"/>
    <w:rsid w:val="0053483D"/>
    <w:rsid w:val="00534E31"/>
    <w:rsid w:val="0053670F"/>
    <w:rsid w:val="0053677C"/>
    <w:rsid w:val="0053767A"/>
    <w:rsid w:val="00537771"/>
    <w:rsid w:val="00537EE4"/>
    <w:rsid w:val="00543A71"/>
    <w:rsid w:val="00543B39"/>
    <w:rsid w:val="0054445C"/>
    <w:rsid w:val="005459A1"/>
    <w:rsid w:val="00546572"/>
    <w:rsid w:val="00546FD7"/>
    <w:rsid w:val="00547EEF"/>
    <w:rsid w:val="005523C8"/>
    <w:rsid w:val="00553293"/>
    <w:rsid w:val="0055355C"/>
    <w:rsid w:val="00554873"/>
    <w:rsid w:val="005557C7"/>
    <w:rsid w:val="00556F33"/>
    <w:rsid w:val="0056135E"/>
    <w:rsid w:val="00564838"/>
    <w:rsid w:val="00564DF8"/>
    <w:rsid w:val="00565ADD"/>
    <w:rsid w:val="00565BFC"/>
    <w:rsid w:val="0056601C"/>
    <w:rsid w:val="00567BA3"/>
    <w:rsid w:val="00571A9A"/>
    <w:rsid w:val="00572A84"/>
    <w:rsid w:val="00572E23"/>
    <w:rsid w:val="005747BE"/>
    <w:rsid w:val="00575EA3"/>
    <w:rsid w:val="00575FE3"/>
    <w:rsid w:val="005762F3"/>
    <w:rsid w:val="00577241"/>
    <w:rsid w:val="005801C6"/>
    <w:rsid w:val="00583F23"/>
    <w:rsid w:val="0058400C"/>
    <w:rsid w:val="005840F1"/>
    <w:rsid w:val="00584AD6"/>
    <w:rsid w:val="00585393"/>
    <w:rsid w:val="00585828"/>
    <w:rsid w:val="005861E4"/>
    <w:rsid w:val="00586B27"/>
    <w:rsid w:val="00587A5D"/>
    <w:rsid w:val="00591E7A"/>
    <w:rsid w:val="00593188"/>
    <w:rsid w:val="00593BD5"/>
    <w:rsid w:val="00594003"/>
    <w:rsid w:val="0059560F"/>
    <w:rsid w:val="00595878"/>
    <w:rsid w:val="0059587B"/>
    <w:rsid w:val="00595F2E"/>
    <w:rsid w:val="0059648B"/>
    <w:rsid w:val="0059667E"/>
    <w:rsid w:val="00596EE4"/>
    <w:rsid w:val="005A0DCF"/>
    <w:rsid w:val="005A1155"/>
    <w:rsid w:val="005A16B0"/>
    <w:rsid w:val="005A3299"/>
    <w:rsid w:val="005A3354"/>
    <w:rsid w:val="005A4388"/>
    <w:rsid w:val="005A48B5"/>
    <w:rsid w:val="005A4EE2"/>
    <w:rsid w:val="005A4F7F"/>
    <w:rsid w:val="005A5EF9"/>
    <w:rsid w:val="005A634F"/>
    <w:rsid w:val="005A656F"/>
    <w:rsid w:val="005A6B3A"/>
    <w:rsid w:val="005A7232"/>
    <w:rsid w:val="005A747F"/>
    <w:rsid w:val="005B035E"/>
    <w:rsid w:val="005B0B31"/>
    <w:rsid w:val="005B1345"/>
    <w:rsid w:val="005B1C23"/>
    <w:rsid w:val="005B1C34"/>
    <w:rsid w:val="005B27FB"/>
    <w:rsid w:val="005B2CBB"/>
    <w:rsid w:val="005B2D94"/>
    <w:rsid w:val="005B3235"/>
    <w:rsid w:val="005B351E"/>
    <w:rsid w:val="005B3623"/>
    <w:rsid w:val="005B433F"/>
    <w:rsid w:val="005B4760"/>
    <w:rsid w:val="005B64AB"/>
    <w:rsid w:val="005C0BF1"/>
    <w:rsid w:val="005C0FB7"/>
    <w:rsid w:val="005C10FE"/>
    <w:rsid w:val="005C3B23"/>
    <w:rsid w:val="005C3E98"/>
    <w:rsid w:val="005C5C07"/>
    <w:rsid w:val="005D09F7"/>
    <w:rsid w:val="005D0F67"/>
    <w:rsid w:val="005D17DE"/>
    <w:rsid w:val="005D1C8F"/>
    <w:rsid w:val="005D2DD7"/>
    <w:rsid w:val="005D2E70"/>
    <w:rsid w:val="005D46B9"/>
    <w:rsid w:val="005D5AEA"/>
    <w:rsid w:val="005D5F0D"/>
    <w:rsid w:val="005D6A9A"/>
    <w:rsid w:val="005D7110"/>
    <w:rsid w:val="005D7500"/>
    <w:rsid w:val="005D7F57"/>
    <w:rsid w:val="005E0136"/>
    <w:rsid w:val="005E0FF2"/>
    <w:rsid w:val="005E1580"/>
    <w:rsid w:val="005E17F8"/>
    <w:rsid w:val="005E19F6"/>
    <w:rsid w:val="005E1A78"/>
    <w:rsid w:val="005E2D87"/>
    <w:rsid w:val="005E39D8"/>
    <w:rsid w:val="005E3A9B"/>
    <w:rsid w:val="005E3FA5"/>
    <w:rsid w:val="005E4977"/>
    <w:rsid w:val="005E4A97"/>
    <w:rsid w:val="005E7007"/>
    <w:rsid w:val="005E7C3E"/>
    <w:rsid w:val="005F0E02"/>
    <w:rsid w:val="005F183E"/>
    <w:rsid w:val="005F1B0D"/>
    <w:rsid w:val="005F28EC"/>
    <w:rsid w:val="005F2E00"/>
    <w:rsid w:val="005F4C4E"/>
    <w:rsid w:val="005F4C7F"/>
    <w:rsid w:val="005F5226"/>
    <w:rsid w:val="005F5EB6"/>
    <w:rsid w:val="005F729C"/>
    <w:rsid w:val="005F745F"/>
    <w:rsid w:val="00601509"/>
    <w:rsid w:val="00602457"/>
    <w:rsid w:val="0060289E"/>
    <w:rsid w:val="00603A7E"/>
    <w:rsid w:val="00603BE0"/>
    <w:rsid w:val="00603F92"/>
    <w:rsid w:val="006046B0"/>
    <w:rsid w:val="00604E1C"/>
    <w:rsid w:val="00606E0A"/>
    <w:rsid w:val="0061168F"/>
    <w:rsid w:val="00612054"/>
    <w:rsid w:val="00612282"/>
    <w:rsid w:val="00613EC9"/>
    <w:rsid w:val="00613F93"/>
    <w:rsid w:val="00614408"/>
    <w:rsid w:val="0061542B"/>
    <w:rsid w:val="00615E5C"/>
    <w:rsid w:val="00617031"/>
    <w:rsid w:val="00617318"/>
    <w:rsid w:val="006176EC"/>
    <w:rsid w:val="00621A07"/>
    <w:rsid w:val="00625101"/>
    <w:rsid w:val="006255C0"/>
    <w:rsid w:val="00627708"/>
    <w:rsid w:val="00630315"/>
    <w:rsid w:val="00630D9E"/>
    <w:rsid w:val="006310D7"/>
    <w:rsid w:val="0063134F"/>
    <w:rsid w:val="00632134"/>
    <w:rsid w:val="00632355"/>
    <w:rsid w:val="0063384C"/>
    <w:rsid w:val="0063496D"/>
    <w:rsid w:val="00635F48"/>
    <w:rsid w:val="00635FCE"/>
    <w:rsid w:val="00636929"/>
    <w:rsid w:val="00636FAE"/>
    <w:rsid w:val="00641553"/>
    <w:rsid w:val="00643880"/>
    <w:rsid w:val="00643B27"/>
    <w:rsid w:val="00643BC5"/>
    <w:rsid w:val="00643C27"/>
    <w:rsid w:val="00644D95"/>
    <w:rsid w:val="00645190"/>
    <w:rsid w:val="00645A84"/>
    <w:rsid w:val="00645B7E"/>
    <w:rsid w:val="006469E5"/>
    <w:rsid w:val="00646F88"/>
    <w:rsid w:val="006470C4"/>
    <w:rsid w:val="006471CD"/>
    <w:rsid w:val="006471EE"/>
    <w:rsid w:val="006477F4"/>
    <w:rsid w:val="00647F43"/>
    <w:rsid w:val="0065108F"/>
    <w:rsid w:val="006524DC"/>
    <w:rsid w:val="00653536"/>
    <w:rsid w:val="006538BA"/>
    <w:rsid w:val="00653F67"/>
    <w:rsid w:val="0065479D"/>
    <w:rsid w:val="00655900"/>
    <w:rsid w:val="00655CA8"/>
    <w:rsid w:val="00655E64"/>
    <w:rsid w:val="006565E4"/>
    <w:rsid w:val="00656B7F"/>
    <w:rsid w:val="00656ED5"/>
    <w:rsid w:val="00656F4D"/>
    <w:rsid w:val="00660816"/>
    <w:rsid w:val="00662C88"/>
    <w:rsid w:val="00664395"/>
    <w:rsid w:val="006651AE"/>
    <w:rsid w:val="006664F5"/>
    <w:rsid w:val="006670B9"/>
    <w:rsid w:val="006672FB"/>
    <w:rsid w:val="006677BB"/>
    <w:rsid w:val="006679C4"/>
    <w:rsid w:val="006728D6"/>
    <w:rsid w:val="00672D38"/>
    <w:rsid w:val="0067380B"/>
    <w:rsid w:val="00673AE0"/>
    <w:rsid w:val="00674268"/>
    <w:rsid w:val="00675C43"/>
    <w:rsid w:val="00676E19"/>
    <w:rsid w:val="006771F1"/>
    <w:rsid w:val="0067768B"/>
    <w:rsid w:val="00681126"/>
    <w:rsid w:val="00681593"/>
    <w:rsid w:val="006816AE"/>
    <w:rsid w:val="0068319C"/>
    <w:rsid w:val="00683C25"/>
    <w:rsid w:val="006858B5"/>
    <w:rsid w:val="00685C71"/>
    <w:rsid w:val="00686A0F"/>
    <w:rsid w:val="00686CC2"/>
    <w:rsid w:val="00687592"/>
    <w:rsid w:val="00690213"/>
    <w:rsid w:val="0069138C"/>
    <w:rsid w:val="006917AC"/>
    <w:rsid w:val="00693AD8"/>
    <w:rsid w:val="00693B77"/>
    <w:rsid w:val="00694588"/>
    <w:rsid w:val="00694A9F"/>
    <w:rsid w:val="00695674"/>
    <w:rsid w:val="00695809"/>
    <w:rsid w:val="00695F38"/>
    <w:rsid w:val="00697FB7"/>
    <w:rsid w:val="006A1ACA"/>
    <w:rsid w:val="006A1D68"/>
    <w:rsid w:val="006A25C0"/>
    <w:rsid w:val="006A31D7"/>
    <w:rsid w:val="006A3CA3"/>
    <w:rsid w:val="006A4E0E"/>
    <w:rsid w:val="006A5E36"/>
    <w:rsid w:val="006A61B7"/>
    <w:rsid w:val="006A6BA5"/>
    <w:rsid w:val="006A711B"/>
    <w:rsid w:val="006A75FE"/>
    <w:rsid w:val="006A7ECD"/>
    <w:rsid w:val="006A7F00"/>
    <w:rsid w:val="006B00B5"/>
    <w:rsid w:val="006B033A"/>
    <w:rsid w:val="006B043A"/>
    <w:rsid w:val="006B04ED"/>
    <w:rsid w:val="006B2943"/>
    <w:rsid w:val="006B3E6D"/>
    <w:rsid w:val="006B5025"/>
    <w:rsid w:val="006B5531"/>
    <w:rsid w:val="006B558A"/>
    <w:rsid w:val="006B5D86"/>
    <w:rsid w:val="006B7ABE"/>
    <w:rsid w:val="006C0F3E"/>
    <w:rsid w:val="006C5D0D"/>
    <w:rsid w:val="006C6708"/>
    <w:rsid w:val="006D0186"/>
    <w:rsid w:val="006D0C40"/>
    <w:rsid w:val="006D3F3D"/>
    <w:rsid w:val="006D3FFC"/>
    <w:rsid w:val="006D4A9F"/>
    <w:rsid w:val="006D594C"/>
    <w:rsid w:val="006D7C09"/>
    <w:rsid w:val="006E101A"/>
    <w:rsid w:val="006E13BC"/>
    <w:rsid w:val="006E4541"/>
    <w:rsid w:val="006E532A"/>
    <w:rsid w:val="006F07E2"/>
    <w:rsid w:val="006F3F18"/>
    <w:rsid w:val="006F4DA6"/>
    <w:rsid w:val="006F5753"/>
    <w:rsid w:val="006F5BBE"/>
    <w:rsid w:val="006F5DA3"/>
    <w:rsid w:val="006F5E66"/>
    <w:rsid w:val="006F6D9D"/>
    <w:rsid w:val="006F7063"/>
    <w:rsid w:val="007011DA"/>
    <w:rsid w:val="00701A77"/>
    <w:rsid w:val="0070217C"/>
    <w:rsid w:val="00703EEE"/>
    <w:rsid w:val="0070508E"/>
    <w:rsid w:val="00705685"/>
    <w:rsid w:val="00706556"/>
    <w:rsid w:val="007066CF"/>
    <w:rsid w:val="00706DF6"/>
    <w:rsid w:val="00711E2D"/>
    <w:rsid w:val="00712A4F"/>
    <w:rsid w:val="007135E7"/>
    <w:rsid w:val="007143A7"/>
    <w:rsid w:val="00714914"/>
    <w:rsid w:val="00716C7C"/>
    <w:rsid w:val="0071791C"/>
    <w:rsid w:val="00717DE3"/>
    <w:rsid w:val="007202BE"/>
    <w:rsid w:val="00722BA4"/>
    <w:rsid w:val="007234DF"/>
    <w:rsid w:val="0072658E"/>
    <w:rsid w:val="00730BEC"/>
    <w:rsid w:val="00731FEA"/>
    <w:rsid w:val="00732462"/>
    <w:rsid w:val="007326D2"/>
    <w:rsid w:val="00732921"/>
    <w:rsid w:val="00732958"/>
    <w:rsid w:val="00733CAB"/>
    <w:rsid w:val="00734184"/>
    <w:rsid w:val="00736D77"/>
    <w:rsid w:val="0074165F"/>
    <w:rsid w:val="0074245A"/>
    <w:rsid w:val="00743FF9"/>
    <w:rsid w:val="0074488C"/>
    <w:rsid w:val="00744B42"/>
    <w:rsid w:val="00745EA3"/>
    <w:rsid w:val="00747BF5"/>
    <w:rsid w:val="007528C5"/>
    <w:rsid w:val="00753231"/>
    <w:rsid w:val="00753B7B"/>
    <w:rsid w:val="00753EB3"/>
    <w:rsid w:val="007549C2"/>
    <w:rsid w:val="00756CC6"/>
    <w:rsid w:val="00761AA9"/>
    <w:rsid w:val="00761ABB"/>
    <w:rsid w:val="007639CB"/>
    <w:rsid w:val="00763F2F"/>
    <w:rsid w:val="00765E23"/>
    <w:rsid w:val="00766383"/>
    <w:rsid w:val="00766927"/>
    <w:rsid w:val="00767A4F"/>
    <w:rsid w:val="00773E8B"/>
    <w:rsid w:val="0077534B"/>
    <w:rsid w:val="00775DE2"/>
    <w:rsid w:val="00776B62"/>
    <w:rsid w:val="00780305"/>
    <w:rsid w:val="00780335"/>
    <w:rsid w:val="00780F33"/>
    <w:rsid w:val="00782AF3"/>
    <w:rsid w:val="00782CE7"/>
    <w:rsid w:val="00783F95"/>
    <w:rsid w:val="00784ACD"/>
    <w:rsid w:val="00784CC4"/>
    <w:rsid w:val="007858E2"/>
    <w:rsid w:val="00790506"/>
    <w:rsid w:val="00790646"/>
    <w:rsid w:val="00791F8A"/>
    <w:rsid w:val="007923D5"/>
    <w:rsid w:val="00792A33"/>
    <w:rsid w:val="00792C6A"/>
    <w:rsid w:val="007937A7"/>
    <w:rsid w:val="00795EC0"/>
    <w:rsid w:val="00795F4A"/>
    <w:rsid w:val="0079664E"/>
    <w:rsid w:val="00797FB2"/>
    <w:rsid w:val="007A0A9D"/>
    <w:rsid w:val="007A0DCA"/>
    <w:rsid w:val="007A24C1"/>
    <w:rsid w:val="007A2B29"/>
    <w:rsid w:val="007A2CC4"/>
    <w:rsid w:val="007A2EC8"/>
    <w:rsid w:val="007A32DE"/>
    <w:rsid w:val="007A3BD4"/>
    <w:rsid w:val="007A3D49"/>
    <w:rsid w:val="007A4A94"/>
    <w:rsid w:val="007A7144"/>
    <w:rsid w:val="007B07C9"/>
    <w:rsid w:val="007B0A5A"/>
    <w:rsid w:val="007B0D48"/>
    <w:rsid w:val="007B2909"/>
    <w:rsid w:val="007B3408"/>
    <w:rsid w:val="007B364D"/>
    <w:rsid w:val="007B5C98"/>
    <w:rsid w:val="007B7C01"/>
    <w:rsid w:val="007C009D"/>
    <w:rsid w:val="007C0211"/>
    <w:rsid w:val="007C11ED"/>
    <w:rsid w:val="007C184A"/>
    <w:rsid w:val="007C1F54"/>
    <w:rsid w:val="007C4B82"/>
    <w:rsid w:val="007C5B1D"/>
    <w:rsid w:val="007C657A"/>
    <w:rsid w:val="007D0923"/>
    <w:rsid w:val="007D360A"/>
    <w:rsid w:val="007D36E2"/>
    <w:rsid w:val="007D3E00"/>
    <w:rsid w:val="007D56DA"/>
    <w:rsid w:val="007D5FDE"/>
    <w:rsid w:val="007D6EF2"/>
    <w:rsid w:val="007D7883"/>
    <w:rsid w:val="007E05DB"/>
    <w:rsid w:val="007E1F2E"/>
    <w:rsid w:val="007E23F3"/>
    <w:rsid w:val="007E2C36"/>
    <w:rsid w:val="007E338F"/>
    <w:rsid w:val="007E65CC"/>
    <w:rsid w:val="007E6DAF"/>
    <w:rsid w:val="007E70A6"/>
    <w:rsid w:val="007E7802"/>
    <w:rsid w:val="007F2094"/>
    <w:rsid w:val="007F25CD"/>
    <w:rsid w:val="007F3B9B"/>
    <w:rsid w:val="007F3D95"/>
    <w:rsid w:val="007F40CC"/>
    <w:rsid w:val="007F4C17"/>
    <w:rsid w:val="007F4FAE"/>
    <w:rsid w:val="007F6E5A"/>
    <w:rsid w:val="007F75FA"/>
    <w:rsid w:val="007F781E"/>
    <w:rsid w:val="008008F3"/>
    <w:rsid w:val="008013C3"/>
    <w:rsid w:val="008016B4"/>
    <w:rsid w:val="00802919"/>
    <w:rsid w:val="00804ED3"/>
    <w:rsid w:val="0080553C"/>
    <w:rsid w:val="00805BD6"/>
    <w:rsid w:val="0080713F"/>
    <w:rsid w:val="0080749D"/>
    <w:rsid w:val="00807CB3"/>
    <w:rsid w:val="00807FEB"/>
    <w:rsid w:val="008112D8"/>
    <w:rsid w:val="0081149B"/>
    <w:rsid w:val="00813374"/>
    <w:rsid w:val="00813492"/>
    <w:rsid w:val="00813530"/>
    <w:rsid w:val="0081356A"/>
    <w:rsid w:val="00814412"/>
    <w:rsid w:val="008144A8"/>
    <w:rsid w:val="00814AD6"/>
    <w:rsid w:val="008154C7"/>
    <w:rsid w:val="00815554"/>
    <w:rsid w:val="00817A8A"/>
    <w:rsid w:val="0082034A"/>
    <w:rsid w:val="00820395"/>
    <w:rsid w:val="00820AA0"/>
    <w:rsid w:val="00822A4C"/>
    <w:rsid w:val="00824261"/>
    <w:rsid w:val="008242DE"/>
    <w:rsid w:val="0082447E"/>
    <w:rsid w:val="008246A8"/>
    <w:rsid w:val="0082582D"/>
    <w:rsid w:val="008267E1"/>
    <w:rsid w:val="00826806"/>
    <w:rsid w:val="00826A5F"/>
    <w:rsid w:val="00830581"/>
    <w:rsid w:val="00831233"/>
    <w:rsid w:val="008312AA"/>
    <w:rsid w:val="00831354"/>
    <w:rsid w:val="008318AC"/>
    <w:rsid w:val="008320DA"/>
    <w:rsid w:val="008326BD"/>
    <w:rsid w:val="0083490A"/>
    <w:rsid w:val="00837031"/>
    <w:rsid w:val="00840C30"/>
    <w:rsid w:val="008410E8"/>
    <w:rsid w:val="00841CEE"/>
    <w:rsid w:val="00842325"/>
    <w:rsid w:val="00842822"/>
    <w:rsid w:val="00842AD2"/>
    <w:rsid w:val="00842C64"/>
    <w:rsid w:val="00842DAB"/>
    <w:rsid w:val="00845F98"/>
    <w:rsid w:val="008517A3"/>
    <w:rsid w:val="008526A2"/>
    <w:rsid w:val="00852E9E"/>
    <w:rsid w:val="00853BEA"/>
    <w:rsid w:val="00854635"/>
    <w:rsid w:val="0085794C"/>
    <w:rsid w:val="00862118"/>
    <w:rsid w:val="0086216E"/>
    <w:rsid w:val="00862524"/>
    <w:rsid w:val="008628FF"/>
    <w:rsid w:val="008629BA"/>
    <w:rsid w:val="00864B91"/>
    <w:rsid w:val="00865704"/>
    <w:rsid w:val="008660BD"/>
    <w:rsid w:val="00866103"/>
    <w:rsid w:val="00866F26"/>
    <w:rsid w:val="00867D6F"/>
    <w:rsid w:val="00870060"/>
    <w:rsid w:val="008704F8"/>
    <w:rsid w:val="00871AD4"/>
    <w:rsid w:val="0087201F"/>
    <w:rsid w:val="008721FD"/>
    <w:rsid w:val="008729FE"/>
    <w:rsid w:val="008734E6"/>
    <w:rsid w:val="00874598"/>
    <w:rsid w:val="00875157"/>
    <w:rsid w:val="00876028"/>
    <w:rsid w:val="0087627B"/>
    <w:rsid w:val="008764BA"/>
    <w:rsid w:val="008764C4"/>
    <w:rsid w:val="0087691A"/>
    <w:rsid w:val="00876C28"/>
    <w:rsid w:val="00876C9A"/>
    <w:rsid w:val="00876EA3"/>
    <w:rsid w:val="00877620"/>
    <w:rsid w:val="00877C9C"/>
    <w:rsid w:val="00880066"/>
    <w:rsid w:val="008824AF"/>
    <w:rsid w:val="008843E3"/>
    <w:rsid w:val="00884525"/>
    <w:rsid w:val="008848D0"/>
    <w:rsid w:val="008854BA"/>
    <w:rsid w:val="008869D0"/>
    <w:rsid w:val="00887F36"/>
    <w:rsid w:val="00892741"/>
    <w:rsid w:val="00893340"/>
    <w:rsid w:val="00893EC0"/>
    <w:rsid w:val="00894481"/>
    <w:rsid w:val="00894CB6"/>
    <w:rsid w:val="00894FBD"/>
    <w:rsid w:val="008951F2"/>
    <w:rsid w:val="00895753"/>
    <w:rsid w:val="00895967"/>
    <w:rsid w:val="00897A6B"/>
    <w:rsid w:val="00897B03"/>
    <w:rsid w:val="008A1045"/>
    <w:rsid w:val="008A1E62"/>
    <w:rsid w:val="008A5D4C"/>
    <w:rsid w:val="008A5FD9"/>
    <w:rsid w:val="008A7E99"/>
    <w:rsid w:val="008B00D9"/>
    <w:rsid w:val="008B058A"/>
    <w:rsid w:val="008B37FD"/>
    <w:rsid w:val="008B5526"/>
    <w:rsid w:val="008B6E4A"/>
    <w:rsid w:val="008B6EB9"/>
    <w:rsid w:val="008B78AC"/>
    <w:rsid w:val="008C1B3F"/>
    <w:rsid w:val="008C2132"/>
    <w:rsid w:val="008C21F3"/>
    <w:rsid w:val="008C24B0"/>
    <w:rsid w:val="008C412F"/>
    <w:rsid w:val="008C44E5"/>
    <w:rsid w:val="008C720A"/>
    <w:rsid w:val="008C7568"/>
    <w:rsid w:val="008C7B62"/>
    <w:rsid w:val="008C7D6E"/>
    <w:rsid w:val="008C7DA0"/>
    <w:rsid w:val="008C7E9F"/>
    <w:rsid w:val="008D49D1"/>
    <w:rsid w:val="008D53F5"/>
    <w:rsid w:val="008D5C45"/>
    <w:rsid w:val="008D6A19"/>
    <w:rsid w:val="008E492D"/>
    <w:rsid w:val="008E5354"/>
    <w:rsid w:val="008E68C9"/>
    <w:rsid w:val="008E6F5D"/>
    <w:rsid w:val="008E7B00"/>
    <w:rsid w:val="008F1103"/>
    <w:rsid w:val="008F2F60"/>
    <w:rsid w:val="008F38D2"/>
    <w:rsid w:val="008F4C25"/>
    <w:rsid w:val="008F5400"/>
    <w:rsid w:val="008F5A10"/>
    <w:rsid w:val="008F6158"/>
    <w:rsid w:val="008F7E7F"/>
    <w:rsid w:val="00901761"/>
    <w:rsid w:val="009039F4"/>
    <w:rsid w:val="00903FFA"/>
    <w:rsid w:val="009047AB"/>
    <w:rsid w:val="009050CE"/>
    <w:rsid w:val="00905E36"/>
    <w:rsid w:val="00906B8D"/>
    <w:rsid w:val="009077CE"/>
    <w:rsid w:val="00907FFC"/>
    <w:rsid w:val="00910524"/>
    <w:rsid w:val="00911746"/>
    <w:rsid w:val="00911776"/>
    <w:rsid w:val="009117A8"/>
    <w:rsid w:val="0091236A"/>
    <w:rsid w:val="009130D3"/>
    <w:rsid w:val="00913B4F"/>
    <w:rsid w:val="00913BE2"/>
    <w:rsid w:val="009160B0"/>
    <w:rsid w:val="00916B82"/>
    <w:rsid w:val="00920F8D"/>
    <w:rsid w:val="0092153E"/>
    <w:rsid w:val="0092156C"/>
    <w:rsid w:val="00921665"/>
    <w:rsid w:val="00923603"/>
    <w:rsid w:val="00923AB8"/>
    <w:rsid w:val="00927094"/>
    <w:rsid w:val="009272E9"/>
    <w:rsid w:val="0093041B"/>
    <w:rsid w:val="00932932"/>
    <w:rsid w:val="00933E3F"/>
    <w:rsid w:val="009356E9"/>
    <w:rsid w:val="009359B1"/>
    <w:rsid w:val="009370AC"/>
    <w:rsid w:val="0094056E"/>
    <w:rsid w:val="0094143F"/>
    <w:rsid w:val="00941B42"/>
    <w:rsid w:val="00941C55"/>
    <w:rsid w:val="00941C78"/>
    <w:rsid w:val="00945252"/>
    <w:rsid w:val="0094740A"/>
    <w:rsid w:val="009515C1"/>
    <w:rsid w:val="00954200"/>
    <w:rsid w:val="0095526A"/>
    <w:rsid w:val="009562BE"/>
    <w:rsid w:val="00956D66"/>
    <w:rsid w:val="009611DB"/>
    <w:rsid w:val="00961283"/>
    <w:rsid w:val="009612B0"/>
    <w:rsid w:val="00963CB3"/>
    <w:rsid w:val="00964132"/>
    <w:rsid w:val="009643A7"/>
    <w:rsid w:val="0096475E"/>
    <w:rsid w:val="009648F8"/>
    <w:rsid w:val="00964BCE"/>
    <w:rsid w:val="00965163"/>
    <w:rsid w:val="00966B25"/>
    <w:rsid w:val="00967418"/>
    <w:rsid w:val="009713F1"/>
    <w:rsid w:val="0097211A"/>
    <w:rsid w:val="009722F4"/>
    <w:rsid w:val="009724F0"/>
    <w:rsid w:val="009725C3"/>
    <w:rsid w:val="00973050"/>
    <w:rsid w:val="00974442"/>
    <w:rsid w:val="0097581C"/>
    <w:rsid w:val="00975C6A"/>
    <w:rsid w:val="00977A60"/>
    <w:rsid w:val="00977AA4"/>
    <w:rsid w:val="00977EAC"/>
    <w:rsid w:val="0098083A"/>
    <w:rsid w:val="00980E11"/>
    <w:rsid w:val="00981E98"/>
    <w:rsid w:val="0098204E"/>
    <w:rsid w:val="0098310D"/>
    <w:rsid w:val="0098336A"/>
    <w:rsid w:val="00983CF1"/>
    <w:rsid w:val="00984106"/>
    <w:rsid w:val="009843EB"/>
    <w:rsid w:val="00986621"/>
    <w:rsid w:val="00986791"/>
    <w:rsid w:val="00987BF0"/>
    <w:rsid w:val="00990329"/>
    <w:rsid w:val="00990EC9"/>
    <w:rsid w:val="00991811"/>
    <w:rsid w:val="00992730"/>
    <w:rsid w:val="00992ECC"/>
    <w:rsid w:val="00992EF4"/>
    <w:rsid w:val="009930B0"/>
    <w:rsid w:val="009939A8"/>
    <w:rsid w:val="009939E1"/>
    <w:rsid w:val="00993B71"/>
    <w:rsid w:val="00994BF7"/>
    <w:rsid w:val="0099508F"/>
    <w:rsid w:val="0099620D"/>
    <w:rsid w:val="0099786E"/>
    <w:rsid w:val="00997B5C"/>
    <w:rsid w:val="009A00FD"/>
    <w:rsid w:val="009A2B64"/>
    <w:rsid w:val="009A3015"/>
    <w:rsid w:val="009A45DA"/>
    <w:rsid w:val="009A4A9E"/>
    <w:rsid w:val="009A4DB9"/>
    <w:rsid w:val="009A5082"/>
    <w:rsid w:val="009A6309"/>
    <w:rsid w:val="009B2468"/>
    <w:rsid w:val="009B27BE"/>
    <w:rsid w:val="009B3F7C"/>
    <w:rsid w:val="009B4483"/>
    <w:rsid w:val="009B4877"/>
    <w:rsid w:val="009B4A51"/>
    <w:rsid w:val="009B4E33"/>
    <w:rsid w:val="009B531B"/>
    <w:rsid w:val="009B534A"/>
    <w:rsid w:val="009B546D"/>
    <w:rsid w:val="009B63C1"/>
    <w:rsid w:val="009B6901"/>
    <w:rsid w:val="009C123A"/>
    <w:rsid w:val="009C1A6D"/>
    <w:rsid w:val="009C2B30"/>
    <w:rsid w:val="009C2EA4"/>
    <w:rsid w:val="009C2EB1"/>
    <w:rsid w:val="009C30AD"/>
    <w:rsid w:val="009C3659"/>
    <w:rsid w:val="009C3C9F"/>
    <w:rsid w:val="009C515F"/>
    <w:rsid w:val="009D0928"/>
    <w:rsid w:val="009D0AC1"/>
    <w:rsid w:val="009D1D49"/>
    <w:rsid w:val="009D2051"/>
    <w:rsid w:val="009D2AA7"/>
    <w:rsid w:val="009D396C"/>
    <w:rsid w:val="009D42D9"/>
    <w:rsid w:val="009D6AA7"/>
    <w:rsid w:val="009E0E7D"/>
    <w:rsid w:val="009E1ACB"/>
    <w:rsid w:val="009E2943"/>
    <w:rsid w:val="009E2E9B"/>
    <w:rsid w:val="009E306A"/>
    <w:rsid w:val="009E49FB"/>
    <w:rsid w:val="009E5447"/>
    <w:rsid w:val="009E6023"/>
    <w:rsid w:val="009E6363"/>
    <w:rsid w:val="009E67BD"/>
    <w:rsid w:val="009E7E7A"/>
    <w:rsid w:val="009E7F04"/>
    <w:rsid w:val="009F1286"/>
    <w:rsid w:val="009F1495"/>
    <w:rsid w:val="009F1FE6"/>
    <w:rsid w:val="009F2379"/>
    <w:rsid w:val="009F23B8"/>
    <w:rsid w:val="009F2946"/>
    <w:rsid w:val="009F3431"/>
    <w:rsid w:val="009F3BF3"/>
    <w:rsid w:val="009F3E71"/>
    <w:rsid w:val="009F7909"/>
    <w:rsid w:val="009F7EEE"/>
    <w:rsid w:val="00A00263"/>
    <w:rsid w:val="00A006B2"/>
    <w:rsid w:val="00A017AA"/>
    <w:rsid w:val="00A01FDA"/>
    <w:rsid w:val="00A03405"/>
    <w:rsid w:val="00A03D14"/>
    <w:rsid w:val="00A045B6"/>
    <w:rsid w:val="00A04959"/>
    <w:rsid w:val="00A052FF"/>
    <w:rsid w:val="00A05EB5"/>
    <w:rsid w:val="00A06F09"/>
    <w:rsid w:val="00A11611"/>
    <w:rsid w:val="00A1191C"/>
    <w:rsid w:val="00A131C8"/>
    <w:rsid w:val="00A1338C"/>
    <w:rsid w:val="00A13CAE"/>
    <w:rsid w:val="00A13DCB"/>
    <w:rsid w:val="00A15F37"/>
    <w:rsid w:val="00A16602"/>
    <w:rsid w:val="00A2020C"/>
    <w:rsid w:val="00A2088E"/>
    <w:rsid w:val="00A215F8"/>
    <w:rsid w:val="00A22B04"/>
    <w:rsid w:val="00A255C7"/>
    <w:rsid w:val="00A255E9"/>
    <w:rsid w:val="00A2586A"/>
    <w:rsid w:val="00A2597B"/>
    <w:rsid w:val="00A26415"/>
    <w:rsid w:val="00A27349"/>
    <w:rsid w:val="00A27FB1"/>
    <w:rsid w:val="00A30D20"/>
    <w:rsid w:val="00A31ACC"/>
    <w:rsid w:val="00A325AD"/>
    <w:rsid w:val="00A327D6"/>
    <w:rsid w:val="00A332D0"/>
    <w:rsid w:val="00A33C76"/>
    <w:rsid w:val="00A33E2E"/>
    <w:rsid w:val="00A34324"/>
    <w:rsid w:val="00A37FF1"/>
    <w:rsid w:val="00A41841"/>
    <w:rsid w:val="00A419A6"/>
    <w:rsid w:val="00A42EFE"/>
    <w:rsid w:val="00A45502"/>
    <w:rsid w:val="00A45E04"/>
    <w:rsid w:val="00A46BAD"/>
    <w:rsid w:val="00A50A05"/>
    <w:rsid w:val="00A516E4"/>
    <w:rsid w:val="00A5215D"/>
    <w:rsid w:val="00A53422"/>
    <w:rsid w:val="00A536D2"/>
    <w:rsid w:val="00A54EDA"/>
    <w:rsid w:val="00A55969"/>
    <w:rsid w:val="00A55A2D"/>
    <w:rsid w:val="00A5643F"/>
    <w:rsid w:val="00A57E31"/>
    <w:rsid w:val="00A60DA8"/>
    <w:rsid w:val="00A61C5D"/>
    <w:rsid w:val="00A64E7A"/>
    <w:rsid w:val="00A6534C"/>
    <w:rsid w:val="00A66555"/>
    <w:rsid w:val="00A665B3"/>
    <w:rsid w:val="00A71702"/>
    <w:rsid w:val="00A72219"/>
    <w:rsid w:val="00A722D2"/>
    <w:rsid w:val="00A7340F"/>
    <w:rsid w:val="00A77A62"/>
    <w:rsid w:val="00A8002F"/>
    <w:rsid w:val="00A8034F"/>
    <w:rsid w:val="00A80B19"/>
    <w:rsid w:val="00A815D3"/>
    <w:rsid w:val="00A81B6D"/>
    <w:rsid w:val="00A8301B"/>
    <w:rsid w:val="00A860B8"/>
    <w:rsid w:val="00A91478"/>
    <w:rsid w:val="00A91943"/>
    <w:rsid w:val="00A919EF"/>
    <w:rsid w:val="00A9206B"/>
    <w:rsid w:val="00A93A5C"/>
    <w:rsid w:val="00A96913"/>
    <w:rsid w:val="00A96BB2"/>
    <w:rsid w:val="00A97485"/>
    <w:rsid w:val="00A97BA1"/>
    <w:rsid w:val="00A97E4E"/>
    <w:rsid w:val="00AA06AE"/>
    <w:rsid w:val="00AA0A99"/>
    <w:rsid w:val="00AA1438"/>
    <w:rsid w:val="00AA269F"/>
    <w:rsid w:val="00AA3068"/>
    <w:rsid w:val="00AA34B1"/>
    <w:rsid w:val="00AA3D31"/>
    <w:rsid w:val="00AA3F7F"/>
    <w:rsid w:val="00AA40C9"/>
    <w:rsid w:val="00AA5152"/>
    <w:rsid w:val="00AA593F"/>
    <w:rsid w:val="00AA649B"/>
    <w:rsid w:val="00AA6562"/>
    <w:rsid w:val="00AA676B"/>
    <w:rsid w:val="00AA68AE"/>
    <w:rsid w:val="00AA755D"/>
    <w:rsid w:val="00AA7FE7"/>
    <w:rsid w:val="00AB0608"/>
    <w:rsid w:val="00AB1C8F"/>
    <w:rsid w:val="00AB1E3B"/>
    <w:rsid w:val="00AB20D2"/>
    <w:rsid w:val="00AB2857"/>
    <w:rsid w:val="00AB42C4"/>
    <w:rsid w:val="00AB5F6E"/>
    <w:rsid w:val="00AB709A"/>
    <w:rsid w:val="00AB7E56"/>
    <w:rsid w:val="00AC11AA"/>
    <w:rsid w:val="00AC13C6"/>
    <w:rsid w:val="00AC1466"/>
    <w:rsid w:val="00AC1995"/>
    <w:rsid w:val="00AC1A7F"/>
    <w:rsid w:val="00AC261F"/>
    <w:rsid w:val="00AC3323"/>
    <w:rsid w:val="00AC3497"/>
    <w:rsid w:val="00AC3F5E"/>
    <w:rsid w:val="00AC4179"/>
    <w:rsid w:val="00AC4FB8"/>
    <w:rsid w:val="00AC5589"/>
    <w:rsid w:val="00AC5A46"/>
    <w:rsid w:val="00AC5F5E"/>
    <w:rsid w:val="00AC6BB2"/>
    <w:rsid w:val="00AD01AD"/>
    <w:rsid w:val="00AD01BA"/>
    <w:rsid w:val="00AD02FD"/>
    <w:rsid w:val="00AD7BA6"/>
    <w:rsid w:val="00AE10E2"/>
    <w:rsid w:val="00AE14AC"/>
    <w:rsid w:val="00AE17B8"/>
    <w:rsid w:val="00AE1C10"/>
    <w:rsid w:val="00AE2A95"/>
    <w:rsid w:val="00AE2B5D"/>
    <w:rsid w:val="00AE385A"/>
    <w:rsid w:val="00AE4790"/>
    <w:rsid w:val="00AE615B"/>
    <w:rsid w:val="00AE6539"/>
    <w:rsid w:val="00AE6EBB"/>
    <w:rsid w:val="00AE7089"/>
    <w:rsid w:val="00AE710E"/>
    <w:rsid w:val="00AE7633"/>
    <w:rsid w:val="00AF180B"/>
    <w:rsid w:val="00AF1A80"/>
    <w:rsid w:val="00AF2338"/>
    <w:rsid w:val="00AF2623"/>
    <w:rsid w:val="00AF2E27"/>
    <w:rsid w:val="00AF3D4C"/>
    <w:rsid w:val="00AF3F85"/>
    <w:rsid w:val="00AF4454"/>
    <w:rsid w:val="00AF5153"/>
    <w:rsid w:val="00AF598B"/>
    <w:rsid w:val="00AF7604"/>
    <w:rsid w:val="00AF7958"/>
    <w:rsid w:val="00AF7EDC"/>
    <w:rsid w:val="00B00074"/>
    <w:rsid w:val="00B00767"/>
    <w:rsid w:val="00B00858"/>
    <w:rsid w:val="00B02356"/>
    <w:rsid w:val="00B030ED"/>
    <w:rsid w:val="00B03439"/>
    <w:rsid w:val="00B034A4"/>
    <w:rsid w:val="00B03D0C"/>
    <w:rsid w:val="00B0502A"/>
    <w:rsid w:val="00B051D8"/>
    <w:rsid w:val="00B06CFF"/>
    <w:rsid w:val="00B07D22"/>
    <w:rsid w:val="00B106B2"/>
    <w:rsid w:val="00B10818"/>
    <w:rsid w:val="00B10DF8"/>
    <w:rsid w:val="00B113C4"/>
    <w:rsid w:val="00B13B54"/>
    <w:rsid w:val="00B1411B"/>
    <w:rsid w:val="00B17134"/>
    <w:rsid w:val="00B1745D"/>
    <w:rsid w:val="00B22890"/>
    <w:rsid w:val="00B233BB"/>
    <w:rsid w:val="00B2359F"/>
    <w:rsid w:val="00B238AE"/>
    <w:rsid w:val="00B24126"/>
    <w:rsid w:val="00B24BF3"/>
    <w:rsid w:val="00B30C49"/>
    <w:rsid w:val="00B30F62"/>
    <w:rsid w:val="00B315D9"/>
    <w:rsid w:val="00B31D3B"/>
    <w:rsid w:val="00B3263B"/>
    <w:rsid w:val="00B32EA8"/>
    <w:rsid w:val="00B3489C"/>
    <w:rsid w:val="00B349CE"/>
    <w:rsid w:val="00B35CC1"/>
    <w:rsid w:val="00B36C36"/>
    <w:rsid w:val="00B37670"/>
    <w:rsid w:val="00B40632"/>
    <w:rsid w:val="00B415D6"/>
    <w:rsid w:val="00B41F6E"/>
    <w:rsid w:val="00B42A95"/>
    <w:rsid w:val="00B42EC6"/>
    <w:rsid w:val="00B44290"/>
    <w:rsid w:val="00B449EB"/>
    <w:rsid w:val="00B45001"/>
    <w:rsid w:val="00B45EEF"/>
    <w:rsid w:val="00B46133"/>
    <w:rsid w:val="00B46853"/>
    <w:rsid w:val="00B47E3D"/>
    <w:rsid w:val="00B47F1F"/>
    <w:rsid w:val="00B50644"/>
    <w:rsid w:val="00B508FE"/>
    <w:rsid w:val="00B509E7"/>
    <w:rsid w:val="00B51749"/>
    <w:rsid w:val="00B51D66"/>
    <w:rsid w:val="00B52277"/>
    <w:rsid w:val="00B52D35"/>
    <w:rsid w:val="00B537B2"/>
    <w:rsid w:val="00B53FE7"/>
    <w:rsid w:val="00B570F6"/>
    <w:rsid w:val="00B60163"/>
    <w:rsid w:val="00B61688"/>
    <w:rsid w:val="00B623EB"/>
    <w:rsid w:val="00B63036"/>
    <w:rsid w:val="00B631CC"/>
    <w:rsid w:val="00B647AD"/>
    <w:rsid w:val="00B65180"/>
    <w:rsid w:val="00B705A8"/>
    <w:rsid w:val="00B71A21"/>
    <w:rsid w:val="00B7221F"/>
    <w:rsid w:val="00B72BC0"/>
    <w:rsid w:val="00B72D4A"/>
    <w:rsid w:val="00B748CA"/>
    <w:rsid w:val="00B8188F"/>
    <w:rsid w:val="00B84B99"/>
    <w:rsid w:val="00B84F04"/>
    <w:rsid w:val="00B85286"/>
    <w:rsid w:val="00B86080"/>
    <w:rsid w:val="00B8630F"/>
    <w:rsid w:val="00B868D3"/>
    <w:rsid w:val="00B8789D"/>
    <w:rsid w:val="00B87DA3"/>
    <w:rsid w:val="00B90067"/>
    <w:rsid w:val="00B90566"/>
    <w:rsid w:val="00B91EB7"/>
    <w:rsid w:val="00B92755"/>
    <w:rsid w:val="00B93306"/>
    <w:rsid w:val="00B94CA0"/>
    <w:rsid w:val="00B94F32"/>
    <w:rsid w:val="00B95087"/>
    <w:rsid w:val="00B979CC"/>
    <w:rsid w:val="00BA022E"/>
    <w:rsid w:val="00BA0287"/>
    <w:rsid w:val="00BA1669"/>
    <w:rsid w:val="00BA2662"/>
    <w:rsid w:val="00BA3650"/>
    <w:rsid w:val="00BA4B1F"/>
    <w:rsid w:val="00BA586A"/>
    <w:rsid w:val="00BA701F"/>
    <w:rsid w:val="00BA7994"/>
    <w:rsid w:val="00BB1725"/>
    <w:rsid w:val="00BB1D8F"/>
    <w:rsid w:val="00BB3861"/>
    <w:rsid w:val="00BB3906"/>
    <w:rsid w:val="00BB498F"/>
    <w:rsid w:val="00BB528D"/>
    <w:rsid w:val="00BB5473"/>
    <w:rsid w:val="00BB56EA"/>
    <w:rsid w:val="00BB6FBA"/>
    <w:rsid w:val="00BC2790"/>
    <w:rsid w:val="00BC27F0"/>
    <w:rsid w:val="00BC6996"/>
    <w:rsid w:val="00BC6E6D"/>
    <w:rsid w:val="00BC710C"/>
    <w:rsid w:val="00BC7785"/>
    <w:rsid w:val="00BD04D9"/>
    <w:rsid w:val="00BD0940"/>
    <w:rsid w:val="00BD1826"/>
    <w:rsid w:val="00BD37EE"/>
    <w:rsid w:val="00BD3871"/>
    <w:rsid w:val="00BD5A2A"/>
    <w:rsid w:val="00BD5D2D"/>
    <w:rsid w:val="00BD61E2"/>
    <w:rsid w:val="00BD6D6C"/>
    <w:rsid w:val="00BD7754"/>
    <w:rsid w:val="00BE0C9A"/>
    <w:rsid w:val="00BE1552"/>
    <w:rsid w:val="00BE1BB9"/>
    <w:rsid w:val="00BE3173"/>
    <w:rsid w:val="00BE4352"/>
    <w:rsid w:val="00BE50B0"/>
    <w:rsid w:val="00BF0772"/>
    <w:rsid w:val="00BF2336"/>
    <w:rsid w:val="00BF29ED"/>
    <w:rsid w:val="00BF32B2"/>
    <w:rsid w:val="00BF3ABC"/>
    <w:rsid w:val="00BF484E"/>
    <w:rsid w:val="00BF4A24"/>
    <w:rsid w:val="00BF4B7F"/>
    <w:rsid w:val="00BF5440"/>
    <w:rsid w:val="00BF5BF7"/>
    <w:rsid w:val="00BF7C04"/>
    <w:rsid w:val="00C00054"/>
    <w:rsid w:val="00C00B82"/>
    <w:rsid w:val="00C00C3B"/>
    <w:rsid w:val="00C01338"/>
    <w:rsid w:val="00C01502"/>
    <w:rsid w:val="00C037A8"/>
    <w:rsid w:val="00C04002"/>
    <w:rsid w:val="00C05B0A"/>
    <w:rsid w:val="00C079B4"/>
    <w:rsid w:val="00C07BC6"/>
    <w:rsid w:val="00C109ED"/>
    <w:rsid w:val="00C10F43"/>
    <w:rsid w:val="00C11A23"/>
    <w:rsid w:val="00C13E28"/>
    <w:rsid w:val="00C14EB7"/>
    <w:rsid w:val="00C154A7"/>
    <w:rsid w:val="00C154BF"/>
    <w:rsid w:val="00C15FEF"/>
    <w:rsid w:val="00C1717A"/>
    <w:rsid w:val="00C2020A"/>
    <w:rsid w:val="00C2289A"/>
    <w:rsid w:val="00C23171"/>
    <w:rsid w:val="00C2371D"/>
    <w:rsid w:val="00C24346"/>
    <w:rsid w:val="00C256C7"/>
    <w:rsid w:val="00C2596D"/>
    <w:rsid w:val="00C26CB4"/>
    <w:rsid w:val="00C27548"/>
    <w:rsid w:val="00C3290A"/>
    <w:rsid w:val="00C3303C"/>
    <w:rsid w:val="00C33696"/>
    <w:rsid w:val="00C33C19"/>
    <w:rsid w:val="00C3431D"/>
    <w:rsid w:val="00C359FF"/>
    <w:rsid w:val="00C36DE0"/>
    <w:rsid w:val="00C3727B"/>
    <w:rsid w:val="00C3796E"/>
    <w:rsid w:val="00C40C07"/>
    <w:rsid w:val="00C40DB6"/>
    <w:rsid w:val="00C415F4"/>
    <w:rsid w:val="00C45647"/>
    <w:rsid w:val="00C457A1"/>
    <w:rsid w:val="00C461DC"/>
    <w:rsid w:val="00C47EE9"/>
    <w:rsid w:val="00C52468"/>
    <w:rsid w:val="00C52915"/>
    <w:rsid w:val="00C52D5E"/>
    <w:rsid w:val="00C547FC"/>
    <w:rsid w:val="00C55832"/>
    <w:rsid w:val="00C560E9"/>
    <w:rsid w:val="00C568AB"/>
    <w:rsid w:val="00C5727B"/>
    <w:rsid w:val="00C57328"/>
    <w:rsid w:val="00C57B01"/>
    <w:rsid w:val="00C60502"/>
    <w:rsid w:val="00C615A7"/>
    <w:rsid w:val="00C62530"/>
    <w:rsid w:val="00C63FF9"/>
    <w:rsid w:val="00C67512"/>
    <w:rsid w:val="00C70A59"/>
    <w:rsid w:val="00C70F7B"/>
    <w:rsid w:val="00C725AA"/>
    <w:rsid w:val="00C728F2"/>
    <w:rsid w:val="00C72AC9"/>
    <w:rsid w:val="00C72AEE"/>
    <w:rsid w:val="00C74169"/>
    <w:rsid w:val="00C74776"/>
    <w:rsid w:val="00C748FD"/>
    <w:rsid w:val="00C74B88"/>
    <w:rsid w:val="00C77097"/>
    <w:rsid w:val="00C770D1"/>
    <w:rsid w:val="00C809A4"/>
    <w:rsid w:val="00C814B1"/>
    <w:rsid w:val="00C8292F"/>
    <w:rsid w:val="00C832D3"/>
    <w:rsid w:val="00C850A0"/>
    <w:rsid w:val="00C85314"/>
    <w:rsid w:val="00C85D63"/>
    <w:rsid w:val="00C86545"/>
    <w:rsid w:val="00C86FB8"/>
    <w:rsid w:val="00C86FBB"/>
    <w:rsid w:val="00C87806"/>
    <w:rsid w:val="00C9000C"/>
    <w:rsid w:val="00C91045"/>
    <w:rsid w:val="00C91291"/>
    <w:rsid w:val="00C91D98"/>
    <w:rsid w:val="00C94576"/>
    <w:rsid w:val="00C96809"/>
    <w:rsid w:val="00CA152E"/>
    <w:rsid w:val="00CA182E"/>
    <w:rsid w:val="00CA1872"/>
    <w:rsid w:val="00CA24A1"/>
    <w:rsid w:val="00CA28C8"/>
    <w:rsid w:val="00CA3F58"/>
    <w:rsid w:val="00CA6E09"/>
    <w:rsid w:val="00CA6EF4"/>
    <w:rsid w:val="00CA7E3D"/>
    <w:rsid w:val="00CB099D"/>
    <w:rsid w:val="00CB2408"/>
    <w:rsid w:val="00CB2936"/>
    <w:rsid w:val="00CB3A7D"/>
    <w:rsid w:val="00CB4454"/>
    <w:rsid w:val="00CB471B"/>
    <w:rsid w:val="00CB4B7C"/>
    <w:rsid w:val="00CB53A0"/>
    <w:rsid w:val="00CB61F0"/>
    <w:rsid w:val="00CB7557"/>
    <w:rsid w:val="00CB7906"/>
    <w:rsid w:val="00CC111F"/>
    <w:rsid w:val="00CC36E6"/>
    <w:rsid w:val="00CC50D1"/>
    <w:rsid w:val="00CC7E08"/>
    <w:rsid w:val="00CD0391"/>
    <w:rsid w:val="00CD16A9"/>
    <w:rsid w:val="00CD18F9"/>
    <w:rsid w:val="00CD213E"/>
    <w:rsid w:val="00CD22F6"/>
    <w:rsid w:val="00CD34C0"/>
    <w:rsid w:val="00CD7013"/>
    <w:rsid w:val="00CD73C4"/>
    <w:rsid w:val="00CE001A"/>
    <w:rsid w:val="00CE0911"/>
    <w:rsid w:val="00CE156D"/>
    <w:rsid w:val="00CE1885"/>
    <w:rsid w:val="00CE4209"/>
    <w:rsid w:val="00CE468D"/>
    <w:rsid w:val="00CE630F"/>
    <w:rsid w:val="00CE63B9"/>
    <w:rsid w:val="00CE64AB"/>
    <w:rsid w:val="00CE6A79"/>
    <w:rsid w:val="00CE6AC2"/>
    <w:rsid w:val="00CE72F1"/>
    <w:rsid w:val="00CE7D81"/>
    <w:rsid w:val="00CF0B41"/>
    <w:rsid w:val="00CF1206"/>
    <w:rsid w:val="00CF2C29"/>
    <w:rsid w:val="00CF2D91"/>
    <w:rsid w:val="00CF36C8"/>
    <w:rsid w:val="00CF58F4"/>
    <w:rsid w:val="00CF747B"/>
    <w:rsid w:val="00CF7F83"/>
    <w:rsid w:val="00D016E1"/>
    <w:rsid w:val="00D04563"/>
    <w:rsid w:val="00D04CA5"/>
    <w:rsid w:val="00D05692"/>
    <w:rsid w:val="00D05BF9"/>
    <w:rsid w:val="00D0649F"/>
    <w:rsid w:val="00D07FAE"/>
    <w:rsid w:val="00D10370"/>
    <w:rsid w:val="00D10C90"/>
    <w:rsid w:val="00D10F5E"/>
    <w:rsid w:val="00D11749"/>
    <w:rsid w:val="00D11DE9"/>
    <w:rsid w:val="00D125C6"/>
    <w:rsid w:val="00D132B2"/>
    <w:rsid w:val="00D13D7B"/>
    <w:rsid w:val="00D14F1A"/>
    <w:rsid w:val="00D163B3"/>
    <w:rsid w:val="00D166F7"/>
    <w:rsid w:val="00D17370"/>
    <w:rsid w:val="00D204EE"/>
    <w:rsid w:val="00D218B8"/>
    <w:rsid w:val="00D22CF0"/>
    <w:rsid w:val="00D23173"/>
    <w:rsid w:val="00D23620"/>
    <w:rsid w:val="00D24A08"/>
    <w:rsid w:val="00D2545D"/>
    <w:rsid w:val="00D25B36"/>
    <w:rsid w:val="00D2629D"/>
    <w:rsid w:val="00D26636"/>
    <w:rsid w:val="00D27E2F"/>
    <w:rsid w:val="00D302A7"/>
    <w:rsid w:val="00D3044C"/>
    <w:rsid w:val="00D32320"/>
    <w:rsid w:val="00D338B9"/>
    <w:rsid w:val="00D35A0A"/>
    <w:rsid w:val="00D36F5F"/>
    <w:rsid w:val="00D4023A"/>
    <w:rsid w:val="00D43033"/>
    <w:rsid w:val="00D43B86"/>
    <w:rsid w:val="00D44539"/>
    <w:rsid w:val="00D451BB"/>
    <w:rsid w:val="00D4540E"/>
    <w:rsid w:val="00D45473"/>
    <w:rsid w:val="00D45538"/>
    <w:rsid w:val="00D459D1"/>
    <w:rsid w:val="00D47009"/>
    <w:rsid w:val="00D5112D"/>
    <w:rsid w:val="00D539D8"/>
    <w:rsid w:val="00D53EF0"/>
    <w:rsid w:val="00D5537A"/>
    <w:rsid w:val="00D564F1"/>
    <w:rsid w:val="00D5720E"/>
    <w:rsid w:val="00D5749F"/>
    <w:rsid w:val="00D57A05"/>
    <w:rsid w:val="00D6019D"/>
    <w:rsid w:val="00D60F9F"/>
    <w:rsid w:val="00D61101"/>
    <w:rsid w:val="00D62544"/>
    <w:rsid w:val="00D64648"/>
    <w:rsid w:val="00D64AB1"/>
    <w:rsid w:val="00D64E03"/>
    <w:rsid w:val="00D650CB"/>
    <w:rsid w:val="00D65AC6"/>
    <w:rsid w:val="00D65D57"/>
    <w:rsid w:val="00D663EE"/>
    <w:rsid w:val="00D66872"/>
    <w:rsid w:val="00D66911"/>
    <w:rsid w:val="00D6695D"/>
    <w:rsid w:val="00D670F2"/>
    <w:rsid w:val="00D6727F"/>
    <w:rsid w:val="00D67A98"/>
    <w:rsid w:val="00D71199"/>
    <w:rsid w:val="00D71456"/>
    <w:rsid w:val="00D71D98"/>
    <w:rsid w:val="00D721C5"/>
    <w:rsid w:val="00D7269A"/>
    <w:rsid w:val="00D72F1B"/>
    <w:rsid w:val="00D741C2"/>
    <w:rsid w:val="00D75C76"/>
    <w:rsid w:val="00D766A1"/>
    <w:rsid w:val="00D76A2B"/>
    <w:rsid w:val="00D775E5"/>
    <w:rsid w:val="00D776C3"/>
    <w:rsid w:val="00D80B4B"/>
    <w:rsid w:val="00D81E85"/>
    <w:rsid w:val="00D824A9"/>
    <w:rsid w:val="00D825E8"/>
    <w:rsid w:val="00D82CA0"/>
    <w:rsid w:val="00D83E37"/>
    <w:rsid w:val="00D85A2F"/>
    <w:rsid w:val="00D86892"/>
    <w:rsid w:val="00D87ED9"/>
    <w:rsid w:val="00D913CD"/>
    <w:rsid w:val="00D93665"/>
    <w:rsid w:val="00D93E08"/>
    <w:rsid w:val="00D951D3"/>
    <w:rsid w:val="00D96089"/>
    <w:rsid w:val="00D976EE"/>
    <w:rsid w:val="00DA072B"/>
    <w:rsid w:val="00DA21AA"/>
    <w:rsid w:val="00DA21DA"/>
    <w:rsid w:val="00DA2E29"/>
    <w:rsid w:val="00DA36D7"/>
    <w:rsid w:val="00DA5857"/>
    <w:rsid w:val="00DA599C"/>
    <w:rsid w:val="00DA6511"/>
    <w:rsid w:val="00DA6E09"/>
    <w:rsid w:val="00DA742F"/>
    <w:rsid w:val="00DB1329"/>
    <w:rsid w:val="00DB2E34"/>
    <w:rsid w:val="00DB3374"/>
    <w:rsid w:val="00DB59BE"/>
    <w:rsid w:val="00DB7209"/>
    <w:rsid w:val="00DC08BF"/>
    <w:rsid w:val="00DC0EC4"/>
    <w:rsid w:val="00DC3D72"/>
    <w:rsid w:val="00DC3EF2"/>
    <w:rsid w:val="00DC3F27"/>
    <w:rsid w:val="00DC4873"/>
    <w:rsid w:val="00DC576E"/>
    <w:rsid w:val="00DC777A"/>
    <w:rsid w:val="00DC7DFF"/>
    <w:rsid w:val="00DD0196"/>
    <w:rsid w:val="00DD2173"/>
    <w:rsid w:val="00DD3590"/>
    <w:rsid w:val="00DD41FF"/>
    <w:rsid w:val="00DD4BA1"/>
    <w:rsid w:val="00DD5B75"/>
    <w:rsid w:val="00DE024A"/>
    <w:rsid w:val="00DE0394"/>
    <w:rsid w:val="00DE0786"/>
    <w:rsid w:val="00DE0BB6"/>
    <w:rsid w:val="00DE1313"/>
    <w:rsid w:val="00DE1455"/>
    <w:rsid w:val="00DE246C"/>
    <w:rsid w:val="00DE2E35"/>
    <w:rsid w:val="00DE323A"/>
    <w:rsid w:val="00DE3AE9"/>
    <w:rsid w:val="00DE3C28"/>
    <w:rsid w:val="00DE5BEE"/>
    <w:rsid w:val="00DE5CB0"/>
    <w:rsid w:val="00DF092D"/>
    <w:rsid w:val="00DF2898"/>
    <w:rsid w:val="00DF3B50"/>
    <w:rsid w:val="00DF570C"/>
    <w:rsid w:val="00DF60E7"/>
    <w:rsid w:val="00DF6CEB"/>
    <w:rsid w:val="00DF7CA3"/>
    <w:rsid w:val="00E007B3"/>
    <w:rsid w:val="00E008CF"/>
    <w:rsid w:val="00E01399"/>
    <w:rsid w:val="00E01407"/>
    <w:rsid w:val="00E0177D"/>
    <w:rsid w:val="00E01784"/>
    <w:rsid w:val="00E02661"/>
    <w:rsid w:val="00E0300D"/>
    <w:rsid w:val="00E03CD6"/>
    <w:rsid w:val="00E04286"/>
    <w:rsid w:val="00E042E4"/>
    <w:rsid w:val="00E04EC8"/>
    <w:rsid w:val="00E05254"/>
    <w:rsid w:val="00E071EB"/>
    <w:rsid w:val="00E07BDD"/>
    <w:rsid w:val="00E109AD"/>
    <w:rsid w:val="00E150A3"/>
    <w:rsid w:val="00E152EF"/>
    <w:rsid w:val="00E15C00"/>
    <w:rsid w:val="00E15D70"/>
    <w:rsid w:val="00E15F7E"/>
    <w:rsid w:val="00E173BA"/>
    <w:rsid w:val="00E2028D"/>
    <w:rsid w:val="00E20A31"/>
    <w:rsid w:val="00E20B81"/>
    <w:rsid w:val="00E22FE2"/>
    <w:rsid w:val="00E23DBB"/>
    <w:rsid w:val="00E23F05"/>
    <w:rsid w:val="00E24524"/>
    <w:rsid w:val="00E259ED"/>
    <w:rsid w:val="00E25E45"/>
    <w:rsid w:val="00E25EE9"/>
    <w:rsid w:val="00E311CB"/>
    <w:rsid w:val="00E31487"/>
    <w:rsid w:val="00E32032"/>
    <w:rsid w:val="00E33270"/>
    <w:rsid w:val="00E34B63"/>
    <w:rsid w:val="00E34BB4"/>
    <w:rsid w:val="00E357D3"/>
    <w:rsid w:val="00E360BF"/>
    <w:rsid w:val="00E366E7"/>
    <w:rsid w:val="00E366EA"/>
    <w:rsid w:val="00E402A0"/>
    <w:rsid w:val="00E41163"/>
    <w:rsid w:val="00E41F45"/>
    <w:rsid w:val="00E42F17"/>
    <w:rsid w:val="00E44309"/>
    <w:rsid w:val="00E45270"/>
    <w:rsid w:val="00E46B71"/>
    <w:rsid w:val="00E472AA"/>
    <w:rsid w:val="00E47745"/>
    <w:rsid w:val="00E50B7F"/>
    <w:rsid w:val="00E522EA"/>
    <w:rsid w:val="00E535AA"/>
    <w:rsid w:val="00E564CE"/>
    <w:rsid w:val="00E6308D"/>
    <w:rsid w:val="00E63336"/>
    <w:rsid w:val="00E63D4D"/>
    <w:rsid w:val="00E64099"/>
    <w:rsid w:val="00E65EA7"/>
    <w:rsid w:val="00E66693"/>
    <w:rsid w:val="00E676D2"/>
    <w:rsid w:val="00E71517"/>
    <w:rsid w:val="00E71755"/>
    <w:rsid w:val="00E729F9"/>
    <w:rsid w:val="00E74C6A"/>
    <w:rsid w:val="00E74E35"/>
    <w:rsid w:val="00E800F7"/>
    <w:rsid w:val="00E80825"/>
    <w:rsid w:val="00E81711"/>
    <w:rsid w:val="00E817AA"/>
    <w:rsid w:val="00E81CDD"/>
    <w:rsid w:val="00E82624"/>
    <w:rsid w:val="00E84B77"/>
    <w:rsid w:val="00E8662F"/>
    <w:rsid w:val="00E871F9"/>
    <w:rsid w:val="00E933C6"/>
    <w:rsid w:val="00E939BA"/>
    <w:rsid w:val="00E93DDD"/>
    <w:rsid w:val="00E94A71"/>
    <w:rsid w:val="00E951CA"/>
    <w:rsid w:val="00E9527C"/>
    <w:rsid w:val="00E96926"/>
    <w:rsid w:val="00E96A72"/>
    <w:rsid w:val="00E973A9"/>
    <w:rsid w:val="00E97DA8"/>
    <w:rsid w:val="00E97FD1"/>
    <w:rsid w:val="00EA0275"/>
    <w:rsid w:val="00EA07B1"/>
    <w:rsid w:val="00EA0C5C"/>
    <w:rsid w:val="00EA122F"/>
    <w:rsid w:val="00EA1E7A"/>
    <w:rsid w:val="00EA201C"/>
    <w:rsid w:val="00EA29CE"/>
    <w:rsid w:val="00EA3078"/>
    <w:rsid w:val="00EA3B88"/>
    <w:rsid w:val="00EA5260"/>
    <w:rsid w:val="00EA682B"/>
    <w:rsid w:val="00EA691F"/>
    <w:rsid w:val="00EA6D0E"/>
    <w:rsid w:val="00EB0362"/>
    <w:rsid w:val="00EB3765"/>
    <w:rsid w:val="00EB3C26"/>
    <w:rsid w:val="00EB3F56"/>
    <w:rsid w:val="00EB5A4D"/>
    <w:rsid w:val="00EB6609"/>
    <w:rsid w:val="00EB68A5"/>
    <w:rsid w:val="00EB6C81"/>
    <w:rsid w:val="00EB7449"/>
    <w:rsid w:val="00EB7AA8"/>
    <w:rsid w:val="00EB7E75"/>
    <w:rsid w:val="00EB7FD2"/>
    <w:rsid w:val="00EC0F91"/>
    <w:rsid w:val="00EC1600"/>
    <w:rsid w:val="00EC1E3A"/>
    <w:rsid w:val="00EC2033"/>
    <w:rsid w:val="00EC2402"/>
    <w:rsid w:val="00EC4178"/>
    <w:rsid w:val="00EC7C6B"/>
    <w:rsid w:val="00ED000A"/>
    <w:rsid w:val="00ED02A1"/>
    <w:rsid w:val="00ED2671"/>
    <w:rsid w:val="00ED4575"/>
    <w:rsid w:val="00ED4C6A"/>
    <w:rsid w:val="00ED67AD"/>
    <w:rsid w:val="00ED68C6"/>
    <w:rsid w:val="00ED7099"/>
    <w:rsid w:val="00ED77CE"/>
    <w:rsid w:val="00EE2406"/>
    <w:rsid w:val="00EE29C3"/>
    <w:rsid w:val="00EE2A45"/>
    <w:rsid w:val="00EE2A76"/>
    <w:rsid w:val="00EE49DF"/>
    <w:rsid w:val="00EE4B7B"/>
    <w:rsid w:val="00EE4E89"/>
    <w:rsid w:val="00EE51C3"/>
    <w:rsid w:val="00EE5D95"/>
    <w:rsid w:val="00EE6B75"/>
    <w:rsid w:val="00EE730C"/>
    <w:rsid w:val="00EE7866"/>
    <w:rsid w:val="00EF0FC4"/>
    <w:rsid w:val="00EF0FD7"/>
    <w:rsid w:val="00EF178E"/>
    <w:rsid w:val="00EF1913"/>
    <w:rsid w:val="00EF1A31"/>
    <w:rsid w:val="00EF2A09"/>
    <w:rsid w:val="00EF3FE8"/>
    <w:rsid w:val="00EF641B"/>
    <w:rsid w:val="00EF6535"/>
    <w:rsid w:val="00EF6644"/>
    <w:rsid w:val="00EF68C6"/>
    <w:rsid w:val="00EF6B95"/>
    <w:rsid w:val="00EF6F52"/>
    <w:rsid w:val="00EF7DD5"/>
    <w:rsid w:val="00F031B6"/>
    <w:rsid w:val="00F03917"/>
    <w:rsid w:val="00F03F12"/>
    <w:rsid w:val="00F04748"/>
    <w:rsid w:val="00F050C0"/>
    <w:rsid w:val="00F058D3"/>
    <w:rsid w:val="00F06A31"/>
    <w:rsid w:val="00F06BBA"/>
    <w:rsid w:val="00F10881"/>
    <w:rsid w:val="00F11698"/>
    <w:rsid w:val="00F11840"/>
    <w:rsid w:val="00F1184B"/>
    <w:rsid w:val="00F11B14"/>
    <w:rsid w:val="00F12DEA"/>
    <w:rsid w:val="00F13078"/>
    <w:rsid w:val="00F137C9"/>
    <w:rsid w:val="00F1499B"/>
    <w:rsid w:val="00F16411"/>
    <w:rsid w:val="00F176DA"/>
    <w:rsid w:val="00F20238"/>
    <w:rsid w:val="00F202EF"/>
    <w:rsid w:val="00F21918"/>
    <w:rsid w:val="00F21BC8"/>
    <w:rsid w:val="00F23048"/>
    <w:rsid w:val="00F243A5"/>
    <w:rsid w:val="00F24B6F"/>
    <w:rsid w:val="00F24DB7"/>
    <w:rsid w:val="00F25BFF"/>
    <w:rsid w:val="00F2626A"/>
    <w:rsid w:val="00F2670F"/>
    <w:rsid w:val="00F26B10"/>
    <w:rsid w:val="00F26FDE"/>
    <w:rsid w:val="00F27BCD"/>
    <w:rsid w:val="00F27C66"/>
    <w:rsid w:val="00F34957"/>
    <w:rsid w:val="00F35287"/>
    <w:rsid w:val="00F37952"/>
    <w:rsid w:val="00F404A8"/>
    <w:rsid w:val="00F41C09"/>
    <w:rsid w:val="00F41EB4"/>
    <w:rsid w:val="00F4263D"/>
    <w:rsid w:val="00F42659"/>
    <w:rsid w:val="00F45179"/>
    <w:rsid w:val="00F45C3B"/>
    <w:rsid w:val="00F45DF0"/>
    <w:rsid w:val="00F4622D"/>
    <w:rsid w:val="00F471EE"/>
    <w:rsid w:val="00F47AFA"/>
    <w:rsid w:val="00F508D3"/>
    <w:rsid w:val="00F51B80"/>
    <w:rsid w:val="00F52228"/>
    <w:rsid w:val="00F5413B"/>
    <w:rsid w:val="00F559EA"/>
    <w:rsid w:val="00F55B4F"/>
    <w:rsid w:val="00F5697B"/>
    <w:rsid w:val="00F56B23"/>
    <w:rsid w:val="00F57554"/>
    <w:rsid w:val="00F57CAC"/>
    <w:rsid w:val="00F6013C"/>
    <w:rsid w:val="00F6067D"/>
    <w:rsid w:val="00F608DE"/>
    <w:rsid w:val="00F61645"/>
    <w:rsid w:val="00F6332F"/>
    <w:rsid w:val="00F636C4"/>
    <w:rsid w:val="00F63C03"/>
    <w:rsid w:val="00F63C86"/>
    <w:rsid w:val="00F65E68"/>
    <w:rsid w:val="00F664D4"/>
    <w:rsid w:val="00F679C2"/>
    <w:rsid w:val="00F709A7"/>
    <w:rsid w:val="00F70CA2"/>
    <w:rsid w:val="00F729A5"/>
    <w:rsid w:val="00F73768"/>
    <w:rsid w:val="00F748D4"/>
    <w:rsid w:val="00F761D7"/>
    <w:rsid w:val="00F76B82"/>
    <w:rsid w:val="00F77246"/>
    <w:rsid w:val="00F77EF0"/>
    <w:rsid w:val="00F80A7F"/>
    <w:rsid w:val="00F818CC"/>
    <w:rsid w:val="00F830BE"/>
    <w:rsid w:val="00F83A59"/>
    <w:rsid w:val="00F84410"/>
    <w:rsid w:val="00F84E56"/>
    <w:rsid w:val="00F86765"/>
    <w:rsid w:val="00F87E0A"/>
    <w:rsid w:val="00F90463"/>
    <w:rsid w:val="00F9062C"/>
    <w:rsid w:val="00F910A1"/>
    <w:rsid w:val="00F91307"/>
    <w:rsid w:val="00F913B6"/>
    <w:rsid w:val="00F91A3E"/>
    <w:rsid w:val="00F939C0"/>
    <w:rsid w:val="00F93D0E"/>
    <w:rsid w:val="00F93E1E"/>
    <w:rsid w:val="00F94716"/>
    <w:rsid w:val="00F95EB6"/>
    <w:rsid w:val="00FA0D06"/>
    <w:rsid w:val="00FA17F5"/>
    <w:rsid w:val="00FA2E58"/>
    <w:rsid w:val="00FA33A8"/>
    <w:rsid w:val="00FA35AB"/>
    <w:rsid w:val="00FA4021"/>
    <w:rsid w:val="00FA471A"/>
    <w:rsid w:val="00FA49AA"/>
    <w:rsid w:val="00FA4A26"/>
    <w:rsid w:val="00FA7F77"/>
    <w:rsid w:val="00FA7FBC"/>
    <w:rsid w:val="00FB087A"/>
    <w:rsid w:val="00FB0AAE"/>
    <w:rsid w:val="00FB0DE2"/>
    <w:rsid w:val="00FB15A7"/>
    <w:rsid w:val="00FB2CD0"/>
    <w:rsid w:val="00FB3AAC"/>
    <w:rsid w:val="00FB4C02"/>
    <w:rsid w:val="00FB6CEC"/>
    <w:rsid w:val="00FB75AC"/>
    <w:rsid w:val="00FB7F1D"/>
    <w:rsid w:val="00FB7FF1"/>
    <w:rsid w:val="00FC00C6"/>
    <w:rsid w:val="00FC0482"/>
    <w:rsid w:val="00FC08FA"/>
    <w:rsid w:val="00FC094C"/>
    <w:rsid w:val="00FC187D"/>
    <w:rsid w:val="00FC2F34"/>
    <w:rsid w:val="00FC313E"/>
    <w:rsid w:val="00FC359D"/>
    <w:rsid w:val="00FC36D4"/>
    <w:rsid w:val="00FC3DB2"/>
    <w:rsid w:val="00FC43E8"/>
    <w:rsid w:val="00FC572C"/>
    <w:rsid w:val="00FD1147"/>
    <w:rsid w:val="00FD1602"/>
    <w:rsid w:val="00FD30A4"/>
    <w:rsid w:val="00FD39CA"/>
    <w:rsid w:val="00FD3B06"/>
    <w:rsid w:val="00FD4FEB"/>
    <w:rsid w:val="00FD5115"/>
    <w:rsid w:val="00FD639F"/>
    <w:rsid w:val="00FD6C96"/>
    <w:rsid w:val="00FD6F03"/>
    <w:rsid w:val="00FD7A6E"/>
    <w:rsid w:val="00FE02D0"/>
    <w:rsid w:val="00FE097D"/>
    <w:rsid w:val="00FE17E9"/>
    <w:rsid w:val="00FE22FE"/>
    <w:rsid w:val="00FE467C"/>
    <w:rsid w:val="00FE4852"/>
    <w:rsid w:val="00FE6785"/>
    <w:rsid w:val="00FE6A80"/>
    <w:rsid w:val="00FE702E"/>
    <w:rsid w:val="00FE74B1"/>
    <w:rsid w:val="00FF0BD4"/>
    <w:rsid w:val="00FF2164"/>
    <w:rsid w:val="00FF2911"/>
    <w:rsid w:val="00FF2B42"/>
    <w:rsid w:val="00FF5091"/>
    <w:rsid w:val="00FF52A1"/>
    <w:rsid w:val="00FF5607"/>
    <w:rsid w:val="00FF67E1"/>
    <w:rsid w:val="00FF6A0E"/>
    <w:rsid w:val="00FF7063"/>
    <w:rsid w:val="1316ED1F"/>
    <w:rsid w:val="168A7B30"/>
    <w:rsid w:val="20209EAF"/>
    <w:rsid w:val="42F2C542"/>
    <w:rsid w:val="44C92D53"/>
    <w:rsid w:val="4EDC733A"/>
    <w:rsid w:val="6F384C3E"/>
    <w:rsid w:val="763CF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8A3C64"/>
  <w15:chartTrackingRefBased/>
  <w15:docId w15:val="{C498843C-38F7-4708-96A6-9F88D95CD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2582D"/>
    <w:rPr>
      <w:rFonts w:ascii="Arial" w:hAnsi="Arial"/>
      <w:sz w:val="24"/>
      <w:szCs w:val="24"/>
      <w:lang w:val="en-US" w:eastAsia="en-US"/>
    </w:rPr>
  </w:style>
  <w:style w:type="paragraph" w:styleId="Heading1">
    <w:name w:val="heading 1"/>
    <w:next w:val="Body"/>
    <w:link w:val="Heading1Char"/>
    <w:qFormat/>
    <w:rsid w:val="00564DF8"/>
    <w:pPr>
      <w:keepNext/>
      <w:pageBreakBefore/>
      <w:tabs>
        <w:tab w:val="right" w:pos="8278"/>
      </w:tabs>
      <w:spacing w:before="360" w:line="480" w:lineRule="auto"/>
      <w:outlineLvl w:val="0"/>
    </w:pPr>
    <w:rPr>
      <w:rFonts w:ascii="Arial" w:hAnsi="Arial" w:cs="Arial"/>
      <w:b/>
      <w:bCs/>
      <w:kern w:val="32"/>
      <w:sz w:val="28"/>
      <w:szCs w:val="36"/>
      <w:lang w:eastAsia="en-US"/>
    </w:rPr>
  </w:style>
  <w:style w:type="paragraph" w:styleId="Heading2">
    <w:name w:val="heading 2"/>
    <w:next w:val="Body"/>
    <w:link w:val="Heading2Char"/>
    <w:qFormat/>
    <w:rsid w:val="00B46853"/>
    <w:pPr>
      <w:keepNext/>
      <w:tabs>
        <w:tab w:val="left" w:pos="1134"/>
        <w:tab w:val="right" w:pos="8278"/>
      </w:tabs>
      <w:spacing w:before="240" w:line="360" w:lineRule="auto"/>
      <w:outlineLvl w:val="1"/>
    </w:pPr>
    <w:rPr>
      <w:rFonts w:ascii="Arial" w:hAnsi="Arial" w:cs="Arial"/>
      <w:b/>
      <w:bCs/>
      <w:i/>
      <w:iCs/>
      <w:sz w:val="24"/>
      <w:szCs w:val="24"/>
      <w:lang w:eastAsia="en-US"/>
    </w:rPr>
  </w:style>
  <w:style w:type="paragraph" w:styleId="Heading3">
    <w:name w:val="heading 3"/>
    <w:next w:val="Body"/>
    <w:qFormat/>
    <w:rsid w:val="00FF5607"/>
    <w:pPr>
      <w:keepNext/>
      <w:tabs>
        <w:tab w:val="right" w:pos="8278"/>
      </w:tabs>
      <w:spacing w:before="120" w:line="480" w:lineRule="auto"/>
      <w:outlineLvl w:val="2"/>
    </w:pPr>
    <w:rPr>
      <w:rFonts w:ascii="Arial" w:hAnsi="Arial" w:cs="Arial"/>
      <w:bCs/>
      <w:i/>
      <w:sz w:val="24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41168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411688"/>
  </w:style>
  <w:style w:type="paragraph" w:styleId="Title">
    <w:name w:val="Title"/>
    <w:qFormat/>
    <w:rsid w:val="00E41F45"/>
    <w:pPr>
      <w:spacing w:after="720" w:line="480" w:lineRule="auto"/>
      <w:jc w:val="center"/>
      <w:outlineLvl w:val="0"/>
    </w:pPr>
    <w:rPr>
      <w:rFonts w:ascii="Arial" w:hAnsi="Arial" w:cs="Arial"/>
      <w:b/>
      <w:bCs/>
      <w:kern w:val="28"/>
      <w:sz w:val="36"/>
      <w:szCs w:val="32"/>
      <w:lang w:eastAsia="en-US"/>
    </w:rPr>
  </w:style>
  <w:style w:type="paragraph" w:customStyle="1" w:styleId="References">
    <w:name w:val="References"/>
    <w:rsid w:val="00DE0786"/>
    <w:pPr>
      <w:spacing w:before="160" w:line="360" w:lineRule="auto"/>
      <w:ind w:left="567" w:hanging="567"/>
    </w:pPr>
    <w:rPr>
      <w:rFonts w:ascii="Arial" w:hAnsi="Arial"/>
      <w:szCs w:val="24"/>
      <w:lang w:eastAsia="en-US"/>
    </w:rPr>
  </w:style>
  <w:style w:type="paragraph" w:customStyle="1" w:styleId="Body">
    <w:name w:val="Body"/>
    <w:basedOn w:val="Normal"/>
    <w:rsid w:val="006C5D0D"/>
    <w:pPr>
      <w:spacing w:before="180" w:line="480" w:lineRule="auto"/>
    </w:pPr>
    <w:rPr>
      <w:sz w:val="22"/>
    </w:rPr>
  </w:style>
  <w:style w:type="paragraph" w:styleId="Header">
    <w:name w:val="header"/>
    <w:basedOn w:val="Normal"/>
    <w:rsid w:val="00411688"/>
    <w:pPr>
      <w:tabs>
        <w:tab w:val="center" w:pos="4153"/>
        <w:tab w:val="right" w:pos="8306"/>
      </w:tabs>
    </w:pPr>
  </w:style>
  <w:style w:type="paragraph" w:customStyle="1" w:styleId="Authoraffiliations">
    <w:name w:val="Author affiliations"/>
    <w:rsid w:val="006C0F3E"/>
    <w:pPr>
      <w:spacing w:before="120" w:after="120" w:line="480" w:lineRule="auto"/>
    </w:pPr>
    <w:rPr>
      <w:rFonts w:ascii="Arial" w:hAnsi="Arial"/>
      <w:sz w:val="24"/>
      <w:szCs w:val="24"/>
      <w:lang w:eastAsia="en-US"/>
    </w:rPr>
  </w:style>
  <w:style w:type="character" w:customStyle="1" w:styleId="Heading1Char">
    <w:name w:val="Heading 1 Char"/>
    <w:basedOn w:val="DefaultParagraphFont"/>
    <w:link w:val="Heading1"/>
    <w:rsid w:val="00564DF8"/>
    <w:rPr>
      <w:rFonts w:ascii="Arial" w:hAnsi="Arial" w:cs="Arial"/>
      <w:b/>
      <w:bCs/>
      <w:kern w:val="32"/>
      <w:sz w:val="28"/>
      <w:szCs w:val="36"/>
      <w:lang w:val="en-GB" w:eastAsia="en-US" w:bidi="ar-SA"/>
    </w:rPr>
  </w:style>
  <w:style w:type="paragraph" w:customStyle="1" w:styleId="Author">
    <w:name w:val="Author"/>
    <w:rsid w:val="008C720A"/>
    <w:pPr>
      <w:tabs>
        <w:tab w:val="left" w:pos="2722"/>
      </w:tabs>
      <w:spacing w:before="60" w:after="60" w:line="480" w:lineRule="auto"/>
    </w:pPr>
    <w:rPr>
      <w:rFonts w:ascii="Arial" w:hAnsi="Arial" w:cs="Arial"/>
      <w:b/>
      <w:bCs/>
      <w:kern w:val="32"/>
      <w:sz w:val="28"/>
      <w:szCs w:val="36"/>
      <w:lang w:eastAsia="en-US"/>
    </w:rPr>
  </w:style>
  <w:style w:type="paragraph" w:customStyle="1" w:styleId="Abstract">
    <w:name w:val="Abstract"/>
    <w:basedOn w:val="Body"/>
    <w:rsid w:val="00921665"/>
    <w:pPr>
      <w:tabs>
        <w:tab w:val="right" w:pos="8280"/>
      </w:tabs>
    </w:pPr>
  </w:style>
  <w:style w:type="paragraph" w:styleId="DocumentMap">
    <w:name w:val="Document Map"/>
    <w:basedOn w:val="Normal"/>
    <w:semiHidden/>
    <w:rsid w:val="002C5137"/>
    <w:pPr>
      <w:shd w:val="clear" w:color="auto" w:fill="000080"/>
    </w:pPr>
    <w:rPr>
      <w:rFonts w:ascii="Tahoma" w:hAnsi="Tahoma" w:cs="Tahoma"/>
    </w:rPr>
  </w:style>
  <w:style w:type="paragraph" w:customStyle="1" w:styleId="Rednote">
    <w:name w:val="Red note"/>
    <w:basedOn w:val="Normal"/>
    <w:rsid w:val="00C24346"/>
    <w:pPr>
      <w:spacing w:before="120" w:line="264" w:lineRule="auto"/>
    </w:pPr>
    <w:rPr>
      <w:color w:val="FF0000"/>
      <w:sz w:val="22"/>
    </w:rPr>
  </w:style>
  <w:style w:type="paragraph" w:customStyle="1" w:styleId="Coversheettext">
    <w:name w:val="Cover sheet text"/>
    <w:basedOn w:val="Body"/>
    <w:rsid w:val="006C0F3E"/>
    <w:pPr>
      <w:spacing w:before="60" w:after="60" w:line="360" w:lineRule="auto"/>
    </w:pPr>
  </w:style>
  <w:style w:type="paragraph" w:styleId="BalloonText">
    <w:name w:val="Balloon Text"/>
    <w:basedOn w:val="Normal"/>
    <w:semiHidden/>
    <w:rsid w:val="0068159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064BF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64BF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64BF6"/>
    <w:rPr>
      <w:b/>
      <w:bCs/>
    </w:rPr>
  </w:style>
  <w:style w:type="table" w:styleId="TableGrid">
    <w:name w:val="Table Grid"/>
    <w:basedOn w:val="TableNormal"/>
    <w:rsid w:val="00FA3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withspace">
    <w:name w:val="Body with space"/>
    <w:basedOn w:val="Body"/>
    <w:rsid w:val="00396A91"/>
    <w:pPr>
      <w:spacing w:before="600"/>
    </w:pPr>
  </w:style>
  <w:style w:type="paragraph" w:customStyle="1" w:styleId="Journalcoversheet">
    <w:name w:val="Journal cover sheet"/>
    <w:basedOn w:val="Body"/>
    <w:rsid w:val="00F058D3"/>
    <w:pPr>
      <w:tabs>
        <w:tab w:val="left" w:pos="2722"/>
      </w:tabs>
      <w:spacing w:line="360" w:lineRule="auto"/>
    </w:pPr>
  </w:style>
  <w:style w:type="paragraph" w:customStyle="1" w:styleId="Journalcoversheetspaced">
    <w:name w:val="Journal cover sheet spaced"/>
    <w:basedOn w:val="Journalcoversheet"/>
    <w:rsid w:val="008C720A"/>
    <w:pPr>
      <w:spacing w:before="600"/>
    </w:pPr>
  </w:style>
  <w:style w:type="paragraph" w:customStyle="1" w:styleId="Legend">
    <w:name w:val="Legend"/>
    <w:next w:val="Body"/>
    <w:rsid w:val="00C24346"/>
    <w:pPr>
      <w:keepNext/>
      <w:spacing w:after="120" w:line="480" w:lineRule="auto"/>
      <w:ind w:left="1134" w:hanging="1134"/>
    </w:pPr>
    <w:rPr>
      <w:rFonts w:ascii="Arial" w:hAnsi="Arial"/>
      <w:sz w:val="22"/>
      <w:szCs w:val="24"/>
      <w:lang w:eastAsia="en-US"/>
    </w:rPr>
  </w:style>
  <w:style w:type="paragraph" w:customStyle="1" w:styleId="Tabletext">
    <w:name w:val="Table text"/>
    <w:rsid w:val="00641553"/>
    <w:pPr>
      <w:spacing w:before="40" w:after="40" w:line="360" w:lineRule="auto"/>
    </w:pPr>
    <w:rPr>
      <w:rFonts w:ascii="Arial" w:hAnsi="Arial"/>
      <w:szCs w:val="24"/>
      <w:lang w:eastAsia="en-US"/>
    </w:rPr>
  </w:style>
  <w:style w:type="paragraph" w:customStyle="1" w:styleId="Footnote">
    <w:name w:val="Footnote"/>
    <w:rsid w:val="00641553"/>
    <w:pPr>
      <w:spacing w:before="120"/>
    </w:pPr>
    <w:rPr>
      <w:rFonts w:ascii="Arial" w:hAnsi="Arial"/>
      <w:sz w:val="18"/>
      <w:szCs w:val="24"/>
      <w:lang w:eastAsia="en-US"/>
    </w:rPr>
  </w:style>
  <w:style w:type="paragraph" w:customStyle="1" w:styleId="Titleforcover">
    <w:name w:val="Title for cover"/>
    <w:basedOn w:val="Title"/>
    <w:rsid w:val="00CB099D"/>
    <w:pPr>
      <w:spacing w:before="240" w:after="0"/>
    </w:pPr>
  </w:style>
  <w:style w:type="character" w:styleId="Hyperlink">
    <w:name w:val="Hyperlink"/>
    <w:basedOn w:val="DefaultParagraphFont"/>
    <w:rsid w:val="001B12ED"/>
    <w:rPr>
      <w:color w:val="0000FF"/>
      <w:u w:val="single"/>
    </w:rPr>
  </w:style>
  <w:style w:type="paragraph" w:customStyle="1" w:styleId="Bulletedtext">
    <w:name w:val="Bulleted text"/>
    <w:basedOn w:val="Body"/>
    <w:rsid w:val="00585828"/>
    <w:pPr>
      <w:numPr>
        <w:numId w:val="13"/>
      </w:numPr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1C1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40451"/>
    <w:rPr>
      <w:b/>
      <w:bCs/>
    </w:rPr>
  </w:style>
  <w:style w:type="paragraph" w:styleId="Revision">
    <w:name w:val="Revision"/>
    <w:hidden/>
    <w:uiPriority w:val="99"/>
    <w:semiHidden/>
    <w:rsid w:val="005459A1"/>
    <w:rPr>
      <w:rFonts w:ascii="Arial" w:hAnsi="Arial"/>
      <w:sz w:val="24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14EB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9F1FE6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rsid w:val="004F1187"/>
    <w:rPr>
      <w:rFonts w:ascii="Arial" w:hAnsi="Arial" w:cs="Arial"/>
      <w:b/>
      <w:bCs/>
      <w:i/>
      <w:iCs/>
      <w:sz w:val="24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7F40CC"/>
    <w:rPr>
      <w:rFonts w:ascii="Arial" w:hAnsi="Aria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559488-95CE-4F0E-A4B3-90A82A7F920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49ff528-c05f-4d0a-8c67-938b86b119eb}" enabled="1" method="Standard" siteId="{d48bff22-6d84-4942-a4fb-e6b9bcd0ac0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89</Words>
  <Characters>5072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Review Manuscript</vt:lpstr>
      <vt:lpstr>Review Manuscript</vt:lpstr>
    </vt:vector>
  </TitlesOfParts>
  <Company/>
  <LinksUpToDate>false</LinksUpToDate>
  <CharactersWithSpaces>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ew Manuscript</dc:title>
  <dc:subject/>
  <dc:creator>janet.beaumont</dc:creator>
  <cp:keywords/>
  <dc:description/>
  <cp:lastModifiedBy>Verity Dykins</cp:lastModifiedBy>
  <cp:revision>2</cp:revision>
  <cp:lastPrinted>2025-02-12T16:09:00Z</cp:lastPrinted>
  <dcterms:created xsi:type="dcterms:W3CDTF">2026-05-05T12:23:00Z</dcterms:created>
  <dcterms:modified xsi:type="dcterms:W3CDTF">2026-05-05T12:23:00Z</dcterms:modified>
</cp:coreProperties>
</file>